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D2EB16" w14:textId="0F129507" w:rsidR="00971B1C" w:rsidRPr="0084649B" w:rsidRDefault="005C2BB8" w:rsidP="009608C7">
      <w:pPr>
        <w:spacing w:after="0" w:line="480" w:lineRule="auto"/>
        <w:jc w:val="both"/>
        <w:rPr>
          <w:rFonts w:ascii="Arial" w:hAnsi="Arial" w:cs="Arial"/>
          <w:bCs/>
          <w:spacing w:val="5"/>
          <w:lang w:val="en-US"/>
        </w:rPr>
      </w:pPr>
      <w:r w:rsidRPr="0084649B">
        <w:rPr>
          <w:rFonts w:ascii="Arial" w:hAnsi="Arial" w:cs="Arial"/>
          <w:b/>
          <w:bCs/>
          <w:spacing w:val="5"/>
          <w:lang w:val="en-US"/>
        </w:rPr>
        <w:t>Additional file 2</w:t>
      </w:r>
      <w:r w:rsidR="00971B1C" w:rsidRPr="0084649B">
        <w:rPr>
          <w:rFonts w:ascii="Arial" w:hAnsi="Arial" w:cs="Arial"/>
          <w:bCs/>
          <w:spacing w:val="5"/>
          <w:lang w:val="en-US"/>
        </w:rPr>
        <w:t>: List of excluded studies</w:t>
      </w:r>
    </w:p>
    <w:tbl>
      <w:tblPr>
        <w:tblStyle w:val="Tabellenraster"/>
        <w:tblW w:w="0" w:type="auto"/>
        <w:tblLook w:val="04A0" w:firstRow="1" w:lastRow="0" w:firstColumn="1" w:lastColumn="0" w:noHBand="0" w:noVBand="1"/>
      </w:tblPr>
      <w:tblGrid>
        <w:gridCol w:w="7508"/>
        <w:gridCol w:w="1554"/>
      </w:tblGrid>
      <w:tr w:rsidR="00145B93" w:rsidRPr="0084649B" w14:paraId="0E1E7916" w14:textId="77777777" w:rsidTr="005C286A">
        <w:tc>
          <w:tcPr>
            <w:tcW w:w="7508" w:type="dxa"/>
          </w:tcPr>
          <w:p w14:paraId="3A68C423" w14:textId="555E667A" w:rsidR="00145B93" w:rsidRPr="0084649B" w:rsidRDefault="00145B93" w:rsidP="009608C7">
            <w:pPr>
              <w:spacing w:line="480" w:lineRule="auto"/>
              <w:jc w:val="both"/>
              <w:rPr>
                <w:rFonts w:ascii="Arial" w:hAnsi="Arial" w:cs="Arial"/>
                <w:bCs/>
                <w:iCs/>
                <w:spacing w:val="5"/>
                <w:lang w:val="en-US"/>
              </w:rPr>
            </w:pPr>
            <w:r w:rsidRPr="0084649B">
              <w:rPr>
                <w:rFonts w:ascii="Arial" w:hAnsi="Arial" w:cs="Arial"/>
                <w:bCs/>
                <w:iCs/>
                <w:spacing w:val="5"/>
                <w:lang w:val="en-US"/>
              </w:rPr>
              <w:t>Citation</w:t>
            </w:r>
          </w:p>
        </w:tc>
        <w:tc>
          <w:tcPr>
            <w:tcW w:w="1554" w:type="dxa"/>
          </w:tcPr>
          <w:p w14:paraId="603937CC" w14:textId="7C0C4EEF" w:rsidR="00145B93" w:rsidRPr="0084649B" w:rsidRDefault="00145B93" w:rsidP="009608C7">
            <w:pPr>
              <w:spacing w:line="480" w:lineRule="auto"/>
              <w:jc w:val="center"/>
              <w:rPr>
                <w:rFonts w:ascii="Arial" w:hAnsi="Arial" w:cs="Arial"/>
                <w:bCs/>
                <w:iCs/>
                <w:spacing w:val="5"/>
                <w:lang w:val="en-US"/>
              </w:rPr>
            </w:pPr>
            <w:r w:rsidRPr="0084649B">
              <w:rPr>
                <w:rFonts w:ascii="Arial" w:hAnsi="Arial" w:cs="Arial"/>
                <w:bCs/>
                <w:iCs/>
                <w:spacing w:val="5"/>
                <w:lang w:val="en-US"/>
              </w:rPr>
              <w:t>Reason for exclusion</w:t>
            </w:r>
          </w:p>
        </w:tc>
      </w:tr>
      <w:tr w:rsidR="002A3B93" w:rsidRPr="0084649B" w14:paraId="49BF714D" w14:textId="77777777" w:rsidTr="005C286A">
        <w:tc>
          <w:tcPr>
            <w:tcW w:w="7508" w:type="dxa"/>
          </w:tcPr>
          <w:p w14:paraId="3081BD73" w14:textId="7150664B" w:rsidR="002A3B93" w:rsidRPr="0084649B" w:rsidRDefault="00EB4156" w:rsidP="009608C7">
            <w:pPr>
              <w:spacing w:line="480" w:lineRule="auto"/>
              <w:jc w:val="both"/>
              <w:rPr>
                <w:rFonts w:ascii="Arial" w:hAnsi="Arial" w:cs="Arial"/>
                <w:bCs/>
                <w:iCs/>
                <w:spacing w:val="5"/>
                <w:lang w:val="en-US"/>
              </w:rPr>
            </w:pPr>
            <w:r w:rsidRPr="0084649B">
              <w:rPr>
                <w:rFonts w:ascii="Arial" w:hAnsi="Arial" w:cs="Arial"/>
                <w:bCs/>
                <w:iCs/>
                <w:spacing w:val="5"/>
                <w:lang w:val="en-US"/>
              </w:rPr>
              <w:t>Abrahamson K, Clark D, Perkins A, Arling G. Does Cognitive Impairment Influence Quality of Life Among Nursing Home Residents? Gerontologist. 2012 Oct; 52(5): 632–640.</w:t>
            </w:r>
          </w:p>
        </w:tc>
        <w:tc>
          <w:tcPr>
            <w:tcW w:w="1554" w:type="dxa"/>
          </w:tcPr>
          <w:p w14:paraId="7C4DA4FD" w14:textId="7A7F4630" w:rsidR="002A3B93" w:rsidRPr="0084649B" w:rsidRDefault="00145B93" w:rsidP="009608C7">
            <w:pPr>
              <w:spacing w:line="480" w:lineRule="auto"/>
              <w:jc w:val="center"/>
              <w:rPr>
                <w:rFonts w:ascii="Arial" w:hAnsi="Arial" w:cs="Arial"/>
                <w:bCs/>
                <w:iCs/>
                <w:spacing w:val="5"/>
                <w:lang w:val="en-US"/>
              </w:rPr>
            </w:pPr>
            <w:r w:rsidRPr="0084649B">
              <w:rPr>
                <w:rFonts w:ascii="Arial" w:hAnsi="Arial" w:cs="Arial"/>
                <w:bCs/>
                <w:iCs/>
                <w:spacing w:val="5"/>
                <w:lang w:val="en-US"/>
              </w:rPr>
              <w:t>A</w:t>
            </w:r>
          </w:p>
        </w:tc>
      </w:tr>
      <w:tr w:rsidR="002A3B93" w:rsidRPr="0084649B" w14:paraId="01F538E1" w14:textId="77777777" w:rsidTr="005C286A">
        <w:tc>
          <w:tcPr>
            <w:tcW w:w="7508" w:type="dxa"/>
          </w:tcPr>
          <w:p w14:paraId="481D7343" w14:textId="030F405D" w:rsidR="002A3B93" w:rsidRPr="0084649B" w:rsidRDefault="00003378" w:rsidP="009608C7">
            <w:pPr>
              <w:spacing w:line="480" w:lineRule="auto"/>
              <w:jc w:val="both"/>
              <w:rPr>
                <w:rFonts w:ascii="Arial" w:hAnsi="Arial" w:cs="Arial"/>
                <w:bCs/>
                <w:iCs/>
                <w:spacing w:val="5"/>
                <w:lang w:val="en-US"/>
              </w:rPr>
            </w:pPr>
            <w:r w:rsidRPr="0084649B">
              <w:rPr>
                <w:rFonts w:ascii="Arial" w:hAnsi="Arial" w:cs="Arial"/>
                <w:bCs/>
                <w:iCs/>
                <w:spacing w:val="5"/>
                <w:lang w:val="en-US"/>
              </w:rPr>
              <w:t>Afendulis CC, Caudry DJ, O’Malley AJ, Kemper P, Grabowski DC, THRIVE Research Collaborative. Green House Adoption and Nursing Home Quality. Health Serv Res. 2016 Feb;51 Suppl 1(Suppl 1):454-74.</w:t>
            </w:r>
          </w:p>
        </w:tc>
        <w:tc>
          <w:tcPr>
            <w:tcW w:w="1554" w:type="dxa"/>
          </w:tcPr>
          <w:p w14:paraId="2CDBA928" w14:textId="4AEF66CA" w:rsidR="002A3B93" w:rsidRPr="0084649B" w:rsidRDefault="00145B93" w:rsidP="009608C7">
            <w:pPr>
              <w:spacing w:line="480" w:lineRule="auto"/>
              <w:jc w:val="center"/>
              <w:rPr>
                <w:rFonts w:ascii="Arial" w:hAnsi="Arial" w:cs="Arial"/>
                <w:bCs/>
                <w:iCs/>
                <w:spacing w:val="5"/>
                <w:lang w:val="en-US"/>
              </w:rPr>
            </w:pPr>
            <w:r w:rsidRPr="0084649B">
              <w:rPr>
                <w:rFonts w:ascii="Arial" w:hAnsi="Arial" w:cs="Arial"/>
                <w:bCs/>
                <w:iCs/>
                <w:spacing w:val="5"/>
                <w:lang w:val="en-US"/>
              </w:rPr>
              <w:t>B</w:t>
            </w:r>
          </w:p>
        </w:tc>
      </w:tr>
      <w:tr w:rsidR="002A3B93" w:rsidRPr="0084649B" w14:paraId="7DE7E0E2" w14:textId="77777777" w:rsidTr="005C286A">
        <w:tc>
          <w:tcPr>
            <w:tcW w:w="7508" w:type="dxa"/>
          </w:tcPr>
          <w:p w14:paraId="141C3570" w14:textId="4C5E346A" w:rsidR="002A3B93" w:rsidRPr="0084649B" w:rsidRDefault="00003378" w:rsidP="009608C7">
            <w:pPr>
              <w:spacing w:line="480" w:lineRule="auto"/>
              <w:jc w:val="both"/>
              <w:rPr>
                <w:rFonts w:ascii="Arial" w:hAnsi="Arial" w:cs="Arial"/>
                <w:bCs/>
                <w:iCs/>
                <w:spacing w:val="5"/>
                <w:lang w:val="en-US"/>
              </w:rPr>
            </w:pPr>
            <w:r w:rsidRPr="0084649B">
              <w:rPr>
                <w:rFonts w:ascii="Arial" w:hAnsi="Arial" w:cs="Arial"/>
                <w:bCs/>
                <w:iCs/>
                <w:spacing w:val="5"/>
                <w:lang w:val="en-US"/>
              </w:rPr>
              <w:t xml:space="preserve">De Bruin S, Oostring SJ, Kuin Y, Hoefnagels ECM, Blauw YH, de Groot LCPGM, Schols JMGA. Green Care Farms Promote Activity Among Elderly People With Dementia. Journal of Housing For the Elderly. 2009;23(4). </w:t>
            </w:r>
          </w:p>
        </w:tc>
        <w:tc>
          <w:tcPr>
            <w:tcW w:w="1554" w:type="dxa"/>
          </w:tcPr>
          <w:p w14:paraId="193AC017" w14:textId="5245E3D9" w:rsidR="002A3B93" w:rsidRPr="0084649B" w:rsidRDefault="00145B93" w:rsidP="009608C7">
            <w:pPr>
              <w:spacing w:line="480" w:lineRule="auto"/>
              <w:jc w:val="center"/>
              <w:rPr>
                <w:rFonts w:ascii="Arial" w:hAnsi="Arial" w:cs="Arial"/>
                <w:bCs/>
                <w:iCs/>
                <w:spacing w:val="5"/>
                <w:lang w:val="en-US"/>
              </w:rPr>
            </w:pPr>
            <w:r w:rsidRPr="0084649B">
              <w:rPr>
                <w:rFonts w:ascii="Arial" w:hAnsi="Arial" w:cs="Arial"/>
                <w:bCs/>
                <w:iCs/>
                <w:spacing w:val="5"/>
                <w:lang w:val="en-US"/>
              </w:rPr>
              <w:t>C</w:t>
            </w:r>
          </w:p>
        </w:tc>
      </w:tr>
      <w:tr w:rsidR="002A3B93" w:rsidRPr="0084649B" w14:paraId="7C29BA50" w14:textId="77777777" w:rsidTr="005C286A">
        <w:tc>
          <w:tcPr>
            <w:tcW w:w="7508" w:type="dxa"/>
          </w:tcPr>
          <w:p w14:paraId="121299A0" w14:textId="710C633F" w:rsidR="002A3B93" w:rsidRPr="0084649B" w:rsidRDefault="00003378" w:rsidP="009608C7">
            <w:pPr>
              <w:spacing w:line="480" w:lineRule="auto"/>
              <w:jc w:val="both"/>
              <w:rPr>
                <w:rFonts w:ascii="Arial" w:hAnsi="Arial" w:cs="Arial"/>
                <w:bCs/>
                <w:iCs/>
                <w:spacing w:val="5"/>
                <w:lang w:val="en-US"/>
              </w:rPr>
            </w:pPr>
            <w:r w:rsidRPr="0084649B">
              <w:rPr>
                <w:rFonts w:ascii="Arial" w:hAnsi="Arial" w:cs="Arial"/>
                <w:bCs/>
                <w:iCs/>
                <w:spacing w:val="5"/>
                <w:lang w:val="en-US"/>
              </w:rPr>
              <w:t xml:space="preserve">Chafetz PK. Behavioral and cognitive outcomes of SCU care. The Journal of Aging and Mental Health. 1991;11(1):19-38. </w:t>
            </w:r>
          </w:p>
        </w:tc>
        <w:tc>
          <w:tcPr>
            <w:tcW w:w="1554" w:type="dxa"/>
          </w:tcPr>
          <w:p w14:paraId="6E9C45AC" w14:textId="48C44C5A" w:rsidR="002A3B93" w:rsidRPr="0084649B" w:rsidRDefault="00145B93" w:rsidP="009608C7">
            <w:pPr>
              <w:spacing w:line="480" w:lineRule="auto"/>
              <w:jc w:val="center"/>
              <w:rPr>
                <w:rFonts w:ascii="Arial" w:hAnsi="Arial" w:cs="Arial"/>
                <w:bCs/>
                <w:iCs/>
                <w:spacing w:val="5"/>
                <w:lang w:val="en-US"/>
              </w:rPr>
            </w:pPr>
            <w:r w:rsidRPr="0084649B">
              <w:rPr>
                <w:rFonts w:ascii="Arial" w:hAnsi="Arial" w:cs="Arial"/>
                <w:bCs/>
                <w:iCs/>
                <w:spacing w:val="5"/>
                <w:lang w:val="en-US"/>
              </w:rPr>
              <w:t>A</w:t>
            </w:r>
          </w:p>
        </w:tc>
      </w:tr>
      <w:tr w:rsidR="002A3B93" w:rsidRPr="0084649B" w14:paraId="3A9A4916" w14:textId="77777777" w:rsidTr="005C286A">
        <w:tc>
          <w:tcPr>
            <w:tcW w:w="7508" w:type="dxa"/>
          </w:tcPr>
          <w:p w14:paraId="5381484A" w14:textId="6F8DF36E" w:rsidR="002A3B93" w:rsidRPr="0084649B" w:rsidRDefault="00003378" w:rsidP="009608C7">
            <w:pPr>
              <w:spacing w:line="480" w:lineRule="auto"/>
              <w:jc w:val="both"/>
              <w:rPr>
                <w:rFonts w:ascii="Arial" w:hAnsi="Arial" w:cs="Arial"/>
                <w:bCs/>
                <w:iCs/>
                <w:spacing w:val="5"/>
                <w:lang w:val="en-US"/>
              </w:rPr>
            </w:pPr>
            <w:r w:rsidRPr="0084649B">
              <w:rPr>
                <w:rFonts w:ascii="Arial" w:hAnsi="Arial" w:cs="Arial"/>
                <w:bCs/>
                <w:iCs/>
                <w:spacing w:val="5"/>
                <w:lang w:val="en-US"/>
              </w:rPr>
              <w:t>Chappell NL, Reid RC. Dimensions of care for dementia sufferers in long-term care institutions: are they related to outcomes? J Gerontol B Psychol Sci Soc Sci. 2000 Jul;55(4):S234-44.</w:t>
            </w:r>
          </w:p>
        </w:tc>
        <w:tc>
          <w:tcPr>
            <w:tcW w:w="1554" w:type="dxa"/>
          </w:tcPr>
          <w:p w14:paraId="21BF1521" w14:textId="005E308C" w:rsidR="002A3B93" w:rsidRPr="0084649B" w:rsidRDefault="00145B93" w:rsidP="009608C7">
            <w:pPr>
              <w:spacing w:line="480" w:lineRule="auto"/>
              <w:jc w:val="center"/>
              <w:rPr>
                <w:rFonts w:ascii="Arial" w:hAnsi="Arial" w:cs="Arial"/>
                <w:bCs/>
                <w:iCs/>
                <w:spacing w:val="5"/>
                <w:lang w:val="en-US"/>
              </w:rPr>
            </w:pPr>
            <w:r w:rsidRPr="0084649B">
              <w:rPr>
                <w:rFonts w:ascii="Arial" w:hAnsi="Arial" w:cs="Arial"/>
                <w:bCs/>
                <w:iCs/>
                <w:spacing w:val="5"/>
                <w:lang w:val="en-US"/>
              </w:rPr>
              <w:t>A</w:t>
            </w:r>
          </w:p>
        </w:tc>
      </w:tr>
      <w:tr w:rsidR="002A3B93" w:rsidRPr="0084649B" w14:paraId="49EE3B6F" w14:textId="77777777" w:rsidTr="005C286A">
        <w:tc>
          <w:tcPr>
            <w:tcW w:w="7508" w:type="dxa"/>
          </w:tcPr>
          <w:p w14:paraId="026AD644" w14:textId="584184F1" w:rsidR="002A3B93" w:rsidRPr="0084649B" w:rsidRDefault="00003378" w:rsidP="009608C7">
            <w:pPr>
              <w:spacing w:line="480" w:lineRule="auto"/>
              <w:jc w:val="both"/>
              <w:rPr>
                <w:rFonts w:ascii="Arial" w:hAnsi="Arial" w:cs="Arial"/>
                <w:bCs/>
                <w:iCs/>
                <w:spacing w:val="5"/>
                <w:lang w:val="en-US"/>
              </w:rPr>
            </w:pPr>
            <w:r w:rsidRPr="0084649B">
              <w:rPr>
                <w:rFonts w:ascii="Arial" w:hAnsi="Arial" w:cs="Arial"/>
                <w:bCs/>
                <w:iCs/>
                <w:spacing w:val="5"/>
                <w:lang w:val="en-US"/>
              </w:rPr>
              <w:t>Dean R, Briggs K, Lindesay J. The domus philosophy: A prospective evaluation of two residential units for the elderly mentally ill. International Journal of Geriatric Psychiatry. 1993;8(10): 807–817.</w:t>
            </w:r>
          </w:p>
        </w:tc>
        <w:tc>
          <w:tcPr>
            <w:tcW w:w="1554" w:type="dxa"/>
          </w:tcPr>
          <w:p w14:paraId="57AAAE51" w14:textId="4BEDF8E3" w:rsidR="002A3B93" w:rsidRPr="0084649B" w:rsidRDefault="00776BFC" w:rsidP="009608C7">
            <w:pPr>
              <w:spacing w:line="480" w:lineRule="auto"/>
              <w:jc w:val="center"/>
              <w:rPr>
                <w:rFonts w:ascii="Arial" w:hAnsi="Arial" w:cs="Arial"/>
                <w:bCs/>
                <w:iCs/>
                <w:spacing w:val="5"/>
                <w:lang w:val="en-US"/>
              </w:rPr>
            </w:pPr>
            <w:r w:rsidRPr="0084649B">
              <w:rPr>
                <w:rFonts w:ascii="Arial" w:hAnsi="Arial" w:cs="Arial"/>
                <w:bCs/>
                <w:iCs/>
                <w:spacing w:val="5"/>
                <w:lang w:val="en-US"/>
              </w:rPr>
              <w:t>C</w:t>
            </w:r>
          </w:p>
        </w:tc>
      </w:tr>
      <w:tr w:rsidR="002A3B93" w:rsidRPr="0084649B" w14:paraId="6D3E33A0" w14:textId="77777777" w:rsidTr="005C286A">
        <w:tc>
          <w:tcPr>
            <w:tcW w:w="7508" w:type="dxa"/>
          </w:tcPr>
          <w:p w14:paraId="2FB5BE1F" w14:textId="0920E8E8" w:rsidR="002A3B93" w:rsidRPr="0084649B" w:rsidRDefault="00003378" w:rsidP="009608C7">
            <w:pPr>
              <w:spacing w:line="480" w:lineRule="auto"/>
              <w:jc w:val="both"/>
              <w:rPr>
                <w:rFonts w:ascii="Arial" w:hAnsi="Arial" w:cs="Arial"/>
                <w:bCs/>
                <w:iCs/>
                <w:spacing w:val="5"/>
                <w:lang w:val="en-US"/>
              </w:rPr>
            </w:pPr>
            <w:r w:rsidRPr="0084649B">
              <w:rPr>
                <w:rFonts w:ascii="Arial" w:hAnsi="Arial" w:cs="Arial"/>
                <w:bCs/>
                <w:iCs/>
                <w:spacing w:val="5"/>
                <w:lang w:val="en-US"/>
              </w:rPr>
              <w:t>Funaki Y, Kaneko F, Okamura H. Study on factors associated with changes in quality of life of demented elderly persons in group homes. Scand J Occup Ther. 2005 Mar;12(1):4-9.</w:t>
            </w:r>
          </w:p>
        </w:tc>
        <w:tc>
          <w:tcPr>
            <w:tcW w:w="1554" w:type="dxa"/>
          </w:tcPr>
          <w:p w14:paraId="6A4B7E6E" w14:textId="6E32B5CD" w:rsidR="002A3B93" w:rsidRPr="0084649B" w:rsidRDefault="00776BFC" w:rsidP="009608C7">
            <w:pPr>
              <w:spacing w:line="480" w:lineRule="auto"/>
              <w:jc w:val="center"/>
              <w:rPr>
                <w:rFonts w:ascii="Arial" w:hAnsi="Arial" w:cs="Arial"/>
                <w:bCs/>
                <w:iCs/>
                <w:spacing w:val="5"/>
                <w:lang w:val="en-US"/>
              </w:rPr>
            </w:pPr>
            <w:r w:rsidRPr="0084649B">
              <w:rPr>
                <w:rFonts w:ascii="Arial" w:hAnsi="Arial" w:cs="Arial"/>
                <w:bCs/>
                <w:iCs/>
                <w:spacing w:val="5"/>
                <w:lang w:val="en-US"/>
              </w:rPr>
              <w:t>C</w:t>
            </w:r>
          </w:p>
        </w:tc>
      </w:tr>
      <w:tr w:rsidR="002A3B93" w:rsidRPr="0084649B" w14:paraId="7B21CF1B" w14:textId="77777777" w:rsidTr="005C286A">
        <w:tc>
          <w:tcPr>
            <w:tcW w:w="7508" w:type="dxa"/>
          </w:tcPr>
          <w:p w14:paraId="770FE345" w14:textId="77EBE872" w:rsidR="002A3B93" w:rsidRPr="0084649B" w:rsidRDefault="00003378" w:rsidP="009608C7">
            <w:pPr>
              <w:spacing w:line="480" w:lineRule="auto"/>
              <w:jc w:val="both"/>
              <w:rPr>
                <w:rFonts w:ascii="Arial" w:hAnsi="Arial" w:cs="Arial"/>
                <w:bCs/>
                <w:iCs/>
                <w:spacing w:val="5"/>
                <w:lang w:val="en-US"/>
              </w:rPr>
            </w:pPr>
            <w:r w:rsidRPr="0084649B">
              <w:rPr>
                <w:rFonts w:ascii="Arial" w:hAnsi="Arial" w:cs="Arial"/>
                <w:bCs/>
                <w:iCs/>
                <w:spacing w:val="5"/>
                <w:lang w:val="en-US"/>
              </w:rPr>
              <w:t xml:space="preserve">Gnanamanickam ES, Dyer SM, Milte R, Liu E, Ratcliffe J, Crotty M. Clustered domestic model of residential care is associated with better </w:t>
            </w:r>
            <w:r w:rsidRPr="0084649B">
              <w:rPr>
                <w:rFonts w:ascii="Arial" w:hAnsi="Arial" w:cs="Arial"/>
                <w:bCs/>
                <w:iCs/>
                <w:spacing w:val="5"/>
                <w:lang w:val="en-US"/>
              </w:rPr>
              <w:lastRenderedPageBreak/>
              <w:t>consumer rated quality of care. International Journal for Quality in Health Care. 2019;</w:t>
            </w:r>
            <w:r w:rsidR="0048019A" w:rsidRPr="0084649B">
              <w:rPr>
                <w:rFonts w:ascii="Arial" w:hAnsi="Arial" w:cs="Arial"/>
                <w:bCs/>
                <w:iCs/>
                <w:spacing w:val="5"/>
                <w:lang w:val="en-US"/>
              </w:rPr>
              <w:t xml:space="preserve">31(6):419-25. </w:t>
            </w:r>
          </w:p>
        </w:tc>
        <w:tc>
          <w:tcPr>
            <w:tcW w:w="1554" w:type="dxa"/>
          </w:tcPr>
          <w:p w14:paraId="378EC4D4" w14:textId="707496CB" w:rsidR="002A3B93" w:rsidRPr="0084649B" w:rsidRDefault="00145B93" w:rsidP="009608C7">
            <w:pPr>
              <w:spacing w:line="480" w:lineRule="auto"/>
              <w:jc w:val="center"/>
              <w:rPr>
                <w:rFonts w:ascii="Arial" w:hAnsi="Arial" w:cs="Arial"/>
                <w:bCs/>
                <w:iCs/>
                <w:spacing w:val="5"/>
                <w:lang w:val="en-US"/>
              </w:rPr>
            </w:pPr>
            <w:r w:rsidRPr="0084649B">
              <w:rPr>
                <w:rFonts w:ascii="Arial" w:hAnsi="Arial" w:cs="Arial"/>
                <w:bCs/>
                <w:iCs/>
                <w:spacing w:val="5"/>
                <w:lang w:val="en-US"/>
              </w:rPr>
              <w:lastRenderedPageBreak/>
              <w:t>B</w:t>
            </w:r>
          </w:p>
        </w:tc>
      </w:tr>
      <w:tr w:rsidR="002A3B93" w:rsidRPr="0084649B" w14:paraId="0E3DBC67" w14:textId="77777777" w:rsidTr="005C286A">
        <w:tc>
          <w:tcPr>
            <w:tcW w:w="7508" w:type="dxa"/>
          </w:tcPr>
          <w:p w14:paraId="6977E19D" w14:textId="3EC02165" w:rsidR="002A3B93" w:rsidRPr="0084649B" w:rsidRDefault="0048019A" w:rsidP="009608C7">
            <w:pPr>
              <w:spacing w:line="480" w:lineRule="auto"/>
              <w:jc w:val="both"/>
              <w:rPr>
                <w:rFonts w:ascii="Arial" w:hAnsi="Arial" w:cs="Arial"/>
                <w:bCs/>
                <w:iCs/>
                <w:spacing w:val="5"/>
                <w:lang w:val="en-US"/>
              </w:rPr>
            </w:pPr>
            <w:r w:rsidRPr="0084649B">
              <w:rPr>
                <w:rFonts w:ascii="Arial" w:hAnsi="Arial" w:cs="Arial"/>
                <w:bCs/>
                <w:iCs/>
                <w:spacing w:val="5"/>
                <w:lang w:val="en-US"/>
              </w:rPr>
              <w:t>Kasai M, Meguro K, Akanuma K, Yamaguchi S. Alzheimer's disease patients institutionalized in group homes run by long-term care insurance exhibit fewer symptoms of behavioural problems as evaluated by the Behavioural Pathology in Alzheimer's Disease Rating Scale. Psychogeriatrics. 2015 Jun;15(2):102-108.</w:t>
            </w:r>
          </w:p>
        </w:tc>
        <w:tc>
          <w:tcPr>
            <w:tcW w:w="1554" w:type="dxa"/>
          </w:tcPr>
          <w:p w14:paraId="069BAB60" w14:textId="742C4340" w:rsidR="0048019A" w:rsidRPr="0084649B" w:rsidRDefault="00776BFC" w:rsidP="009608C7">
            <w:pPr>
              <w:spacing w:line="480" w:lineRule="auto"/>
              <w:jc w:val="center"/>
              <w:rPr>
                <w:rFonts w:ascii="Arial" w:hAnsi="Arial" w:cs="Arial"/>
                <w:bCs/>
                <w:iCs/>
                <w:spacing w:val="5"/>
                <w:lang w:val="en-US"/>
              </w:rPr>
            </w:pPr>
            <w:r w:rsidRPr="0084649B">
              <w:rPr>
                <w:rFonts w:ascii="Arial" w:hAnsi="Arial" w:cs="Arial"/>
                <w:bCs/>
                <w:iCs/>
                <w:spacing w:val="5"/>
                <w:lang w:val="en-US"/>
              </w:rPr>
              <w:t>C</w:t>
            </w:r>
          </w:p>
          <w:p w14:paraId="371726F1" w14:textId="77777777" w:rsidR="002A3B93" w:rsidRPr="0084649B" w:rsidRDefault="002A3B93" w:rsidP="009608C7">
            <w:pPr>
              <w:spacing w:line="480" w:lineRule="auto"/>
              <w:jc w:val="center"/>
              <w:rPr>
                <w:rFonts w:ascii="Arial" w:hAnsi="Arial" w:cs="Arial"/>
                <w:bCs/>
                <w:iCs/>
                <w:spacing w:val="5"/>
                <w:lang w:val="en-US"/>
              </w:rPr>
            </w:pPr>
          </w:p>
        </w:tc>
      </w:tr>
      <w:tr w:rsidR="002A3B93" w:rsidRPr="0084649B" w14:paraId="1D3CC039" w14:textId="77777777" w:rsidTr="005C286A">
        <w:tc>
          <w:tcPr>
            <w:tcW w:w="7508" w:type="dxa"/>
          </w:tcPr>
          <w:p w14:paraId="6E4CCF00" w14:textId="1A9A18F9" w:rsidR="002A3B93" w:rsidRPr="0084649B" w:rsidRDefault="0048019A" w:rsidP="009608C7">
            <w:pPr>
              <w:spacing w:line="480" w:lineRule="auto"/>
              <w:jc w:val="both"/>
              <w:rPr>
                <w:rFonts w:ascii="Arial" w:hAnsi="Arial" w:cs="Arial"/>
                <w:bCs/>
                <w:iCs/>
                <w:spacing w:val="5"/>
                <w:lang w:val="en-US"/>
              </w:rPr>
            </w:pPr>
            <w:r w:rsidRPr="0084649B">
              <w:rPr>
                <w:rFonts w:ascii="Arial" w:hAnsi="Arial" w:cs="Arial"/>
                <w:bCs/>
                <w:iCs/>
                <w:spacing w:val="5"/>
                <w:lang w:val="en-US"/>
              </w:rPr>
              <w:t xml:space="preserve">Morgan-Brown M. Comparing communal environments using the Assessment Tool for Occupation and Social Engagement: using interactive occupation and social engagement as outcome measures. Health &amp; Social Care in the Community. 2018;27(3). </w:t>
            </w:r>
          </w:p>
        </w:tc>
        <w:tc>
          <w:tcPr>
            <w:tcW w:w="1554" w:type="dxa"/>
          </w:tcPr>
          <w:p w14:paraId="13AE353A" w14:textId="00F0D3FA" w:rsidR="002A3B93" w:rsidRPr="0084649B" w:rsidRDefault="00145B93" w:rsidP="009608C7">
            <w:pPr>
              <w:spacing w:line="480" w:lineRule="auto"/>
              <w:jc w:val="center"/>
              <w:rPr>
                <w:rFonts w:ascii="Arial" w:hAnsi="Arial" w:cs="Arial"/>
                <w:bCs/>
                <w:iCs/>
                <w:spacing w:val="5"/>
                <w:lang w:val="en-US"/>
              </w:rPr>
            </w:pPr>
            <w:r w:rsidRPr="0084649B">
              <w:rPr>
                <w:rFonts w:ascii="Arial" w:hAnsi="Arial" w:cs="Arial"/>
                <w:bCs/>
                <w:iCs/>
                <w:spacing w:val="5"/>
                <w:lang w:val="en-US"/>
              </w:rPr>
              <w:t>A</w:t>
            </w:r>
          </w:p>
        </w:tc>
      </w:tr>
      <w:tr w:rsidR="002A3B93" w:rsidRPr="0084649B" w14:paraId="41539873" w14:textId="77777777" w:rsidTr="005C286A">
        <w:tc>
          <w:tcPr>
            <w:tcW w:w="7508" w:type="dxa"/>
          </w:tcPr>
          <w:p w14:paraId="5997BFCA" w14:textId="353DFF5C" w:rsidR="002A3B93" w:rsidRPr="0084649B" w:rsidRDefault="0048019A" w:rsidP="009608C7">
            <w:pPr>
              <w:spacing w:line="480" w:lineRule="auto"/>
              <w:jc w:val="both"/>
              <w:rPr>
                <w:rFonts w:ascii="Arial" w:hAnsi="Arial" w:cs="Arial"/>
                <w:bCs/>
                <w:iCs/>
                <w:spacing w:val="5"/>
                <w:lang w:val="en-US"/>
              </w:rPr>
            </w:pPr>
            <w:r w:rsidRPr="0084649B">
              <w:rPr>
                <w:rFonts w:ascii="Arial" w:hAnsi="Arial" w:cs="Arial"/>
                <w:bCs/>
                <w:iCs/>
                <w:spacing w:val="5"/>
                <w:lang w:val="en-US"/>
              </w:rPr>
              <w:t>Nakanishi M, Nakashima T, Sawamura K. Quality of life of residents with dementia in a group-living situation: an approach to creating small, homelike environments in traditional nursing homes in Japan. Nihon Koshu Eisei Zasshi. 2012 Jan;59(1):3-10.</w:t>
            </w:r>
          </w:p>
        </w:tc>
        <w:tc>
          <w:tcPr>
            <w:tcW w:w="1554" w:type="dxa"/>
          </w:tcPr>
          <w:p w14:paraId="2DA58106" w14:textId="268FEA1C" w:rsidR="002A3B93" w:rsidRPr="0084649B" w:rsidRDefault="00145B93" w:rsidP="009608C7">
            <w:pPr>
              <w:spacing w:line="480" w:lineRule="auto"/>
              <w:jc w:val="center"/>
              <w:rPr>
                <w:rFonts w:ascii="Arial" w:hAnsi="Arial" w:cs="Arial"/>
                <w:bCs/>
                <w:iCs/>
                <w:spacing w:val="5"/>
                <w:lang w:val="en-US"/>
              </w:rPr>
            </w:pPr>
            <w:r w:rsidRPr="0084649B">
              <w:rPr>
                <w:rFonts w:ascii="Arial" w:hAnsi="Arial" w:cs="Arial"/>
                <w:bCs/>
                <w:iCs/>
                <w:spacing w:val="5"/>
                <w:lang w:val="en-US"/>
              </w:rPr>
              <w:t>A</w:t>
            </w:r>
          </w:p>
        </w:tc>
      </w:tr>
      <w:tr w:rsidR="002A3B93" w:rsidRPr="0084649B" w14:paraId="20395E79" w14:textId="77777777" w:rsidTr="005C286A">
        <w:tc>
          <w:tcPr>
            <w:tcW w:w="7508" w:type="dxa"/>
          </w:tcPr>
          <w:p w14:paraId="295BA9E1" w14:textId="2CAE723E" w:rsidR="002A3B93" w:rsidRPr="0084649B" w:rsidRDefault="0048019A" w:rsidP="009608C7">
            <w:pPr>
              <w:spacing w:line="480" w:lineRule="auto"/>
              <w:jc w:val="both"/>
              <w:rPr>
                <w:rFonts w:ascii="Arial" w:hAnsi="Arial" w:cs="Arial"/>
                <w:bCs/>
                <w:iCs/>
                <w:spacing w:val="5"/>
                <w:lang w:val="en-US"/>
              </w:rPr>
            </w:pPr>
            <w:r w:rsidRPr="0084649B">
              <w:rPr>
                <w:rFonts w:ascii="Arial" w:hAnsi="Arial" w:cs="Arial"/>
                <w:bCs/>
                <w:iCs/>
                <w:spacing w:val="5"/>
                <w:lang w:val="en-US"/>
              </w:rPr>
              <w:t>Sharkey SS, Hudak S, SD Horn, James B, Howes J. Frontline caregiver daily practices: a comparison study of traditional nursing homes and the Green House project sites. J Am Geriatr Soc. 2011 Jan;59(1):126-31.</w:t>
            </w:r>
          </w:p>
        </w:tc>
        <w:tc>
          <w:tcPr>
            <w:tcW w:w="1554" w:type="dxa"/>
          </w:tcPr>
          <w:p w14:paraId="3C90F5FA" w14:textId="266053E5" w:rsidR="002A3B93" w:rsidRPr="0084649B" w:rsidRDefault="00145B93" w:rsidP="009608C7">
            <w:pPr>
              <w:spacing w:line="480" w:lineRule="auto"/>
              <w:jc w:val="center"/>
              <w:rPr>
                <w:rFonts w:ascii="Arial" w:hAnsi="Arial" w:cs="Arial"/>
                <w:bCs/>
                <w:iCs/>
                <w:spacing w:val="5"/>
                <w:lang w:val="en-US"/>
              </w:rPr>
            </w:pPr>
            <w:r w:rsidRPr="0084649B">
              <w:rPr>
                <w:rFonts w:ascii="Arial" w:hAnsi="Arial" w:cs="Arial"/>
                <w:bCs/>
                <w:iCs/>
                <w:spacing w:val="5"/>
                <w:lang w:val="en-US"/>
              </w:rPr>
              <w:t>B</w:t>
            </w:r>
          </w:p>
        </w:tc>
      </w:tr>
      <w:tr w:rsidR="002A3B93" w:rsidRPr="0084649B" w14:paraId="2B66F167" w14:textId="77777777" w:rsidTr="005C286A">
        <w:tc>
          <w:tcPr>
            <w:tcW w:w="7508" w:type="dxa"/>
          </w:tcPr>
          <w:p w14:paraId="3DB0A7F0" w14:textId="6B52FA91" w:rsidR="002A3B93" w:rsidRPr="0084649B" w:rsidRDefault="0048019A" w:rsidP="009608C7">
            <w:pPr>
              <w:spacing w:line="480" w:lineRule="auto"/>
              <w:jc w:val="both"/>
              <w:rPr>
                <w:rFonts w:ascii="Arial" w:hAnsi="Arial" w:cs="Arial"/>
                <w:bCs/>
                <w:iCs/>
                <w:spacing w:val="5"/>
                <w:lang w:val="en-US"/>
              </w:rPr>
            </w:pPr>
            <w:r w:rsidRPr="0084649B">
              <w:rPr>
                <w:rFonts w:ascii="Arial" w:hAnsi="Arial" w:cs="Arial"/>
                <w:bCs/>
                <w:iCs/>
                <w:spacing w:val="5"/>
                <w:lang w:val="en-US"/>
              </w:rPr>
              <w:t>Skea D, Lindesay J. An evaluation of two models of long-term residential care for elderly people with dementia. International Journal of Geriatric Psychiatry 1996;11(3):233-41.</w:t>
            </w:r>
          </w:p>
        </w:tc>
        <w:tc>
          <w:tcPr>
            <w:tcW w:w="1554" w:type="dxa"/>
          </w:tcPr>
          <w:p w14:paraId="3D276553" w14:textId="69DC39A4" w:rsidR="002A3B93" w:rsidRPr="0084649B" w:rsidRDefault="00145B93" w:rsidP="009608C7">
            <w:pPr>
              <w:spacing w:line="480" w:lineRule="auto"/>
              <w:jc w:val="center"/>
              <w:rPr>
                <w:rFonts w:ascii="Arial" w:hAnsi="Arial" w:cs="Arial"/>
                <w:bCs/>
                <w:iCs/>
                <w:spacing w:val="5"/>
                <w:lang w:val="en-US"/>
              </w:rPr>
            </w:pPr>
            <w:r w:rsidRPr="0084649B">
              <w:rPr>
                <w:rFonts w:ascii="Arial" w:hAnsi="Arial" w:cs="Arial"/>
                <w:bCs/>
                <w:iCs/>
                <w:spacing w:val="5"/>
                <w:lang w:val="en-US"/>
              </w:rPr>
              <w:t>A</w:t>
            </w:r>
          </w:p>
        </w:tc>
      </w:tr>
      <w:tr w:rsidR="002A3B93" w:rsidRPr="0084649B" w14:paraId="142141F2" w14:textId="77777777" w:rsidTr="005C286A">
        <w:tc>
          <w:tcPr>
            <w:tcW w:w="7508" w:type="dxa"/>
          </w:tcPr>
          <w:p w14:paraId="0DE6EEEB" w14:textId="40999DE5" w:rsidR="002A3B93" w:rsidRPr="0084649B" w:rsidRDefault="0048019A" w:rsidP="009608C7">
            <w:pPr>
              <w:spacing w:line="480" w:lineRule="auto"/>
              <w:jc w:val="both"/>
              <w:rPr>
                <w:rFonts w:ascii="Arial" w:hAnsi="Arial" w:cs="Arial"/>
                <w:bCs/>
                <w:iCs/>
                <w:spacing w:val="5"/>
                <w:lang w:val="en-US"/>
              </w:rPr>
            </w:pPr>
            <w:r w:rsidRPr="0084649B">
              <w:rPr>
                <w:rFonts w:ascii="Arial" w:hAnsi="Arial" w:cs="Arial"/>
                <w:bCs/>
                <w:iCs/>
                <w:spacing w:val="5"/>
              </w:rPr>
              <w:t xml:space="preserve">Smit D, te Boekhorst S, de Lange J, Depla MFIA, Eefsting JA, Pot AM. </w:t>
            </w:r>
            <w:r w:rsidRPr="0084649B">
              <w:rPr>
                <w:rFonts w:ascii="Arial" w:hAnsi="Arial" w:cs="Arial"/>
                <w:bCs/>
                <w:iCs/>
                <w:spacing w:val="5"/>
                <w:lang w:val="en-US"/>
              </w:rPr>
              <w:t>The long-term effect of group living homes versus regular nursing homes for people with dementia on psychological distress of informal caregivers. Aging Ment Health. 2011 Jul 1;15(5):557-61.</w:t>
            </w:r>
          </w:p>
        </w:tc>
        <w:tc>
          <w:tcPr>
            <w:tcW w:w="1554" w:type="dxa"/>
          </w:tcPr>
          <w:p w14:paraId="6F686CC2" w14:textId="3F20F21E" w:rsidR="002A3B93" w:rsidRPr="0084649B" w:rsidRDefault="00145B93" w:rsidP="009608C7">
            <w:pPr>
              <w:spacing w:line="480" w:lineRule="auto"/>
              <w:jc w:val="center"/>
              <w:rPr>
                <w:rFonts w:ascii="Arial" w:hAnsi="Arial" w:cs="Arial"/>
                <w:bCs/>
                <w:iCs/>
                <w:spacing w:val="5"/>
                <w:lang w:val="en-US"/>
              </w:rPr>
            </w:pPr>
            <w:r w:rsidRPr="0084649B">
              <w:rPr>
                <w:rFonts w:ascii="Arial" w:hAnsi="Arial" w:cs="Arial"/>
                <w:bCs/>
                <w:iCs/>
                <w:spacing w:val="5"/>
                <w:lang w:val="en-US"/>
              </w:rPr>
              <w:t>B</w:t>
            </w:r>
          </w:p>
        </w:tc>
      </w:tr>
      <w:tr w:rsidR="002A3B93" w:rsidRPr="0084649B" w14:paraId="54D8F5B3" w14:textId="77777777" w:rsidTr="005C286A">
        <w:tc>
          <w:tcPr>
            <w:tcW w:w="7508" w:type="dxa"/>
          </w:tcPr>
          <w:p w14:paraId="57A59B65" w14:textId="7B5B68B4" w:rsidR="002A3B93" w:rsidRPr="0084649B" w:rsidRDefault="00145B93" w:rsidP="009608C7">
            <w:pPr>
              <w:spacing w:line="480" w:lineRule="auto"/>
              <w:jc w:val="both"/>
              <w:rPr>
                <w:rFonts w:ascii="Arial" w:hAnsi="Arial" w:cs="Arial"/>
                <w:bCs/>
                <w:iCs/>
                <w:spacing w:val="5"/>
                <w:lang w:val="en-US"/>
              </w:rPr>
            </w:pPr>
            <w:r w:rsidRPr="0084649B">
              <w:rPr>
                <w:rFonts w:ascii="Arial" w:hAnsi="Arial" w:cs="Arial"/>
                <w:bCs/>
                <w:iCs/>
                <w:spacing w:val="5"/>
                <w:lang w:val="en-US"/>
              </w:rPr>
              <w:t xml:space="preserve">Zimmerman S, Bowers BJ, Cohen LW et al (2016) New evidence on the green house model of nursing home care: synthesis of findings and </w:t>
            </w:r>
            <w:r w:rsidRPr="0084649B">
              <w:rPr>
                <w:rFonts w:ascii="Arial" w:hAnsi="Arial" w:cs="Arial"/>
                <w:bCs/>
                <w:iCs/>
                <w:spacing w:val="5"/>
                <w:lang w:val="en-US"/>
              </w:rPr>
              <w:lastRenderedPageBreak/>
              <w:t>implications for policy, practice, and research. Health Serv Res. 2016;51:475-496.</w:t>
            </w:r>
          </w:p>
        </w:tc>
        <w:tc>
          <w:tcPr>
            <w:tcW w:w="1554" w:type="dxa"/>
          </w:tcPr>
          <w:p w14:paraId="07474970" w14:textId="11A4FC88" w:rsidR="002A3B93" w:rsidRPr="0084649B" w:rsidRDefault="00145B93" w:rsidP="009608C7">
            <w:pPr>
              <w:spacing w:line="480" w:lineRule="auto"/>
              <w:jc w:val="center"/>
              <w:rPr>
                <w:rFonts w:ascii="Arial" w:hAnsi="Arial" w:cs="Arial"/>
                <w:bCs/>
                <w:iCs/>
                <w:spacing w:val="5"/>
                <w:lang w:val="en-US"/>
              </w:rPr>
            </w:pPr>
            <w:r w:rsidRPr="0084649B">
              <w:rPr>
                <w:rFonts w:ascii="Arial" w:hAnsi="Arial" w:cs="Arial"/>
                <w:bCs/>
                <w:iCs/>
                <w:spacing w:val="5"/>
                <w:lang w:val="en-US"/>
              </w:rPr>
              <w:lastRenderedPageBreak/>
              <w:t>B</w:t>
            </w:r>
          </w:p>
        </w:tc>
      </w:tr>
    </w:tbl>
    <w:p w14:paraId="388A6A44" w14:textId="6B04C431" w:rsidR="001F4F8E" w:rsidRDefault="00145B93" w:rsidP="009608C7">
      <w:pPr>
        <w:spacing w:after="0" w:line="480" w:lineRule="auto"/>
        <w:jc w:val="both"/>
        <w:rPr>
          <w:rFonts w:ascii="Arial" w:hAnsi="Arial" w:cs="Arial"/>
          <w:lang w:val="en-US"/>
        </w:rPr>
      </w:pPr>
      <w:r w:rsidRPr="0084649B">
        <w:rPr>
          <w:rFonts w:ascii="Arial" w:hAnsi="Arial" w:cs="Arial"/>
          <w:bCs/>
          <w:iCs/>
          <w:spacing w:val="5"/>
          <w:lang w:val="en-US"/>
        </w:rPr>
        <w:t xml:space="preserve">A: Criteria for innovative housing concept are </w:t>
      </w:r>
      <w:r w:rsidR="00776BFC" w:rsidRPr="0084649B">
        <w:rPr>
          <w:rFonts w:ascii="Arial" w:hAnsi="Arial" w:cs="Arial"/>
          <w:bCs/>
          <w:iCs/>
          <w:spacing w:val="5"/>
          <w:lang w:val="en-US"/>
        </w:rPr>
        <w:t xml:space="preserve">not </w:t>
      </w:r>
      <w:r w:rsidRPr="0084649B">
        <w:rPr>
          <w:rFonts w:ascii="Arial" w:hAnsi="Arial" w:cs="Arial"/>
          <w:bCs/>
          <w:iCs/>
          <w:spacing w:val="5"/>
          <w:lang w:val="en-US"/>
        </w:rPr>
        <w:t xml:space="preserve">met; B: Outcomes not relevant for this review; </w:t>
      </w:r>
      <w:r w:rsidR="00776BFC" w:rsidRPr="0084649B">
        <w:rPr>
          <w:rFonts w:ascii="Arial" w:hAnsi="Arial" w:cs="Arial"/>
          <w:bCs/>
          <w:iCs/>
          <w:spacing w:val="5"/>
          <w:lang w:val="en-US"/>
        </w:rPr>
        <w:t>C</w:t>
      </w:r>
      <w:r w:rsidRPr="0084649B">
        <w:rPr>
          <w:rFonts w:ascii="Arial" w:hAnsi="Arial" w:cs="Arial"/>
          <w:bCs/>
          <w:iCs/>
          <w:spacing w:val="5"/>
          <w:lang w:val="en-US"/>
        </w:rPr>
        <w:t>: No or irrelevant control group</w:t>
      </w:r>
    </w:p>
    <w:sectPr w:rsidR="001F4F8E" w:rsidSect="005C286A">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FB9DCA" w14:textId="77777777" w:rsidR="00410354" w:rsidRDefault="00410354" w:rsidP="00D6069D">
      <w:pPr>
        <w:spacing w:after="0" w:line="240" w:lineRule="auto"/>
      </w:pPr>
      <w:r>
        <w:separator/>
      </w:r>
    </w:p>
  </w:endnote>
  <w:endnote w:type="continuationSeparator" w:id="0">
    <w:p w14:paraId="72357FDA" w14:textId="77777777" w:rsidR="00410354" w:rsidRDefault="00410354" w:rsidP="00D606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63924276"/>
      <w:docPartObj>
        <w:docPartGallery w:val="Page Numbers (Bottom of Page)"/>
        <w:docPartUnique/>
      </w:docPartObj>
    </w:sdtPr>
    <w:sdtContent>
      <w:p w14:paraId="67BD9C67" w14:textId="387C1E2C" w:rsidR="0082060A" w:rsidRDefault="0082060A">
        <w:pPr>
          <w:pStyle w:val="Fuzeile"/>
          <w:jc w:val="right"/>
        </w:pPr>
        <w:r>
          <w:fldChar w:fldCharType="begin"/>
        </w:r>
        <w:r>
          <w:instrText>PAGE   \* MERGEFORMAT</w:instrText>
        </w:r>
        <w:r>
          <w:fldChar w:fldCharType="separate"/>
        </w:r>
        <w:r w:rsidR="006C3493">
          <w:rPr>
            <w:noProof/>
          </w:rPr>
          <w:t>1</w:t>
        </w:r>
        <w:r>
          <w:fldChar w:fldCharType="end"/>
        </w:r>
      </w:p>
    </w:sdtContent>
  </w:sdt>
  <w:p w14:paraId="6817EFAB" w14:textId="77777777" w:rsidR="0082060A" w:rsidRDefault="0082060A">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74E8B3" w14:textId="77777777" w:rsidR="00410354" w:rsidRDefault="00410354" w:rsidP="00D6069D">
      <w:pPr>
        <w:spacing w:after="0" w:line="240" w:lineRule="auto"/>
      </w:pPr>
      <w:r>
        <w:separator/>
      </w:r>
    </w:p>
  </w:footnote>
  <w:footnote w:type="continuationSeparator" w:id="0">
    <w:p w14:paraId="26B5B45B" w14:textId="77777777" w:rsidR="00410354" w:rsidRDefault="00410354" w:rsidP="00D6069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BB117D"/>
    <w:multiLevelType w:val="multilevel"/>
    <w:tmpl w:val="15B89AA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043878FA"/>
    <w:multiLevelType w:val="hybridMultilevel"/>
    <w:tmpl w:val="CE345F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5780DCD"/>
    <w:multiLevelType w:val="multilevel"/>
    <w:tmpl w:val="25EC2584"/>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 w15:restartNumberingAfterBreak="0">
    <w:nsid w:val="07742BC1"/>
    <w:multiLevelType w:val="multilevel"/>
    <w:tmpl w:val="754EC5C4"/>
    <w:lvl w:ilvl="0">
      <w:numFmt w:val="decimal"/>
      <w:lvlText w:val="%1.0"/>
      <w:lvlJc w:val="left"/>
      <w:pPr>
        <w:ind w:left="360" w:hanging="360"/>
      </w:pPr>
      <w:rPr>
        <w:rFonts w:hint="default"/>
      </w:rPr>
    </w:lvl>
    <w:lvl w:ilvl="1">
      <w:start w:val="1"/>
      <w:numFmt w:val="decimal"/>
      <w:lvlText w:val="%1.%2"/>
      <w:lvlJc w:val="left"/>
      <w:pPr>
        <w:ind w:left="1068" w:hanging="360"/>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552" w:hanging="72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328" w:hanging="108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104" w:hanging="1440"/>
      </w:pPr>
      <w:rPr>
        <w:rFonts w:hint="default"/>
      </w:rPr>
    </w:lvl>
  </w:abstractNum>
  <w:abstractNum w:abstractNumId="4" w15:restartNumberingAfterBreak="0">
    <w:nsid w:val="0AD409C2"/>
    <w:multiLevelType w:val="hybridMultilevel"/>
    <w:tmpl w:val="5A143B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B6143F3"/>
    <w:multiLevelType w:val="hybridMultilevel"/>
    <w:tmpl w:val="E360675C"/>
    <w:lvl w:ilvl="0" w:tplc="10B09670">
      <w:numFmt w:val="bullet"/>
      <w:lvlText w:val=""/>
      <w:lvlJc w:val="left"/>
      <w:pPr>
        <w:ind w:left="720" w:hanging="360"/>
      </w:pPr>
      <w:rPr>
        <w:rFonts w:ascii="Wingdings" w:eastAsiaTheme="minorHAnsi"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10E424B9"/>
    <w:multiLevelType w:val="hybridMultilevel"/>
    <w:tmpl w:val="326E15D4"/>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120A3DF9"/>
    <w:multiLevelType w:val="hybridMultilevel"/>
    <w:tmpl w:val="607E434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16E87BFF"/>
    <w:multiLevelType w:val="multilevel"/>
    <w:tmpl w:val="6D7A46D0"/>
    <w:lvl w:ilvl="0">
      <w:numFmt w:val="decimal"/>
      <w:lvlText w:val="%1.0"/>
      <w:lvlJc w:val="left"/>
      <w:pPr>
        <w:ind w:left="380" w:hanging="380"/>
      </w:pPr>
      <w:rPr>
        <w:rFonts w:hint="default"/>
      </w:rPr>
    </w:lvl>
    <w:lvl w:ilvl="1">
      <w:start w:val="1"/>
      <w:numFmt w:val="decimalZero"/>
      <w:lvlText w:val="%1.%2"/>
      <w:lvlJc w:val="left"/>
      <w:pPr>
        <w:ind w:left="1088" w:hanging="380"/>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552" w:hanging="72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328" w:hanging="108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104" w:hanging="1440"/>
      </w:pPr>
      <w:rPr>
        <w:rFonts w:hint="default"/>
      </w:rPr>
    </w:lvl>
  </w:abstractNum>
  <w:abstractNum w:abstractNumId="9" w15:restartNumberingAfterBreak="0">
    <w:nsid w:val="18CE45E0"/>
    <w:multiLevelType w:val="hybridMultilevel"/>
    <w:tmpl w:val="6114D7A6"/>
    <w:lvl w:ilvl="0" w:tplc="A082098A">
      <w:start w:val="11"/>
      <w:numFmt w:val="bullet"/>
      <w:lvlText w:val=""/>
      <w:lvlJc w:val="left"/>
      <w:pPr>
        <w:ind w:left="720" w:hanging="360"/>
      </w:pPr>
      <w:rPr>
        <w:rFonts w:ascii="Wingdings" w:eastAsiaTheme="minorHAnsi"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1964501A"/>
    <w:multiLevelType w:val="hybridMultilevel"/>
    <w:tmpl w:val="10BAFE88"/>
    <w:lvl w:ilvl="0" w:tplc="0A4EA994">
      <w:start w:val="44"/>
      <w:numFmt w:val="bullet"/>
      <w:lvlText w:val=""/>
      <w:lvlJc w:val="left"/>
      <w:pPr>
        <w:ind w:left="720" w:hanging="360"/>
      </w:pPr>
      <w:rPr>
        <w:rFonts w:ascii="Wingdings" w:eastAsiaTheme="minorHAnsi"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1C4C58C9"/>
    <w:multiLevelType w:val="hybridMultilevel"/>
    <w:tmpl w:val="D480F114"/>
    <w:lvl w:ilvl="0" w:tplc="04090001">
      <w:start w:val="1"/>
      <w:numFmt w:val="bullet"/>
      <w:lvlText w:val=""/>
      <w:lvlJc w:val="left"/>
      <w:pPr>
        <w:ind w:left="720" w:hanging="360"/>
      </w:pPr>
      <w:rPr>
        <w:rFonts w:ascii="Symbol" w:hAnsi="Symbol" w:hint="default"/>
      </w:rPr>
    </w:lvl>
    <w:lvl w:ilvl="1" w:tplc="35485D4E">
      <w:numFmt w:val="bullet"/>
      <w:lvlText w:val=""/>
      <w:lvlJc w:val="left"/>
      <w:pPr>
        <w:ind w:left="1440" w:hanging="360"/>
      </w:pPr>
      <w:rPr>
        <w:rFonts w:ascii="Wingdings" w:eastAsiaTheme="minorHAnsi" w:hAnsi="Wingdings"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14105F5"/>
    <w:multiLevelType w:val="multilevel"/>
    <w:tmpl w:val="3594B8A0"/>
    <w:styleLink w:val="AktuelleListe1"/>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21A91AAA"/>
    <w:multiLevelType w:val="hybridMultilevel"/>
    <w:tmpl w:val="F0B63360"/>
    <w:lvl w:ilvl="0" w:tplc="BD54F2A2">
      <w:start w:val="6"/>
      <w:numFmt w:val="bullet"/>
      <w:lvlText w:val=""/>
      <w:lvlJc w:val="left"/>
      <w:pPr>
        <w:ind w:left="720" w:hanging="360"/>
      </w:pPr>
      <w:rPr>
        <w:rFonts w:ascii="Wingdings" w:eastAsia="Times New Roman"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226C364B"/>
    <w:multiLevelType w:val="hybridMultilevel"/>
    <w:tmpl w:val="A55E82F0"/>
    <w:lvl w:ilvl="0" w:tplc="203297B2">
      <w:start w:val="1"/>
      <w:numFmt w:val="decimal"/>
      <w:lvlText w:val="%1."/>
      <w:lvlJc w:val="left"/>
      <w:pPr>
        <w:ind w:left="720" w:hanging="436"/>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24494CB2"/>
    <w:multiLevelType w:val="multilevel"/>
    <w:tmpl w:val="15BE823C"/>
    <w:lvl w:ilvl="0">
      <w:numFmt w:val="decimal"/>
      <w:lvlText w:val="%1.0"/>
      <w:lvlJc w:val="left"/>
      <w:pPr>
        <w:ind w:left="380" w:hanging="380"/>
      </w:pPr>
      <w:rPr>
        <w:rFonts w:hint="default"/>
      </w:rPr>
    </w:lvl>
    <w:lvl w:ilvl="1">
      <w:start w:val="1"/>
      <w:numFmt w:val="decimalZero"/>
      <w:lvlText w:val="%1.%2"/>
      <w:lvlJc w:val="left"/>
      <w:pPr>
        <w:ind w:left="1088" w:hanging="380"/>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552" w:hanging="72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328" w:hanging="108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104" w:hanging="1440"/>
      </w:pPr>
      <w:rPr>
        <w:rFonts w:hint="default"/>
      </w:rPr>
    </w:lvl>
  </w:abstractNum>
  <w:abstractNum w:abstractNumId="16" w15:restartNumberingAfterBreak="0">
    <w:nsid w:val="24E231F9"/>
    <w:multiLevelType w:val="hybridMultilevel"/>
    <w:tmpl w:val="C57CBA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81A21F3"/>
    <w:multiLevelType w:val="hybridMultilevel"/>
    <w:tmpl w:val="7108CB06"/>
    <w:lvl w:ilvl="0" w:tplc="9C5605A2">
      <w:start w:val="6"/>
      <w:numFmt w:val="bullet"/>
      <w:lvlText w:val=""/>
      <w:lvlJc w:val="left"/>
      <w:pPr>
        <w:ind w:left="720" w:hanging="360"/>
      </w:pPr>
      <w:rPr>
        <w:rFonts w:ascii="Wingdings" w:eastAsia="Times New Roman"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2A205746"/>
    <w:multiLevelType w:val="hybridMultilevel"/>
    <w:tmpl w:val="D0806506"/>
    <w:lvl w:ilvl="0" w:tplc="EFE4936E">
      <w:start w:val="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2AA12E33"/>
    <w:multiLevelType w:val="hybridMultilevel"/>
    <w:tmpl w:val="16AE53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2D764696"/>
    <w:multiLevelType w:val="hybridMultilevel"/>
    <w:tmpl w:val="58BA74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045162C"/>
    <w:multiLevelType w:val="multilevel"/>
    <w:tmpl w:val="74AA39F6"/>
    <w:lvl w:ilvl="0">
      <w:start w:val="6"/>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2" w15:restartNumberingAfterBreak="0">
    <w:nsid w:val="3ABF62AC"/>
    <w:multiLevelType w:val="hybridMultilevel"/>
    <w:tmpl w:val="84C63A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3FDB0748"/>
    <w:multiLevelType w:val="hybridMultilevel"/>
    <w:tmpl w:val="023E5E6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4" w15:restartNumberingAfterBreak="0">
    <w:nsid w:val="42E63DF4"/>
    <w:multiLevelType w:val="multilevel"/>
    <w:tmpl w:val="E152C1A6"/>
    <w:lvl w:ilvl="0">
      <w:numFmt w:val="decimal"/>
      <w:lvlText w:val="%1.0"/>
      <w:lvlJc w:val="left"/>
      <w:pPr>
        <w:ind w:left="360" w:hanging="360"/>
      </w:pPr>
      <w:rPr>
        <w:rFonts w:hint="default"/>
      </w:rPr>
    </w:lvl>
    <w:lvl w:ilvl="1">
      <w:start w:val="1"/>
      <w:numFmt w:val="decimal"/>
      <w:lvlText w:val="%1.%2"/>
      <w:lvlJc w:val="left"/>
      <w:pPr>
        <w:ind w:left="1068" w:hanging="360"/>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552" w:hanging="72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328" w:hanging="108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104" w:hanging="1440"/>
      </w:pPr>
      <w:rPr>
        <w:rFonts w:hint="default"/>
      </w:rPr>
    </w:lvl>
  </w:abstractNum>
  <w:abstractNum w:abstractNumId="25" w15:restartNumberingAfterBreak="0">
    <w:nsid w:val="48BB6587"/>
    <w:multiLevelType w:val="hybridMultilevel"/>
    <w:tmpl w:val="84C63A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8D72884"/>
    <w:multiLevelType w:val="hybridMultilevel"/>
    <w:tmpl w:val="B19C5C46"/>
    <w:lvl w:ilvl="0" w:tplc="A9E8C61C">
      <w:numFmt w:val="bullet"/>
      <w:lvlText w:val=""/>
      <w:lvlJc w:val="left"/>
      <w:pPr>
        <w:ind w:left="720" w:hanging="360"/>
      </w:pPr>
      <w:rPr>
        <w:rFonts w:ascii="Wingdings" w:eastAsiaTheme="minorHAnsi"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48FB10F3"/>
    <w:multiLevelType w:val="hybridMultilevel"/>
    <w:tmpl w:val="E634DC6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8" w15:restartNumberingAfterBreak="0">
    <w:nsid w:val="4FF64D48"/>
    <w:multiLevelType w:val="multilevel"/>
    <w:tmpl w:val="F288E0C8"/>
    <w:lvl w:ilvl="0">
      <w:numFmt w:val="decimal"/>
      <w:lvlText w:val="%1.0"/>
      <w:lvlJc w:val="left"/>
      <w:pPr>
        <w:ind w:left="380" w:hanging="380"/>
      </w:pPr>
      <w:rPr>
        <w:rFonts w:hint="default"/>
      </w:rPr>
    </w:lvl>
    <w:lvl w:ilvl="1">
      <w:start w:val="1"/>
      <w:numFmt w:val="decimalZero"/>
      <w:lvlText w:val="%1.%2"/>
      <w:lvlJc w:val="left"/>
      <w:pPr>
        <w:ind w:left="1088" w:hanging="380"/>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552" w:hanging="72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328" w:hanging="108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104" w:hanging="1440"/>
      </w:pPr>
      <w:rPr>
        <w:rFonts w:hint="default"/>
      </w:rPr>
    </w:lvl>
  </w:abstractNum>
  <w:abstractNum w:abstractNumId="29" w15:restartNumberingAfterBreak="0">
    <w:nsid w:val="53081007"/>
    <w:multiLevelType w:val="multilevel"/>
    <w:tmpl w:val="36C8FB24"/>
    <w:lvl w:ilvl="0">
      <w:numFmt w:val="decimal"/>
      <w:lvlText w:val="%1.0"/>
      <w:lvlJc w:val="left"/>
      <w:pPr>
        <w:ind w:left="360" w:hanging="360"/>
      </w:pPr>
      <w:rPr>
        <w:rFonts w:hint="default"/>
      </w:rPr>
    </w:lvl>
    <w:lvl w:ilvl="1">
      <w:start w:val="1"/>
      <w:numFmt w:val="decimal"/>
      <w:lvlText w:val="%1.%2"/>
      <w:lvlJc w:val="left"/>
      <w:pPr>
        <w:ind w:left="1068" w:hanging="360"/>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552" w:hanging="72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328" w:hanging="108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104" w:hanging="1440"/>
      </w:pPr>
      <w:rPr>
        <w:rFonts w:hint="default"/>
      </w:rPr>
    </w:lvl>
  </w:abstractNum>
  <w:abstractNum w:abstractNumId="30" w15:restartNumberingAfterBreak="0">
    <w:nsid w:val="579712CE"/>
    <w:multiLevelType w:val="multilevel"/>
    <w:tmpl w:val="4D7E67BC"/>
    <w:lvl w:ilvl="0">
      <w:start w:val="1"/>
      <w:numFmt w:val="decimal"/>
      <w:lvlText w:val="%1.0"/>
      <w:lvlJc w:val="left"/>
      <w:pPr>
        <w:ind w:left="360" w:hanging="360"/>
      </w:pPr>
      <w:rPr>
        <w:rFonts w:hint="default"/>
      </w:rPr>
    </w:lvl>
    <w:lvl w:ilvl="1">
      <w:start w:val="1"/>
      <w:numFmt w:val="decimal"/>
      <w:lvlText w:val="%1.%2"/>
      <w:lvlJc w:val="left"/>
      <w:pPr>
        <w:ind w:left="1068" w:hanging="360"/>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552" w:hanging="72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328" w:hanging="108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104" w:hanging="1440"/>
      </w:pPr>
      <w:rPr>
        <w:rFonts w:hint="default"/>
      </w:rPr>
    </w:lvl>
  </w:abstractNum>
  <w:abstractNum w:abstractNumId="31" w15:restartNumberingAfterBreak="0">
    <w:nsid w:val="58337650"/>
    <w:multiLevelType w:val="multilevel"/>
    <w:tmpl w:val="44249440"/>
    <w:lvl w:ilvl="0">
      <w:numFmt w:val="decimal"/>
      <w:lvlText w:val="%1.0"/>
      <w:lvlJc w:val="left"/>
      <w:pPr>
        <w:ind w:left="380" w:hanging="380"/>
      </w:pPr>
      <w:rPr>
        <w:rFonts w:hint="default"/>
      </w:rPr>
    </w:lvl>
    <w:lvl w:ilvl="1">
      <w:start w:val="1"/>
      <w:numFmt w:val="decimalZero"/>
      <w:lvlText w:val="%1.%2"/>
      <w:lvlJc w:val="left"/>
      <w:pPr>
        <w:ind w:left="1088" w:hanging="380"/>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552" w:hanging="72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328" w:hanging="108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104" w:hanging="1440"/>
      </w:pPr>
      <w:rPr>
        <w:rFonts w:hint="default"/>
      </w:rPr>
    </w:lvl>
  </w:abstractNum>
  <w:abstractNum w:abstractNumId="32" w15:restartNumberingAfterBreak="0">
    <w:nsid w:val="5A232B27"/>
    <w:multiLevelType w:val="hybridMultilevel"/>
    <w:tmpl w:val="86C4923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3" w15:restartNumberingAfterBreak="0">
    <w:nsid w:val="5D1C32CE"/>
    <w:multiLevelType w:val="hybridMultilevel"/>
    <w:tmpl w:val="93440BB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4" w15:restartNumberingAfterBreak="0">
    <w:nsid w:val="5F0E7583"/>
    <w:multiLevelType w:val="hybridMultilevel"/>
    <w:tmpl w:val="039A68F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5" w15:restartNumberingAfterBreak="0">
    <w:nsid w:val="65B05960"/>
    <w:multiLevelType w:val="hybridMultilevel"/>
    <w:tmpl w:val="E098B81E"/>
    <w:lvl w:ilvl="0" w:tplc="4B6A9FFA">
      <w:numFmt w:val="bullet"/>
      <w:lvlText w:val=""/>
      <w:lvlJc w:val="left"/>
      <w:pPr>
        <w:ind w:left="720" w:hanging="360"/>
      </w:pPr>
      <w:rPr>
        <w:rFonts w:ascii="Wingdings" w:eastAsiaTheme="minorHAnsi"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6" w15:restartNumberingAfterBreak="0">
    <w:nsid w:val="6CEA0AF7"/>
    <w:multiLevelType w:val="hybridMultilevel"/>
    <w:tmpl w:val="C0AE5B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F6A729E"/>
    <w:multiLevelType w:val="hybridMultilevel"/>
    <w:tmpl w:val="48AA04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727B1FAC"/>
    <w:multiLevelType w:val="hybridMultilevel"/>
    <w:tmpl w:val="70CA6C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6225410"/>
    <w:multiLevelType w:val="multilevel"/>
    <w:tmpl w:val="5B4C0BEE"/>
    <w:lvl w:ilvl="0">
      <w:numFmt w:val="decimal"/>
      <w:lvlText w:val="%1.0"/>
      <w:lvlJc w:val="left"/>
      <w:pPr>
        <w:ind w:left="380" w:hanging="380"/>
      </w:pPr>
      <w:rPr>
        <w:rFonts w:hint="default"/>
      </w:rPr>
    </w:lvl>
    <w:lvl w:ilvl="1">
      <w:start w:val="1"/>
      <w:numFmt w:val="decimalZero"/>
      <w:lvlText w:val="%1.%2"/>
      <w:lvlJc w:val="left"/>
      <w:pPr>
        <w:ind w:left="1088" w:hanging="380"/>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552" w:hanging="72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328" w:hanging="108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104" w:hanging="1440"/>
      </w:pPr>
      <w:rPr>
        <w:rFonts w:hint="default"/>
      </w:rPr>
    </w:lvl>
  </w:abstractNum>
  <w:abstractNum w:abstractNumId="40" w15:restartNumberingAfterBreak="0">
    <w:nsid w:val="7AFA13FE"/>
    <w:multiLevelType w:val="hybridMultilevel"/>
    <w:tmpl w:val="3F46EB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EAF6213"/>
    <w:multiLevelType w:val="multilevel"/>
    <w:tmpl w:val="656A2BBE"/>
    <w:lvl w:ilvl="0">
      <w:numFmt w:val="decimal"/>
      <w:lvlText w:val="%1.0"/>
      <w:lvlJc w:val="left"/>
      <w:pPr>
        <w:ind w:left="380" w:hanging="380"/>
      </w:pPr>
      <w:rPr>
        <w:rFonts w:hint="default"/>
      </w:rPr>
    </w:lvl>
    <w:lvl w:ilvl="1">
      <w:start w:val="1"/>
      <w:numFmt w:val="decimalZero"/>
      <w:lvlText w:val="%1.%2"/>
      <w:lvlJc w:val="left"/>
      <w:pPr>
        <w:ind w:left="1088" w:hanging="380"/>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552" w:hanging="72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328" w:hanging="108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104" w:hanging="1440"/>
      </w:pPr>
      <w:rPr>
        <w:rFonts w:hint="default"/>
      </w:rPr>
    </w:lvl>
  </w:abstractNum>
  <w:abstractNum w:abstractNumId="42" w15:restartNumberingAfterBreak="0">
    <w:nsid w:val="7FDB3716"/>
    <w:multiLevelType w:val="multilevel"/>
    <w:tmpl w:val="2AD0CB76"/>
    <w:lvl w:ilvl="0">
      <w:numFmt w:val="decimal"/>
      <w:lvlText w:val="%1.0"/>
      <w:lvlJc w:val="left"/>
      <w:pPr>
        <w:ind w:left="380" w:hanging="380"/>
      </w:pPr>
      <w:rPr>
        <w:rFonts w:hint="default"/>
      </w:rPr>
    </w:lvl>
    <w:lvl w:ilvl="1">
      <w:start w:val="1"/>
      <w:numFmt w:val="decimalZero"/>
      <w:lvlText w:val="%1.%2"/>
      <w:lvlJc w:val="left"/>
      <w:pPr>
        <w:ind w:left="1088" w:hanging="380"/>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552" w:hanging="72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328" w:hanging="108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104" w:hanging="1440"/>
      </w:pPr>
      <w:rPr>
        <w:rFonts w:hint="default"/>
      </w:rPr>
    </w:lvl>
  </w:abstractNum>
  <w:num w:numId="1" w16cid:durableId="727917804">
    <w:abstractNumId w:val="6"/>
  </w:num>
  <w:num w:numId="2" w16cid:durableId="2103868854">
    <w:abstractNumId w:val="40"/>
  </w:num>
  <w:num w:numId="3" w16cid:durableId="268971306">
    <w:abstractNumId w:val="38"/>
  </w:num>
  <w:num w:numId="4" w16cid:durableId="2114354406">
    <w:abstractNumId w:val="4"/>
  </w:num>
  <w:num w:numId="5" w16cid:durableId="1380322985">
    <w:abstractNumId w:val="25"/>
  </w:num>
  <w:num w:numId="6" w16cid:durableId="269556933">
    <w:abstractNumId w:val="18"/>
  </w:num>
  <w:num w:numId="7" w16cid:durableId="431171175">
    <w:abstractNumId w:val="37"/>
  </w:num>
  <w:num w:numId="8" w16cid:durableId="1662536519">
    <w:abstractNumId w:val="1"/>
  </w:num>
  <w:num w:numId="9" w16cid:durableId="1204444220">
    <w:abstractNumId w:val="20"/>
  </w:num>
  <w:num w:numId="10" w16cid:durableId="152257679">
    <w:abstractNumId w:val="16"/>
  </w:num>
  <w:num w:numId="11" w16cid:durableId="1337346665">
    <w:abstractNumId w:val="9"/>
  </w:num>
  <w:num w:numId="12" w16cid:durableId="853887743">
    <w:abstractNumId w:val="17"/>
  </w:num>
  <w:num w:numId="13" w16cid:durableId="382943336">
    <w:abstractNumId w:val="13"/>
  </w:num>
  <w:num w:numId="14" w16cid:durableId="2050565916">
    <w:abstractNumId w:val="35"/>
  </w:num>
  <w:num w:numId="15" w16cid:durableId="1102602124">
    <w:abstractNumId w:val="26"/>
  </w:num>
  <w:num w:numId="16" w16cid:durableId="1264458084">
    <w:abstractNumId w:val="5"/>
  </w:num>
  <w:num w:numId="17" w16cid:durableId="718091274">
    <w:abstractNumId w:val="31"/>
  </w:num>
  <w:num w:numId="18" w16cid:durableId="1155026246">
    <w:abstractNumId w:val="41"/>
  </w:num>
  <w:num w:numId="19" w16cid:durableId="2141343681">
    <w:abstractNumId w:val="39"/>
  </w:num>
  <w:num w:numId="20" w16cid:durableId="568535477">
    <w:abstractNumId w:val="42"/>
  </w:num>
  <w:num w:numId="21" w16cid:durableId="1001085996">
    <w:abstractNumId w:val="28"/>
  </w:num>
  <w:num w:numId="22" w16cid:durableId="1357194555">
    <w:abstractNumId w:val="15"/>
  </w:num>
  <w:num w:numId="23" w16cid:durableId="436674958">
    <w:abstractNumId w:val="8"/>
  </w:num>
  <w:num w:numId="24" w16cid:durableId="970481551">
    <w:abstractNumId w:val="24"/>
  </w:num>
  <w:num w:numId="25" w16cid:durableId="941375442">
    <w:abstractNumId w:val="29"/>
  </w:num>
  <w:num w:numId="26" w16cid:durableId="737705298">
    <w:abstractNumId w:val="21"/>
  </w:num>
  <w:num w:numId="27" w16cid:durableId="815142778">
    <w:abstractNumId w:val="10"/>
  </w:num>
  <w:num w:numId="28" w16cid:durableId="777676518">
    <w:abstractNumId w:val="0"/>
  </w:num>
  <w:num w:numId="29" w16cid:durableId="147288897">
    <w:abstractNumId w:val="30"/>
  </w:num>
  <w:num w:numId="30" w16cid:durableId="1647707781">
    <w:abstractNumId w:val="2"/>
  </w:num>
  <w:num w:numId="31" w16cid:durableId="1978486499">
    <w:abstractNumId w:val="3"/>
  </w:num>
  <w:num w:numId="32" w16cid:durableId="1941523252">
    <w:abstractNumId w:val="11"/>
  </w:num>
  <w:num w:numId="33" w16cid:durableId="473258722">
    <w:abstractNumId w:val="36"/>
  </w:num>
  <w:num w:numId="34" w16cid:durableId="2100446293">
    <w:abstractNumId w:val="19"/>
  </w:num>
  <w:num w:numId="35" w16cid:durableId="1592664074">
    <w:abstractNumId w:val="22"/>
  </w:num>
  <w:num w:numId="36" w16cid:durableId="174341590">
    <w:abstractNumId w:val="7"/>
  </w:num>
  <w:num w:numId="37" w16cid:durableId="630095786">
    <w:abstractNumId w:val="27"/>
  </w:num>
  <w:num w:numId="38" w16cid:durableId="1889224922">
    <w:abstractNumId w:val="32"/>
  </w:num>
  <w:num w:numId="39" w16cid:durableId="1388528118">
    <w:abstractNumId w:val="23"/>
  </w:num>
  <w:num w:numId="40" w16cid:durableId="1501963001">
    <w:abstractNumId w:val="14"/>
  </w:num>
  <w:num w:numId="41" w16cid:durableId="1698038564">
    <w:abstractNumId w:val="12"/>
  </w:num>
  <w:num w:numId="42" w16cid:durableId="1694381691">
    <w:abstractNumId w:val="34"/>
  </w:num>
  <w:num w:numId="43" w16cid:durableId="874275635">
    <w:abstractNumId w:val="33"/>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6"/>
  <w:hideSpellingErrors/>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de-DE" w:vendorID="64" w:dllVersion="0" w:nlCheck="1" w:checkStyle="0"/>
  <w:activeWritingStyle w:appName="MSWord" w:lang="en-GB" w:vendorID="64" w:dllVersion="0" w:nlCheck="1" w:checkStyle="0"/>
  <w:activeWritingStyle w:appName="MSWord" w:lang="es-ES_tradnl" w:vendorID="64" w:dllVersion="0" w:nlCheck="1" w:checkStyle="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F0BF6"/>
    <w:rsid w:val="000010DF"/>
    <w:rsid w:val="00002B90"/>
    <w:rsid w:val="00003184"/>
    <w:rsid w:val="00003378"/>
    <w:rsid w:val="000039E7"/>
    <w:rsid w:val="00005129"/>
    <w:rsid w:val="00005808"/>
    <w:rsid w:val="00011365"/>
    <w:rsid w:val="00012F36"/>
    <w:rsid w:val="000136ED"/>
    <w:rsid w:val="00015B34"/>
    <w:rsid w:val="00015C6D"/>
    <w:rsid w:val="00016B51"/>
    <w:rsid w:val="00016EC5"/>
    <w:rsid w:val="00020462"/>
    <w:rsid w:val="00022598"/>
    <w:rsid w:val="00023EFA"/>
    <w:rsid w:val="00025414"/>
    <w:rsid w:val="0002541D"/>
    <w:rsid w:val="0003045C"/>
    <w:rsid w:val="00032E7F"/>
    <w:rsid w:val="000333FB"/>
    <w:rsid w:val="000362AB"/>
    <w:rsid w:val="00042B58"/>
    <w:rsid w:val="00043DA6"/>
    <w:rsid w:val="00046A1E"/>
    <w:rsid w:val="00047D3E"/>
    <w:rsid w:val="000527D4"/>
    <w:rsid w:val="00055DDB"/>
    <w:rsid w:val="00055DF0"/>
    <w:rsid w:val="00056BB0"/>
    <w:rsid w:val="00060148"/>
    <w:rsid w:val="00066A43"/>
    <w:rsid w:val="00071732"/>
    <w:rsid w:val="000737EE"/>
    <w:rsid w:val="00074B9C"/>
    <w:rsid w:val="00080AF9"/>
    <w:rsid w:val="0008182C"/>
    <w:rsid w:val="00082511"/>
    <w:rsid w:val="00083675"/>
    <w:rsid w:val="00083731"/>
    <w:rsid w:val="0008384F"/>
    <w:rsid w:val="0008424E"/>
    <w:rsid w:val="00084DC9"/>
    <w:rsid w:val="00085A2B"/>
    <w:rsid w:val="00085AB8"/>
    <w:rsid w:val="00085F67"/>
    <w:rsid w:val="00090862"/>
    <w:rsid w:val="000938D8"/>
    <w:rsid w:val="000A00DF"/>
    <w:rsid w:val="000A7AED"/>
    <w:rsid w:val="000B2BFE"/>
    <w:rsid w:val="000B3B86"/>
    <w:rsid w:val="000C09E2"/>
    <w:rsid w:val="000C1F20"/>
    <w:rsid w:val="000D1B11"/>
    <w:rsid w:val="000D1DAE"/>
    <w:rsid w:val="000D5328"/>
    <w:rsid w:val="000D6D14"/>
    <w:rsid w:val="000D73BF"/>
    <w:rsid w:val="000D73EE"/>
    <w:rsid w:val="000E33EB"/>
    <w:rsid w:val="000E3711"/>
    <w:rsid w:val="000E4214"/>
    <w:rsid w:val="000E56AD"/>
    <w:rsid w:val="000F0BD3"/>
    <w:rsid w:val="000F4EED"/>
    <w:rsid w:val="000F5531"/>
    <w:rsid w:val="00105FC5"/>
    <w:rsid w:val="001116F0"/>
    <w:rsid w:val="0011239C"/>
    <w:rsid w:val="00112605"/>
    <w:rsid w:val="00112627"/>
    <w:rsid w:val="001136B0"/>
    <w:rsid w:val="00114B03"/>
    <w:rsid w:val="00116C89"/>
    <w:rsid w:val="0012070A"/>
    <w:rsid w:val="0012581E"/>
    <w:rsid w:val="00126329"/>
    <w:rsid w:val="0012758C"/>
    <w:rsid w:val="00130683"/>
    <w:rsid w:val="00131029"/>
    <w:rsid w:val="00133AEC"/>
    <w:rsid w:val="00135735"/>
    <w:rsid w:val="00142600"/>
    <w:rsid w:val="001433CF"/>
    <w:rsid w:val="00145B93"/>
    <w:rsid w:val="001477CC"/>
    <w:rsid w:val="00150DDA"/>
    <w:rsid w:val="00151579"/>
    <w:rsid w:val="00151AD3"/>
    <w:rsid w:val="001529E3"/>
    <w:rsid w:val="00152DE5"/>
    <w:rsid w:val="00153F30"/>
    <w:rsid w:val="00155B22"/>
    <w:rsid w:val="00156192"/>
    <w:rsid w:val="00163018"/>
    <w:rsid w:val="0016372F"/>
    <w:rsid w:val="00163884"/>
    <w:rsid w:val="00163F2B"/>
    <w:rsid w:val="001707B0"/>
    <w:rsid w:val="00171083"/>
    <w:rsid w:val="001712AD"/>
    <w:rsid w:val="00174E9E"/>
    <w:rsid w:val="001754F2"/>
    <w:rsid w:val="00175AEA"/>
    <w:rsid w:val="00176162"/>
    <w:rsid w:val="00177EC6"/>
    <w:rsid w:val="00183987"/>
    <w:rsid w:val="001839E3"/>
    <w:rsid w:val="00183F92"/>
    <w:rsid w:val="00184BF5"/>
    <w:rsid w:val="00186C59"/>
    <w:rsid w:val="00187EA7"/>
    <w:rsid w:val="00187FF4"/>
    <w:rsid w:val="00191B94"/>
    <w:rsid w:val="00191D89"/>
    <w:rsid w:val="00193520"/>
    <w:rsid w:val="00193CEA"/>
    <w:rsid w:val="00196D00"/>
    <w:rsid w:val="001A0539"/>
    <w:rsid w:val="001A3CA0"/>
    <w:rsid w:val="001A482C"/>
    <w:rsid w:val="001A4C38"/>
    <w:rsid w:val="001A5433"/>
    <w:rsid w:val="001A6720"/>
    <w:rsid w:val="001B248C"/>
    <w:rsid w:val="001B4741"/>
    <w:rsid w:val="001B54B5"/>
    <w:rsid w:val="001B6753"/>
    <w:rsid w:val="001B679A"/>
    <w:rsid w:val="001B6E99"/>
    <w:rsid w:val="001C1473"/>
    <w:rsid w:val="001C1ADA"/>
    <w:rsid w:val="001C1E81"/>
    <w:rsid w:val="001C2DD5"/>
    <w:rsid w:val="001C3ECB"/>
    <w:rsid w:val="001C6AB3"/>
    <w:rsid w:val="001D11BD"/>
    <w:rsid w:val="001D1B3A"/>
    <w:rsid w:val="001D5267"/>
    <w:rsid w:val="001E7149"/>
    <w:rsid w:val="001F191A"/>
    <w:rsid w:val="001F41CF"/>
    <w:rsid w:val="001F4F8E"/>
    <w:rsid w:val="001F5FFC"/>
    <w:rsid w:val="001F60E3"/>
    <w:rsid w:val="001F6875"/>
    <w:rsid w:val="001F69A7"/>
    <w:rsid w:val="00205574"/>
    <w:rsid w:val="00207D04"/>
    <w:rsid w:val="002100D3"/>
    <w:rsid w:val="002103C6"/>
    <w:rsid w:val="002117C6"/>
    <w:rsid w:val="0021247B"/>
    <w:rsid w:val="00213C5E"/>
    <w:rsid w:val="0022020A"/>
    <w:rsid w:val="002222A9"/>
    <w:rsid w:val="00222A9C"/>
    <w:rsid w:val="0022327D"/>
    <w:rsid w:val="00223319"/>
    <w:rsid w:val="00223759"/>
    <w:rsid w:val="00225D29"/>
    <w:rsid w:val="002269BC"/>
    <w:rsid w:val="00231DB2"/>
    <w:rsid w:val="002328CD"/>
    <w:rsid w:val="00232D67"/>
    <w:rsid w:val="00233299"/>
    <w:rsid w:val="00233500"/>
    <w:rsid w:val="00234BC8"/>
    <w:rsid w:val="00235C49"/>
    <w:rsid w:val="00235EC3"/>
    <w:rsid w:val="00235F1D"/>
    <w:rsid w:val="00237C35"/>
    <w:rsid w:val="00240385"/>
    <w:rsid w:val="00240D65"/>
    <w:rsid w:val="0024192D"/>
    <w:rsid w:val="00244762"/>
    <w:rsid w:val="00251AAB"/>
    <w:rsid w:val="00251B84"/>
    <w:rsid w:val="0025588F"/>
    <w:rsid w:val="0026048F"/>
    <w:rsid w:val="002613B9"/>
    <w:rsid w:val="00262985"/>
    <w:rsid w:val="00262EF0"/>
    <w:rsid w:val="002646E5"/>
    <w:rsid w:val="00265DC7"/>
    <w:rsid w:val="00270795"/>
    <w:rsid w:val="002711E5"/>
    <w:rsid w:val="002717C8"/>
    <w:rsid w:val="002718BA"/>
    <w:rsid w:val="0027483D"/>
    <w:rsid w:val="00275651"/>
    <w:rsid w:val="002763F2"/>
    <w:rsid w:val="00280332"/>
    <w:rsid w:val="002809BF"/>
    <w:rsid w:val="002828CF"/>
    <w:rsid w:val="002828E0"/>
    <w:rsid w:val="00287E72"/>
    <w:rsid w:val="002A2618"/>
    <w:rsid w:val="002A3B93"/>
    <w:rsid w:val="002A3F9C"/>
    <w:rsid w:val="002A5D7A"/>
    <w:rsid w:val="002B1F42"/>
    <w:rsid w:val="002B545C"/>
    <w:rsid w:val="002B6209"/>
    <w:rsid w:val="002C01B5"/>
    <w:rsid w:val="002C3421"/>
    <w:rsid w:val="002C3B0F"/>
    <w:rsid w:val="002C5822"/>
    <w:rsid w:val="002D03DF"/>
    <w:rsid w:val="002D0F38"/>
    <w:rsid w:val="002D1B29"/>
    <w:rsid w:val="002D2D06"/>
    <w:rsid w:val="002D628B"/>
    <w:rsid w:val="002D6C07"/>
    <w:rsid w:val="002D7DF2"/>
    <w:rsid w:val="002E08B6"/>
    <w:rsid w:val="002E3160"/>
    <w:rsid w:val="002E3845"/>
    <w:rsid w:val="002E3E95"/>
    <w:rsid w:val="002E4EE1"/>
    <w:rsid w:val="002E57B7"/>
    <w:rsid w:val="002E5F66"/>
    <w:rsid w:val="002E7176"/>
    <w:rsid w:val="002F0BF6"/>
    <w:rsid w:val="002F104E"/>
    <w:rsid w:val="002F14BC"/>
    <w:rsid w:val="002F214A"/>
    <w:rsid w:val="002F33C0"/>
    <w:rsid w:val="002F44EB"/>
    <w:rsid w:val="002F4D0E"/>
    <w:rsid w:val="002F7CCF"/>
    <w:rsid w:val="00300079"/>
    <w:rsid w:val="0030305D"/>
    <w:rsid w:val="003117D5"/>
    <w:rsid w:val="003129E9"/>
    <w:rsid w:val="00320426"/>
    <w:rsid w:val="00323CB5"/>
    <w:rsid w:val="00324235"/>
    <w:rsid w:val="00324A37"/>
    <w:rsid w:val="00324FD9"/>
    <w:rsid w:val="00327736"/>
    <w:rsid w:val="00330321"/>
    <w:rsid w:val="00332781"/>
    <w:rsid w:val="00334E86"/>
    <w:rsid w:val="003357C6"/>
    <w:rsid w:val="003441F8"/>
    <w:rsid w:val="00344AE5"/>
    <w:rsid w:val="0034528D"/>
    <w:rsid w:val="0034536A"/>
    <w:rsid w:val="00355648"/>
    <w:rsid w:val="00356445"/>
    <w:rsid w:val="003617BB"/>
    <w:rsid w:val="003623A2"/>
    <w:rsid w:val="003637DE"/>
    <w:rsid w:val="00365F06"/>
    <w:rsid w:val="003675AF"/>
    <w:rsid w:val="00370316"/>
    <w:rsid w:val="0037263A"/>
    <w:rsid w:val="00373789"/>
    <w:rsid w:val="003801A1"/>
    <w:rsid w:val="0038188B"/>
    <w:rsid w:val="003918FB"/>
    <w:rsid w:val="003933D0"/>
    <w:rsid w:val="00394335"/>
    <w:rsid w:val="00394457"/>
    <w:rsid w:val="0039687A"/>
    <w:rsid w:val="00397E5E"/>
    <w:rsid w:val="003A0F95"/>
    <w:rsid w:val="003A2579"/>
    <w:rsid w:val="003A283E"/>
    <w:rsid w:val="003A3BDB"/>
    <w:rsid w:val="003A521E"/>
    <w:rsid w:val="003B0247"/>
    <w:rsid w:val="003B37F3"/>
    <w:rsid w:val="003B54D7"/>
    <w:rsid w:val="003B5876"/>
    <w:rsid w:val="003C08AC"/>
    <w:rsid w:val="003C1025"/>
    <w:rsid w:val="003C11A4"/>
    <w:rsid w:val="003C2BF4"/>
    <w:rsid w:val="003C39CA"/>
    <w:rsid w:val="003C587A"/>
    <w:rsid w:val="003C6516"/>
    <w:rsid w:val="003C6663"/>
    <w:rsid w:val="003C6B19"/>
    <w:rsid w:val="003D02EF"/>
    <w:rsid w:val="003D1EB3"/>
    <w:rsid w:val="003D227B"/>
    <w:rsid w:val="003D2389"/>
    <w:rsid w:val="003D45CE"/>
    <w:rsid w:val="003D686E"/>
    <w:rsid w:val="003E0279"/>
    <w:rsid w:val="003E0381"/>
    <w:rsid w:val="003E07C5"/>
    <w:rsid w:val="003E28B0"/>
    <w:rsid w:val="003E37D5"/>
    <w:rsid w:val="003E3E79"/>
    <w:rsid w:val="003E459F"/>
    <w:rsid w:val="003E51E2"/>
    <w:rsid w:val="003F1018"/>
    <w:rsid w:val="003F11BD"/>
    <w:rsid w:val="003F1246"/>
    <w:rsid w:val="003F252C"/>
    <w:rsid w:val="003F553E"/>
    <w:rsid w:val="00401C14"/>
    <w:rsid w:val="0040277F"/>
    <w:rsid w:val="00403240"/>
    <w:rsid w:val="00404717"/>
    <w:rsid w:val="00404CD6"/>
    <w:rsid w:val="00406D7E"/>
    <w:rsid w:val="00407AB3"/>
    <w:rsid w:val="00410354"/>
    <w:rsid w:val="00410DEB"/>
    <w:rsid w:val="00411BB8"/>
    <w:rsid w:val="00411E03"/>
    <w:rsid w:val="00412FC0"/>
    <w:rsid w:val="00414AAC"/>
    <w:rsid w:val="004206DD"/>
    <w:rsid w:val="0042095B"/>
    <w:rsid w:val="004218BC"/>
    <w:rsid w:val="0042440B"/>
    <w:rsid w:val="00424CF6"/>
    <w:rsid w:val="00426161"/>
    <w:rsid w:val="0042627D"/>
    <w:rsid w:val="0042756A"/>
    <w:rsid w:val="00432320"/>
    <w:rsid w:val="00432C25"/>
    <w:rsid w:val="00433753"/>
    <w:rsid w:val="00434E9A"/>
    <w:rsid w:val="004359D6"/>
    <w:rsid w:val="00435AD4"/>
    <w:rsid w:val="004379AF"/>
    <w:rsid w:val="00440AAE"/>
    <w:rsid w:val="0044177B"/>
    <w:rsid w:val="004429D3"/>
    <w:rsid w:val="004457A3"/>
    <w:rsid w:val="0045194C"/>
    <w:rsid w:val="00455E15"/>
    <w:rsid w:val="0045792D"/>
    <w:rsid w:val="004635B3"/>
    <w:rsid w:val="00464E2C"/>
    <w:rsid w:val="00466BC5"/>
    <w:rsid w:val="00467B5D"/>
    <w:rsid w:val="004714F7"/>
    <w:rsid w:val="00471B28"/>
    <w:rsid w:val="0047342A"/>
    <w:rsid w:val="004745C9"/>
    <w:rsid w:val="00475682"/>
    <w:rsid w:val="00476BCC"/>
    <w:rsid w:val="00477D0E"/>
    <w:rsid w:val="0048012C"/>
    <w:rsid w:val="0048019A"/>
    <w:rsid w:val="004823AA"/>
    <w:rsid w:val="004870F8"/>
    <w:rsid w:val="00490FD0"/>
    <w:rsid w:val="0049226E"/>
    <w:rsid w:val="00494AFF"/>
    <w:rsid w:val="00494C7D"/>
    <w:rsid w:val="004951A1"/>
    <w:rsid w:val="0049694D"/>
    <w:rsid w:val="004A1A42"/>
    <w:rsid w:val="004A2DA4"/>
    <w:rsid w:val="004A5CDC"/>
    <w:rsid w:val="004A6327"/>
    <w:rsid w:val="004A63E9"/>
    <w:rsid w:val="004A6681"/>
    <w:rsid w:val="004B57A2"/>
    <w:rsid w:val="004B6F94"/>
    <w:rsid w:val="004B767F"/>
    <w:rsid w:val="004B7BE8"/>
    <w:rsid w:val="004C1FF4"/>
    <w:rsid w:val="004C71D3"/>
    <w:rsid w:val="004D1E00"/>
    <w:rsid w:val="004D29E4"/>
    <w:rsid w:val="004D3C02"/>
    <w:rsid w:val="004E65B4"/>
    <w:rsid w:val="004E7AEE"/>
    <w:rsid w:val="004F022D"/>
    <w:rsid w:val="004F068E"/>
    <w:rsid w:val="004F15F2"/>
    <w:rsid w:val="004F1C30"/>
    <w:rsid w:val="004F233E"/>
    <w:rsid w:val="004F4AA5"/>
    <w:rsid w:val="004F60E5"/>
    <w:rsid w:val="004F7091"/>
    <w:rsid w:val="00510A36"/>
    <w:rsid w:val="00511583"/>
    <w:rsid w:val="00511648"/>
    <w:rsid w:val="0051274A"/>
    <w:rsid w:val="00512B19"/>
    <w:rsid w:val="0051325A"/>
    <w:rsid w:val="00516808"/>
    <w:rsid w:val="00516E29"/>
    <w:rsid w:val="00517FC7"/>
    <w:rsid w:val="005202C2"/>
    <w:rsid w:val="00520DDA"/>
    <w:rsid w:val="00524E2F"/>
    <w:rsid w:val="005266B3"/>
    <w:rsid w:val="00527C81"/>
    <w:rsid w:val="00531248"/>
    <w:rsid w:val="00532339"/>
    <w:rsid w:val="005325D6"/>
    <w:rsid w:val="00535851"/>
    <w:rsid w:val="00536649"/>
    <w:rsid w:val="005367DC"/>
    <w:rsid w:val="00536D1C"/>
    <w:rsid w:val="00540CA9"/>
    <w:rsid w:val="0054463C"/>
    <w:rsid w:val="00545152"/>
    <w:rsid w:val="00545AD4"/>
    <w:rsid w:val="005461C3"/>
    <w:rsid w:val="00551B74"/>
    <w:rsid w:val="00553064"/>
    <w:rsid w:val="00554921"/>
    <w:rsid w:val="00554EFF"/>
    <w:rsid w:val="0055581C"/>
    <w:rsid w:val="00560768"/>
    <w:rsid w:val="00563CC5"/>
    <w:rsid w:val="00570632"/>
    <w:rsid w:val="00571085"/>
    <w:rsid w:val="005722A3"/>
    <w:rsid w:val="00573C65"/>
    <w:rsid w:val="00574033"/>
    <w:rsid w:val="005758A0"/>
    <w:rsid w:val="005762A6"/>
    <w:rsid w:val="00580E0B"/>
    <w:rsid w:val="00582CA7"/>
    <w:rsid w:val="0058371B"/>
    <w:rsid w:val="00586D84"/>
    <w:rsid w:val="00587E52"/>
    <w:rsid w:val="00587F44"/>
    <w:rsid w:val="005914AE"/>
    <w:rsid w:val="00591E26"/>
    <w:rsid w:val="0059703A"/>
    <w:rsid w:val="005970E4"/>
    <w:rsid w:val="005A1255"/>
    <w:rsid w:val="005A2010"/>
    <w:rsid w:val="005A21EE"/>
    <w:rsid w:val="005A2D31"/>
    <w:rsid w:val="005B1500"/>
    <w:rsid w:val="005B1556"/>
    <w:rsid w:val="005B186D"/>
    <w:rsid w:val="005B3C57"/>
    <w:rsid w:val="005C01DF"/>
    <w:rsid w:val="005C0F8D"/>
    <w:rsid w:val="005C1103"/>
    <w:rsid w:val="005C286A"/>
    <w:rsid w:val="005C2BB8"/>
    <w:rsid w:val="005C4FCB"/>
    <w:rsid w:val="005C6373"/>
    <w:rsid w:val="005C6BC2"/>
    <w:rsid w:val="005C7CBF"/>
    <w:rsid w:val="005D0314"/>
    <w:rsid w:val="005D22E3"/>
    <w:rsid w:val="005E017C"/>
    <w:rsid w:val="005E1440"/>
    <w:rsid w:val="005E60D8"/>
    <w:rsid w:val="005E62A8"/>
    <w:rsid w:val="005E672F"/>
    <w:rsid w:val="005F19F3"/>
    <w:rsid w:val="005F202E"/>
    <w:rsid w:val="005F3959"/>
    <w:rsid w:val="006037E3"/>
    <w:rsid w:val="00603FDB"/>
    <w:rsid w:val="006068D1"/>
    <w:rsid w:val="00614C35"/>
    <w:rsid w:val="0061747F"/>
    <w:rsid w:val="00621045"/>
    <w:rsid w:val="00622D4F"/>
    <w:rsid w:val="00623252"/>
    <w:rsid w:val="00623C33"/>
    <w:rsid w:val="0062633B"/>
    <w:rsid w:val="00631D43"/>
    <w:rsid w:val="006330CF"/>
    <w:rsid w:val="0063659A"/>
    <w:rsid w:val="0064188F"/>
    <w:rsid w:val="0064268A"/>
    <w:rsid w:val="00642BE4"/>
    <w:rsid w:val="006432EC"/>
    <w:rsid w:val="0064536C"/>
    <w:rsid w:val="0064610D"/>
    <w:rsid w:val="00646E56"/>
    <w:rsid w:val="00651D10"/>
    <w:rsid w:val="006527C7"/>
    <w:rsid w:val="006545B7"/>
    <w:rsid w:val="006603B5"/>
    <w:rsid w:val="006604BC"/>
    <w:rsid w:val="00660F4E"/>
    <w:rsid w:val="00663529"/>
    <w:rsid w:val="00663F22"/>
    <w:rsid w:val="00665D21"/>
    <w:rsid w:val="00667218"/>
    <w:rsid w:val="00670A43"/>
    <w:rsid w:val="00671AD0"/>
    <w:rsid w:val="00671F83"/>
    <w:rsid w:val="006722F2"/>
    <w:rsid w:val="006756E5"/>
    <w:rsid w:val="006758B7"/>
    <w:rsid w:val="0067604C"/>
    <w:rsid w:val="006774A9"/>
    <w:rsid w:val="00680442"/>
    <w:rsid w:val="00681F13"/>
    <w:rsid w:val="00682068"/>
    <w:rsid w:val="00683BF9"/>
    <w:rsid w:val="00690652"/>
    <w:rsid w:val="0069283A"/>
    <w:rsid w:val="00695B2B"/>
    <w:rsid w:val="00695DED"/>
    <w:rsid w:val="006963AF"/>
    <w:rsid w:val="006A1641"/>
    <w:rsid w:val="006A2145"/>
    <w:rsid w:val="006A2309"/>
    <w:rsid w:val="006A26D9"/>
    <w:rsid w:val="006A2A7C"/>
    <w:rsid w:val="006A3756"/>
    <w:rsid w:val="006A58AE"/>
    <w:rsid w:val="006A60AE"/>
    <w:rsid w:val="006B16BE"/>
    <w:rsid w:val="006B3E59"/>
    <w:rsid w:val="006B614C"/>
    <w:rsid w:val="006C2EF3"/>
    <w:rsid w:val="006C3493"/>
    <w:rsid w:val="006C3C89"/>
    <w:rsid w:val="006C48A6"/>
    <w:rsid w:val="006C52FD"/>
    <w:rsid w:val="006C7E30"/>
    <w:rsid w:val="006D38CB"/>
    <w:rsid w:val="006D3B85"/>
    <w:rsid w:val="006D3E63"/>
    <w:rsid w:val="006D680A"/>
    <w:rsid w:val="006D7631"/>
    <w:rsid w:val="006E0657"/>
    <w:rsid w:val="006E1FE8"/>
    <w:rsid w:val="006E2CE9"/>
    <w:rsid w:val="006E429E"/>
    <w:rsid w:val="006F1E64"/>
    <w:rsid w:val="006F248B"/>
    <w:rsid w:val="006F33AD"/>
    <w:rsid w:val="006F355A"/>
    <w:rsid w:val="006F4520"/>
    <w:rsid w:val="006F6BE2"/>
    <w:rsid w:val="00701FAD"/>
    <w:rsid w:val="00706CD6"/>
    <w:rsid w:val="007109AA"/>
    <w:rsid w:val="0072044E"/>
    <w:rsid w:val="00720FEB"/>
    <w:rsid w:val="00724334"/>
    <w:rsid w:val="007244D2"/>
    <w:rsid w:val="00725347"/>
    <w:rsid w:val="00725C75"/>
    <w:rsid w:val="007270DC"/>
    <w:rsid w:val="0073110A"/>
    <w:rsid w:val="007327E6"/>
    <w:rsid w:val="00735956"/>
    <w:rsid w:val="0073795F"/>
    <w:rsid w:val="00740EE5"/>
    <w:rsid w:val="00741C0F"/>
    <w:rsid w:val="007503A6"/>
    <w:rsid w:val="00751405"/>
    <w:rsid w:val="00752DA7"/>
    <w:rsid w:val="007530F5"/>
    <w:rsid w:val="00754CC7"/>
    <w:rsid w:val="00754D1B"/>
    <w:rsid w:val="007556F0"/>
    <w:rsid w:val="00756C76"/>
    <w:rsid w:val="007572F1"/>
    <w:rsid w:val="00761A35"/>
    <w:rsid w:val="0076273A"/>
    <w:rsid w:val="00763322"/>
    <w:rsid w:val="00764784"/>
    <w:rsid w:val="007667DB"/>
    <w:rsid w:val="00767D36"/>
    <w:rsid w:val="00767E36"/>
    <w:rsid w:val="007732D2"/>
    <w:rsid w:val="00774CED"/>
    <w:rsid w:val="007760A9"/>
    <w:rsid w:val="00776BFC"/>
    <w:rsid w:val="00777265"/>
    <w:rsid w:val="00777462"/>
    <w:rsid w:val="007774A3"/>
    <w:rsid w:val="00781750"/>
    <w:rsid w:val="00782E8A"/>
    <w:rsid w:val="00785052"/>
    <w:rsid w:val="0078626B"/>
    <w:rsid w:val="00791438"/>
    <w:rsid w:val="00793F4F"/>
    <w:rsid w:val="007A036C"/>
    <w:rsid w:val="007A0A2F"/>
    <w:rsid w:val="007A0A4C"/>
    <w:rsid w:val="007A36D4"/>
    <w:rsid w:val="007B0A94"/>
    <w:rsid w:val="007B2FDA"/>
    <w:rsid w:val="007B3C46"/>
    <w:rsid w:val="007B4AC2"/>
    <w:rsid w:val="007B526E"/>
    <w:rsid w:val="007C6E5B"/>
    <w:rsid w:val="007D1963"/>
    <w:rsid w:val="007E2139"/>
    <w:rsid w:val="007E24F3"/>
    <w:rsid w:val="007E3D77"/>
    <w:rsid w:val="007E6AC5"/>
    <w:rsid w:val="007E710C"/>
    <w:rsid w:val="007E7DBB"/>
    <w:rsid w:val="007F52B1"/>
    <w:rsid w:val="007F5B80"/>
    <w:rsid w:val="007F6B3D"/>
    <w:rsid w:val="00800F20"/>
    <w:rsid w:val="00801A0C"/>
    <w:rsid w:val="008076F3"/>
    <w:rsid w:val="00810806"/>
    <w:rsid w:val="00813C7E"/>
    <w:rsid w:val="008146B1"/>
    <w:rsid w:val="00814A49"/>
    <w:rsid w:val="00815A9D"/>
    <w:rsid w:val="00816C1C"/>
    <w:rsid w:val="008172CB"/>
    <w:rsid w:val="00817975"/>
    <w:rsid w:val="0082060A"/>
    <w:rsid w:val="00820BB7"/>
    <w:rsid w:val="00820F64"/>
    <w:rsid w:val="00822256"/>
    <w:rsid w:val="00822ED6"/>
    <w:rsid w:val="00823B55"/>
    <w:rsid w:val="0082534E"/>
    <w:rsid w:val="008255B2"/>
    <w:rsid w:val="008258C3"/>
    <w:rsid w:val="00825C1C"/>
    <w:rsid w:val="008303B6"/>
    <w:rsid w:val="00830D29"/>
    <w:rsid w:val="008328F6"/>
    <w:rsid w:val="00832AD9"/>
    <w:rsid w:val="00833069"/>
    <w:rsid w:val="0083437A"/>
    <w:rsid w:val="00835B35"/>
    <w:rsid w:val="00842404"/>
    <w:rsid w:val="008428D8"/>
    <w:rsid w:val="00845342"/>
    <w:rsid w:val="0084649B"/>
    <w:rsid w:val="0084673A"/>
    <w:rsid w:val="008506B6"/>
    <w:rsid w:val="0085457A"/>
    <w:rsid w:val="008561FE"/>
    <w:rsid w:val="008564E1"/>
    <w:rsid w:val="00857C9C"/>
    <w:rsid w:val="008611AB"/>
    <w:rsid w:val="00866BFA"/>
    <w:rsid w:val="008671DE"/>
    <w:rsid w:val="0086746B"/>
    <w:rsid w:val="008705B2"/>
    <w:rsid w:val="00870DAB"/>
    <w:rsid w:val="008716DB"/>
    <w:rsid w:val="008726A2"/>
    <w:rsid w:val="00875AAA"/>
    <w:rsid w:val="0087699C"/>
    <w:rsid w:val="00876ECE"/>
    <w:rsid w:val="008772CE"/>
    <w:rsid w:val="0087746F"/>
    <w:rsid w:val="0089012B"/>
    <w:rsid w:val="008913FA"/>
    <w:rsid w:val="008933DD"/>
    <w:rsid w:val="00893B6A"/>
    <w:rsid w:val="00894828"/>
    <w:rsid w:val="00897583"/>
    <w:rsid w:val="008A1ACD"/>
    <w:rsid w:val="008A69BA"/>
    <w:rsid w:val="008B1252"/>
    <w:rsid w:val="008B199D"/>
    <w:rsid w:val="008B37D2"/>
    <w:rsid w:val="008B79FB"/>
    <w:rsid w:val="008C0831"/>
    <w:rsid w:val="008C0D88"/>
    <w:rsid w:val="008C24E9"/>
    <w:rsid w:val="008C4B0A"/>
    <w:rsid w:val="008C61A3"/>
    <w:rsid w:val="008D1373"/>
    <w:rsid w:val="008D6BA5"/>
    <w:rsid w:val="008D73E2"/>
    <w:rsid w:val="008E2131"/>
    <w:rsid w:val="008E45C1"/>
    <w:rsid w:val="008E48E0"/>
    <w:rsid w:val="008E5CC0"/>
    <w:rsid w:val="008E5D29"/>
    <w:rsid w:val="008E6079"/>
    <w:rsid w:val="008E6182"/>
    <w:rsid w:val="008F0DDE"/>
    <w:rsid w:val="008F19CD"/>
    <w:rsid w:val="008F2EB6"/>
    <w:rsid w:val="008F533B"/>
    <w:rsid w:val="008F6401"/>
    <w:rsid w:val="008F6A75"/>
    <w:rsid w:val="008F7F1A"/>
    <w:rsid w:val="009011F3"/>
    <w:rsid w:val="00904A32"/>
    <w:rsid w:val="00906EFE"/>
    <w:rsid w:val="00907665"/>
    <w:rsid w:val="009150A8"/>
    <w:rsid w:val="00915D40"/>
    <w:rsid w:val="00923E59"/>
    <w:rsid w:val="00924715"/>
    <w:rsid w:val="009248C0"/>
    <w:rsid w:val="009248CD"/>
    <w:rsid w:val="0093246B"/>
    <w:rsid w:val="00936794"/>
    <w:rsid w:val="00936C43"/>
    <w:rsid w:val="00937BF0"/>
    <w:rsid w:val="00937CEC"/>
    <w:rsid w:val="00940E2E"/>
    <w:rsid w:val="009421D9"/>
    <w:rsid w:val="009440DD"/>
    <w:rsid w:val="00945753"/>
    <w:rsid w:val="00947064"/>
    <w:rsid w:val="00950B6E"/>
    <w:rsid w:val="00952A17"/>
    <w:rsid w:val="00952E1A"/>
    <w:rsid w:val="00953ACE"/>
    <w:rsid w:val="00954010"/>
    <w:rsid w:val="00954567"/>
    <w:rsid w:val="00954570"/>
    <w:rsid w:val="0095642A"/>
    <w:rsid w:val="0095676B"/>
    <w:rsid w:val="009576B2"/>
    <w:rsid w:val="00957BF8"/>
    <w:rsid w:val="0096054F"/>
    <w:rsid w:val="009608C7"/>
    <w:rsid w:val="00960BAD"/>
    <w:rsid w:val="009661E4"/>
    <w:rsid w:val="009700BD"/>
    <w:rsid w:val="0097047A"/>
    <w:rsid w:val="00971AA0"/>
    <w:rsid w:val="00971B1C"/>
    <w:rsid w:val="009757C0"/>
    <w:rsid w:val="0097620E"/>
    <w:rsid w:val="00976BE8"/>
    <w:rsid w:val="00976DF6"/>
    <w:rsid w:val="00977122"/>
    <w:rsid w:val="009779B0"/>
    <w:rsid w:val="0098033B"/>
    <w:rsid w:val="009810D5"/>
    <w:rsid w:val="00983B7E"/>
    <w:rsid w:val="00985108"/>
    <w:rsid w:val="009854AD"/>
    <w:rsid w:val="00985C57"/>
    <w:rsid w:val="00991DFE"/>
    <w:rsid w:val="009933D0"/>
    <w:rsid w:val="00993B31"/>
    <w:rsid w:val="00996BAB"/>
    <w:rsid w:val="009A3329"/>
    <w:rsid w:val="009A5894"/>
    <w:rsid w:val="009B121D"/>
    <w:rsid w:val="009B27E2"/>
    <w:rsid w:val="009B3435"/>
    <w:rsid w:val="009B3B5D"/>
    <w:rsid w:val="009B3C0A"/>
    <w:rsid w:val="009B4866"/>
    <w:rsid w:val="009B6A77"/>
    <w:rsid w:val="009B7833"/>
    <w:rsid w:val="009B7BBD"/>
    <w:rsid w:val="009C0EEF"/>
    <w:rsid w:val="009C21D5"/>
    <w:rsid w:val="009C3E3C"/>
    <w:rsid w:val="009C451E"/>
    <w:rsid w:val="009C471C"/>
    <w:rsid w:val="009C6B88"/>
    <w:rsid w:val="009D14DF"/>
    <w:rsid w:val="009D1B05"/>
    <w:rsid w:val="009D5F67"/>
    <w:rsid w:val="009D7D9C"/>
    <w:rsid w:val="009E13F9"/>
    <w:rsid w:val="009E5F68"/>
    <w:rsid w:val="009F02AB"/>
    <w:rsid w:val="009F655B"/>
    <w:rsid w:val="009F79DA"/>
    <w:rsid w:val="00A01FC9"/>
    <w:rsid w:val="00A02A23"/>
    <w:rsid w:val="00A030C4"/>
    <w:rsid w:val="00A0339A"/>
    <w:rsid w:val="00A04B7E"/>
    <w:rsid w:val="00A07801"/>
    <w:rsid w:val="00A11ABA"/>
    <w:rsid w:val="00A14862"/>
    <w:rsid w:val="00A17645"/>
    <w:rsid w:val="00A2202C"/>
    <w:rsid w:val="00A234A0"/>
    <w:rsid w:val="00A23C4A"/>
    <w:rsid w:val="00A251BE"/>
    <w:rsid w:val="00A2657D"/>
    <w:rsid w:val="00A26750"/>
    <w:rsid w:val="00A27789"/>
    <w:rsid w:val="00A302C1"/>
    <w:rsid w:val="00A30499"/>
    <w:rsid w:val="00A30B48"/>
    <w:rsid w:val="00A33AEE"/>
    <w:rsid w:val="00A33DF9"/>
    <w:rsid w:val="00A3500D"/>
    <w:rsid w:val="00A35255"/>
    <w:rsid w:val="00A37179"/>
    <w:rsid w:val="00A42521"/>
    <w:rsid w:val="00A530E9"/>
    <w:rsid w:val="00A53D32"/>
    <w:rsid w:val="00A541EF"/>
    <w:rsid w:val="00A571D7"/>
    <w:rsid w:val="00A6135E"/>
    <w:rsid w:val="00A62C06"/>
    <w:rsid w:val="00A640B1"/>
    <w:rsid w:val="00A65259"/>
    <w:rsid w:val="00A65D54"/>
    <w:rsid w:val="00A671C6"/>
    <w:rsid w:val="00A67FD3"/>
    <w:rsid w:val="00A70BE9"/>
    <w:rsid w:val="00A72265"/>
    <w:rsid w:val="00A72EBA"/>
    <w:rsid w:val="00A744D1"/>
    <w:rsid w:val="00A74E79"/>
    <w:rsid w:val="00A751A6"/>
    <w:rsid w:val="00A77F65"/>
    <w:rsid w:val="00A82CF3"/>
    <w:rsid w:val="00A834D8"/>
    <w:rsid w:val="00A84AB2"/>
    <w:rsid w:val="00A84ED6"/>
    <w:rsid w:val="00A91186"/>
    <w:rsid w:val="00A96E27"/>
    <w:rsid w:val="00AA0209"/>
    <w:rsid w:val="00AA10E9"/>
    <w:rsid w:val="00AA14F9"/>
    <w:rsid w:val="00AA6570"/>
    <w:rsid w:val="00AB1623"/>
    <w:rsid w:val="00AB351B"/>
    <w:rsid w:val="00AB3E8B"/>
    <w:rsid w:val="00AB4034"/>
    <w:rsid w:val="00AB6A8C"/>
    <w:rsid w:val="00AB7953"/>
    <w:rsid w:val="00AC2653"/>
    <w:rsid w:val="00AC7A0C"/>
    <w:rsid w:val="00AD0175"/>
    <w:rsid w:val="00AD118F"/>
    <w:rsid w:val="00AD1378"/>
    <w:rsid w:val="00AD20C3"/>
    <w:rsid w:val="00AD3112"/>
    <w:rsid w:val="00AE1013"/>
    <w:rsid w:val="00AE6E7E"/>
    <w:rsid w:val="00AE74B4"/>
    <w:rsid w:val="00AF1180"/>
    <w:rsid w:val="00AF11C9"/>
    <w:rsid w:val="00AF1251"/>
    <w:rsid w:val="00AF3200"/>
    <w:rsid w:val="00AF4A43"/>
    <w:rsid w:val="00AF4B78"/>
    <w:rsid w:val="00AF517F"/>
    <w:rsid w:val="00AF636D"/>
    <w:rsid w:val="00AF65C3"/>
    <w:rsid w:val="00AF6A3D"/>
    <w:rsid w:val="00AF7C78"/>
    <w:rsid w:val="00B024A4"/>
    <w:rsid w:val="00B031D3"/>
    <w:rsid w:val="00B0396D"/>
    <w:rsid w:val="00B07D1C"/>
    <w:rsid w:val="00B10F96"/>
    <w:rsid w:val="00B11F4E"/>
    <w:rsid w:val="00B127F5"/>
    <w:rsid w:val="00B12BC1"/>
    <w:rsid w:val="00B14193"/>
    <w:rsid w:val="00B15991"/>
    <w:rsid w:val="00B17A26"/>
    <w:rsid w:val="00B20665"/>
    <w:rsid w:val="00B227E8"/>
    <w:rsid w:val="00B229BA"/>
    <w:rsid w:val="00B22B86"/>
    <w:rsid w:val="00B23C94"/>
    <w:rsid w:val="00B2428C"/>
    <w:rsid w:val="00B2535B"/>
    <w:rsid w:val="00B25F8C"/>
    <w:rsid w:val="00B26580"/>
    <w:rsid w:val="00B27D35"/>
    <w:rsid w:val="00B27D4D"/>
    <w:rsid w:val="00B32933"/>
    <w:rsid w:val="00B362CA"/>
    <w:rsid w:val="00B36A2C"/>
    <w:rsid w:val="00B446B6"/>
    <w:rsid w:val="00B447F3"/>
    <w:rsid w:val="00B45C33"/>
    <w:rsid w:val="00B51286"/>
    <w:rsid w:val="00B52ACE"/>
    <w:rsid w:val="00B556C8"/>
    <w:rsid w:val="00B56E47"/>
    <w:rsid w:val="00B5799A"/>
    <w:rsid w:val="00B60AF4"/>
    <w:rsid w:val="00B60C0F"/>
    <w:rsid w:val="00B62E06"/>
    <w:rsid w:val="00B64F06"/>
    <w:rsid w:val="00B6589B"/>
    <w:rsid w:val="00B66FEF"/>
    <w:rsid w:val="00B71813"/>
    <w:rsid w:val="00B71CE2"/>
    <w:rsid w:val="00B71E83"/>
    <w:rsid w:val="00B7207C"/>
    <w:rsid w:val="00B73E0A"/>
    <w:rsid w:val="00B755A0"/>
    <w:rsid w:val="00B76592"/>
    <w:rsid w:val="00B7665F"/>
    <w:rsid w:val="00B8002D"/>
    <w:rsid w:val="00B8163C"/>
    <w:rsid w:val="00B81CD9"/>
    <w:rsid w:val="00B84B9A"/>
    <w:rsid w:val="00B857F2"/>
    <w:rsid w:val="00B87B6E"/>
    <w:rsid w:val="00B900A0"/>
    <w:rsid w:val="00B94617"/>
    <w:rsid w:val="00B946D7"/>
    <w:rsid w:val="00B9665C"/>
    <w:rsid w:val="00B96690"/>
    <w:rsid w:val="00BA080B"/>
    <w:rsid w:val="00BA248C"/>
    <w:rsid w:val="00BA3927"/>
    <w:rsid w:val="00BA3EBA"/>
    <w:rsid w:val="00BA4468"/>
    <w:rsid w:val="00BA5308"/>
    <w:rsid w:val="00BA64AC"/>
    <w:rsid w:val="00BB0004"/>
    <w:rsid w:val="00BB19B3"/>
    <w:rsid w:val="00BB1A22"/>
    <w:rsid w:val="00BB4A4C"/>
    <w:rsid w:val="00BB58E0"/>
    <w:rsid w:val="00BB5E68"/>
    <w:rsid w:val="00BB72AF"/>
    <w:rsid w:val="00BC11EE"/>
    <w:rsid w:val="00BC13B2"/>
    <w:rsid w:val="00BC32CA"/>
    <w:rsid w:val="00BC3B91"/>
    <w:rsid w:val="00BC47DC"/>
    <w:rsid w:val="00BC6883"/>
    <w:rsid w:val="00BD2610"/>
    <w:rsid w:val="00BD5736"/>
    <w:rsid w:val="00BD6AFE"/>
    <w:rsid w:val="00BD7A10"/>
    <w:rsid w:val="00BE0E96"/>
    <w:rsid w:val="00BE1DAB"/>
    <w:rsid w:val="00BE2B39"/>
    <w:rsid w:val="00BE4BF1"/>
    <w:rsid w:val="00BE5678"/>
    <w:rsid w:val="00BE5B3E"/>
    <w:rsid w:val="00BE7221"/>
    <w:rsid w:val="00BF5398"/>
    <w:rsid w:val="00BF5796"/>
    <w:rsid w:val="00C01091"/>
    <w:rsid w:val="00C01499"/>
    <w:rsid w:val="00C0345F"/>
    <w:rsid w:val="00C03D94"/>
    <w:rsid w:val="00C0411D"/>
    <w:rsid w:val="00C04808"/>
    <w:rsid w:val="00C04F27"/>
    <w:rsid w:val="00C052AC"/>
    <w:rsid w:val="00C135E9"/>
    <w:rsid w:val="00C14496"/>
    <w:rsid w:val="00C14BA0"/>
    <w:rsid w:val="00C159FB"/>
    <w:rsid w:val="00C16F17"/>
    <w:rsid w:val="00C21F2C"/>
    <w:rsid w:val="00C22CD7"/>
    <w:rsid w:val="00C23D6A"/>
    <w:rsid w:val="00C27C85"/>
    <w:rsid w:val="00C30BE7"/>
    <w:rsid w:val="00C30D53"/>
    <w:rsid w:val="00C31F67"/>
    <w:rsid w:val="00C3277E"/>
    <w:rsid w:val="00C34040"/>
    <w:rsid w:val="00C35405"/>
    <w:rsid w:val="00C402EB"/>
    <w:rsid w:val="00C40B65"/>
    <w:rsid w:val="00C42427"/>
    <w:rsid w:val="00C469ED"/>
    <w:rsid w:val="00C47272"/>
    <w:rsid w:val="00C50BE9"/>
    <w:rsid w:val="00C510FA"/>
    <w:rsid w:val="00C51905"/>
    <w:rsid w:val="00C5305E"/>
    <w:rsid w:val="00C61767"/>
    <w:rsid w:val="00C62C6F"/>
    <w:rsid w:val="00C64DAD"/>
    <w:rsid w:val="00C65003"/>
    <w:rsid w:val="00C67CFC"/>
    <w:rsid w:val="00C70A4A"/>
    <w:rsid w:val="00C772FF"/>
    <w:rsid w:val="00C82920"/>
    <w:rsid w:val="00C831F4"/>
    <w:rsid w:val="00C833FA"/>
    <w:rsid w:val="00C84161"/>
    <w:rsid w:val="00C91226"/>
    <w:rsid w:val="00C91D74"/>
    <w:rsid w:val="00C9309D"/>
    <w:rsid w:val="00C95A3B"/>
    <w:rsid w:val="00C96833"/>
    <w:rsid w:val="00C97021"/>
    <w:rsid w:val="00C975EE"/>
    <w:rsid w:val="00CA15B6"/>
    <w:rsid w:val="00CA3CD2"/>
    <w:rsid w:val="00CA5D9C"/>
    <w:rsid w:val="00CA7614"/>
    <w:rsid w:val="00CB09AD"/>
    <w:rsid w:val="00CB3169"/>
    <w:rsid w:val="00CB3E62"/>
    <w:rsid w:val="00CB5237"/>
    <w:rsid w:val="00CB592D"/>
    <w:rsid w:val="00CB6509"/>
    <w:rsid w:val="00CB79FC"/>
    <w:rsid w:val="00CC1B23"/>
    <w:rsid w:val="00CC46E9"/>
    <w:rsid w:val="00CC61BB"/>
    <w:rsid w:val="00CC6A24"/>
    <w:rsid w:val="00CC7F07"/>
    <w:rsid w:val="00CD0345"/>
    <w:rsid w:val="00CD0C19"/>
    <w:rsid w:val="00CD0F49"/>
    <w:rsid w:val="00CD1738"/>
    <w:rsid w:val="00CD2EC4"/>
    <w:rsid w:val="00CD316C"/>
    <w:rsid w:val="00CD47E1"/>
    <w:rsid w:val="00CD564B"/>
    <w:rsid w:val="00CD5CFD"/>
    <w:rsid w:val="00CE2351"/>
    <w:rsid w:val="00CE7BF4"/>
    <w:rsid w:val="00CE7FFD"/>
    <w:rsid w:val="00CF0241"/>
    <w:rsid w:val="00CF2411"/>
    <w:rsid w:val="00CF27FD"/>
    <w:rsid w:val="00CF4FC7"/>
    <w:rsid w:val="00CF68A0"/>
    <w:rsid w:val="00D01169"/>
    <w:rsid w:val="00D01309"/>
    <w:rsid w:val="00D0187D"/>
    <w:rsid w:val="00D021B2"/>
    <w:rsid w:val="00D02A2A"/>
    <w:rsid w:val="00D02B1E"/>
    <w:rsid w:val="00D050B4"/>
    <w:rsid w:val="00D06DA1"/>
    <w:rsid w:val="00D1021E"/>
    <w:rsid w:val="00D1379A"/>
    <w:rsid w:val="00D13EF2"/>
    <w:rsid w:val="00D154CB"/>
    <w:rsid w:val="00D203B3"/>
    <w:rsid w:val="00D21253"/>
    <w:rsid w:val="00D2500D"/>
    <w:rsid w:val="00D260F5"/>
    <w:rsid w:val="00D26345"/>
    <w:rsid w:val="00D26E5E"/>
    <w:rsid w:val="00D277AC"/>
    <w:rsid w:val="00D30C43"/>
    <w:rsid w:val="00D31DFA"/>
    <w:rsid w:val="00D3208C"/>
    <w:rsid w:val="00D32590"/>
    <w:rsid w:val="00D33600"/>
    <w:rsid w:val="00D3595A"/>
    <w:rsid w:val="00D365F6"/>
    <w:rsid w:val="00D3674E"/>
    <w:rsid w:val="00D41A43"/>
    <w:rsid w:val="00D427E0"/>
    <w:rsid w:val="00D429E3"/>
    <w:rsid w:val="00D44EEB"/>
    <w:rsid w:val="00D4548F"/>
    <w:rsid w:val="00D47179"/>
    <w:rsid w:val="00D47512"/>
    <w:rsid w:val="00D47CDB"/>
    <w:rsid w:val="00D53814"/>
    <w:rsid w:val="00D53FF4"/>
    <w:rsid w:val="00D5750C"/>
    <w:rsid w:val="00D57C5F"/>
    <w:rsid w:val="00D57D6C"/>
    <w:rsid w:val="00D60515"/>
    <w:rsid w:val="00D6069D"/>
    <w:rsid w:val="00D64C7E"/>
    <w:rsid w:val="00D67203"/>
    <w:rsid w:val="00D67220"/>
    <w:rsid w:val="00D725A7"/>
    <w:rsid w:val="00D73248"/>
    <w:rsid w:val="00D73D2E"/>
    <w:rsid w:val="00D7421E"/>
    <w:rsid w:val="00D77381"/>
    <w:rsid w:val="00D81216"/>
    <w:rsid w:val="00D83FBA"/>
    <w:rsid w:val="00D85E96"/>
    <w:rsid w:val="00D85F92"/>
    <w:rsid w:val="00D87D53"/>
    <w:rsid w:val="00D90035"/>
    <w:rsid w:val="00D93796"/>
    <w:rsid w:val="00D939DD"/>
    <w:rsid w:val="00D95C35"/>
    <w:rsid w:val="00DA023C"/>
    <w:rsid w:val="00DA07F7"/>
    <w:rsid w:val="00DA2CC4"/>
    <w:rsid w:val="00DA68B5"/>
    <w:rsid w:val="00DA7019"/>
    <w:rsid w:val="00DA7A5A"/>
    <w:rsid w:val="00DB0FA1"/>
    <w:rsid w:val="00DB1F88"/>
    <w:rsid w:val="00DB4089"/>
    <w:rsid w:val="00DB4982"/>
    <w:rsid w:val="00DB4CE1"/>
    <w:rsid w:val="00DB5000"/>
    <w:rsid w:val="00DC673C"/>
    <w:rsid w:val="00DC73C6"/>
    <w:rsid w:val="00DC7DDC"/>
    <w:rsid w:val="00DD6443"/>
    <w:rsid w:val="00DD6800"/>
    <w:rsid w:val="00DE33E9"/>
    <w:rsid w:val="00DE3D15"/>
    <w:rsid w:val="00DE556D"/>
    <w:rsid w:val="00DE741A"/>
    <w:rsid w:val="00DE77E2"/>
    <w:rsid w:val="00DF0692"/>
    <w:rsid w:val="00DF0E7C"/>
    <w:rsid w:val="00DF69DB"/>
    <w:rsid w:val="00E011D1"/>
    <w:rsid w:val="00E01AEF"/>
    <w:rsid w:val="00E03940"/>
    <w:rsid w:val="00E042E9"/>
    <w:rsid w:val="00E053D0"/>
    <w:rsid w:val="00E05457"/>
    <w:rsid w:val="00E054BC"/>
    <w:rsid w:val="00E05BC5"/>
    <w:rsid w:val="00E06C53"/>
    <w:rsid w:val="00E110A0"/>
    <w:rsid w:val="00E11186"/>
    <w:rsid w:val="00E13286"/>
    <w:rsid w:val="00E13E49"/>
    <w:rsid w:val="00E164F7"/>
    <w:rsid w:val="00E16C29"/>
    <w:rsid w:val="00E1758A"/>
    <w:rsid w:val="00E22AC1"/>
    <w:rsid w:val="00E230EC"/>
    <w:rsid w:val="00E244FA"/>
    <w:rsid w:val="00E26C1A"/>
    <w:rsid w:val="00E277A9"/>
    <w:rsid w:val="00E30614"/>
    <w:rsid w:val="00E3092F"/>
    <w:rsid w:val="00E30F5B"/>
    <w:rsid w:val="00E31172"/>
    <w:rsid w:val="00E31204"/>
    <w:rsid w:val="00E33AD4"/>
    <w:rsid w:val="00E34305"/>
    <w:rsid w:val="00E3521F"/>
    <w:rsid w:val="00E41168"/>
    <w:rsid w:val="00E42883"/>
    <w:rsid w:val="00E433D1"/>
    <w:rsid w:val="00E4654F"/>
    <w:rsid w:val="00E505AF"/>
    <w:rsid w:val="00E570A9"/>
    <w:rsid w:val="00E624D6"/>
    <w:rsid w:val="00E6450A"/>
    <w:rsid w:val="00E66836"/>
    <w:rsid w:val="00E7760F"/>
    <w:rsid w:val="00E80FC7"/>
    <w:rsid w:val="00E813C3"/>
    <w:rsid w:val="00E818CC"/>
    <w:rsid w:val="00E8217B"/>
    <w:rsid w:val="00E835D3"/>
    <w:rsid w:val="00E849F7"/>
    <w:rsid w:val="00E84DE0"/>
    <w:rsid w:val="00E934C2"/>
    <w:rsid w:val="00E956E7"/>
    <w:rsid w:val="00E96CB0"/>
    <w:rsid w:val="00E97872"/>
    <w:rsid w:val="00E97CBC"/>
    <w:rsid w:val="00EA108D"/>
    <w:rsid w:val="00EA29B8"/>
    <w:rsid w:val="00EA3D0D"/>
    <w:rsid w:val="00EA414B"/>
    <w:rsid w:val="00EA59CE"/>
    <w:rsid w:val="00EB246F"/>
    <w:rsid w:val="00EB2774"/>
    <w:rsid w:val="00EB28F8"/>
    <w:rsid w:val="00EB3B7E"/>
    <w:rsid w:val="00EB4156"/>
    <w:rsid w:val="00EB5566"/>
    <w:rsid w:val="00EB583F"/>
    <w:rsid w:val="00EB6D7C"/>
    <w:rsid w:val="00EC3F1B"/>
    <w:rsid w:val="00EC5C3C"/>
    <w:rsid w:val="00EC730B"/>
    <w:rsid w:val="00ED01BB"/>
    <w:rsid w:val="00ED3C1C"/>
    <w:rsid w:val="00ED5F69"/>
    <w:rsid w:val="00ED7383"/>
    <w:rsid w:val="00EE0399"/>
    <w:rsid w:val="00EE04F0"/>
    <w:rsid w:val="00EE0E9B"/>
    <w:rsid w:val="00EE263A"/>
    <w:rsid w:val="00EE3C54"/>
    <w:rsid w:val="00EF1524"/>
    <w:rsid w:val="00EF61BE"/>
    <w:rsid w:val="00EF630E"/>
    <w:rsid w:val="00F002BF"/>
    <w:rsid w:val="00F03604"/>
    <w:rsid w:val="00F040A6"/>
    <w:rsid w:val="00F0529F"/>
    <w:rsid w:val="00F0589E"/>
    <w:rsid w:val="00F05950"/>
    <w:rsid w:val="00F077DA"/>
    <w:rsid w:val="00F07918"/>
    <w:rsid w:val="00F07C70"/>
    <w:rsid w:val="00F07D64"/>
    <w:rsid w:val="00F10356"/>
    <w:rsid w:val="00F11E9B"/>
    <w:rsid w:val="00F1272B"/>
    <w:rsid w:val="00F15F91"/>
    <w:rsid w:val="00F16994"/>
    <w:rsid w:val="00F21705"/>
    <w:rsid w:val="00F22D10"/>
    <w:rsid w:val="00F23965"/>
    <w:rsid w:val="00F24667"/>
    <w:rsid w:val="00F300B4"/>
    <w:rsid w:val="00F3118F"/>
    <w:rsid w:val="00F317D5"/>
    <w:rsid w:val="00F32F4B"/>
    <w:rsid w:val="00F3751E"/>
    <w:rsid w:val="00F411B0"/>
    <w:rsid w:val="00F418CF"/>
    <w:rsid w:val="00F4460C"/>
    <w:rsid w:val="00F45AE7"/>
    <w:rsid w:val="00F45C92"/>
    <w:rsid w:val="00F511D2"/>
    <w:rsid w:val="00F52ED3"/>
    <w:rsid w:val="00F53735"/>
    <w:rsid w:val="00F53D34"/>
    <w:rsid w:val="00F55B1F"/>
    <w:rsid w:val="00F55C78"/>
    <w:rsid w:val="00F563E5"/>
    <w:rsid w:val="00F56537"/>
    <w:rsid w:val="00F56C92"/>
    <w:rsid w:val="00F61258"/>
    <w:rsid w:val="00F62CA6"/>
    <w:rsid w:val="00F638BF"/>
    <w:rsid w:val="00F63BA2"/>
    <w:rsid w:val="00F6452E"/>
    <w:rsid w:val="00F656F7"/>
    <w:rsid w:val="00F66756"/>
    <w:rsid w:val="00F70BCC"/>
    <w:rsid w:val="00F7221D"/>
    <w:rsid w:val="00F7229B"/>
    <w:rsid w:val="00F731F9"/>
    <w:rsid w:val="00F74DF3"/>
    <w:rsid w:val="00F74DF4"/>
    <w:rsid w:val="00F7572E"/>
    <w:rsid w:val="00F75D45"/>
    <w:rsid w:val="00F77ECD"/>
    <w:rsid w:val="00F83645"/>
    <w:rsid w:val="00F83B1E"/>
    <w:rsid w:val="00F84991"/>
    <w:rsid w:val="00F9032A"/>
    <w:rsid w:val="00F91F1C"/>
    <w:rsid w:val="00F92C57"/>
    <w:rsid w:val="00F9315B"/>
    <w:rsid w:val="00F96F87"/>
    <w:rsid w:val="00F97436"/>
    <w:rsid w:val="00FA01C7"/>
    <w:rsid w:val="00FA06B8"/>
    <w:rsid w:val="00FA16CD"/>
    <w:rsid w:val="00FA352E"/>
    <w:rsid w:val="00FA3BA7"/>
    <w:rsid w:val="00FA5788"/>
    <w:rsid w:val="00FA5A22"/>
    <w:rsid w:val="00FA64B1"/>
    <w:rsid w:val="00FB07BF"/>
    <w:rsid w:val="00FB2879"/>
    <w:rsid w:val="00FB311B"/>
    <w:rsid w:val="00FB42B1"/>
    <w:rsid w:val="00FB4B95"/>
    <w:rsid w:val="00FB7DB0"/>
    <w:rsid w:val="00FC229E"/>
    <w:rsid w:val="00FC3D23"/>
    <w:rsid w:val="00FC4030"/>
    <w:rsid w:val="00FC6B08"/>
    <w:rsid w:val="00FC7CB5"/>
    <w:rsid w:val="00FD09EE"/>
    <w:rsid w:val="00FD106D"/>
    <w:rsid w:val="00FD1DFF"/>
    <w:rsid w:val="00FD22FA"/>
    <w:rsid w:val="00FD60AC"/>
    <w:rsid w:val="00FD64EE"/>
    <w:rsid w:val="00FD68FB"/>
    <w:rsid w:val="00FE47A7"/>
    <w:rsid w:val="00FE4C92"/>
    <w:rsid w:val="00FE5BCC"/>
    <w:rsid w:val="00FE62C2"/>
    <w:rsid w:val="00FF0C08"/>
    <w:rsid w:val="00FF2DDE"/>
    <w:rsid w:val="00FF5E4B"/>
    <w:rsid w:val="00FF6882"/>
    <w:rsid w:val="00FF6D2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0886C26"/>
  <w15:chartTrackingRefBased/>
  <w15:docId w15:val="{A23FE101-401D-4829-8605-E06B730ED3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7270D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3">
    <w:name w:val="heading 3"/>
    <w:basedOn w:val="Standard"/>
    <w:next w:val="Standard"/>
    <w:link w:val="berschrift3Zchn"/>
    <w:uiPriority w:val="9"/>
    <w:semiHidden/>
    <w:unhideWhenUsed/>
    <w:qFormat/>
    <w:rsid w:val="009700BD"/>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524E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BD7A10"/>
    <w:rPr>
      <w:sz w:val="16"/>
      <w:szCs w:val="16"/>
    </w:rPr>
  </w:style>
  <w:style w:type="paragraph" w:styleId="Kommentartext">
    <w:name w:val="annotation text"/>
    <w:basedOn w:val="Standard"/>
    <w:link w:val="KommentartextZchn"/>
    <w:uiPriority w:val="99"/>
    <w:unhideWhenUsed/>
    <w:rsid w:val="00BD7A10"/>
    <w:pPr>
      <w:spacing w:line="240" w:lineRule="auto"/>
    </w:pPr>
    <w:rPr>
      <w:sz w:val="20"/>
      <w:szCs w:val="20"/>
    </w:rPr>
  </w:style>
  <w:style w:type="character" w:customStyle="1" w:styleId="KommentartextZchn">
    <w:name w:val="Kommentartext Zchn"/>
    <w:basedOn w:val="Absatz-Standardschriftart"/>
    <w:link w:val="Kommentartext"/>
    <w:uiPriority w:val="99"/>
    <w:rsid w:val="00BD7A10"/>
    <w:rPr>
      <w:sz w:val="20"/>
      <w:szCs w:val="20"/>
    </w:rPr>
  </w:style>
  <w:style w:type="paragraph" w:styleId="Sprechblasentext">
    <w:name w:val="Balloon Text"/>
    <w:basedOn w:val="Standard"/>
    <w:link w:val="SprechblasentextZchn"/>
    <w:uiPriority w:val="99"/>
    <w:semiHidden/>
    <w:unhideWhenUsed/>
    <w:rsid w:val="00BD7A10"/>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D7A10"/>
    <w:rPr>
      <w:rFonts w:ascii="Segoe UI" w:hAnsi="Segoe UI" w:cs="Segoe UI"/>
      <w:sz w:val="18"/>
      <w:szCs w:val="18"/>
    </w:rPr>
  </w:style>
  <w:style w:type="paragraph" w:styleId="Listenabsatz">
    <w:name w:val="List Paragraph"/>
    <w:basedOn w:val="Standard"/>
    <w:uiPriority w:val="34"/>
    <w:qFormat/>
    <w:rsid w:val="00003184"/>
    <w:pPr>
      <w:ind w:left="720"/>
      <w:contextualSpacing/>
    </w:pPr>
  </w:style>
  <w:style w:type="character" w:styleId="Hyperlink">
    <w:name w:val="Hyperlink"/>
    <w:basedOn w:val="Absatz-Standardschriftart"/>
    <w:uiPriority w:val="99"/>
    <w:unhideWhenUsed/>
    <w:rsid w:val="00003184"/>
    <w:rPr>
      <w:color w:val="0563C1" w:themeColor="hyperlink"/>
      <w:u w:val="single"/>
    </w:rPr>
  </w:style>
  <w:style w:type="paragraph" w:styleId="Kommentarthema">
    <w:name w:val="annotation subject"/>
    <w:basedOn w:val="Kommentartext"/>
    <w:next w:val="Kommentartext"/>
    <w:link w:val="KommentarthemaZchn"/>
    <w:uiPriority w:val="99"/>
    <w:semiHidden/>
    <w:unhideWhenUsed/>
    <w:rsid w:val="00455E15"/>
    <w:rPr>
      <w:b/>
      <w:bCs/>
    </w:rPr>
  </w:style>
  <w:style w:type="character" w:customStyle="1" w:styleId="KommentarthemaZchn">
    <w:name w:val="Kommentarthema Zchn"/>
    <w:basedOn w:val="KommentartextZchn"/>
    <w:link w:val="Kommentarthema"/>
    <w:uiPriority w:val="99"/>
    <w:semiHidden/>
    <w:rsid w:val="00455E15"/>
    <w:rPr>
      <w:b/>
      <w:bCs/>
      <w:sz w:val="20"/>
      <w:szCs w:val="20"/>
    </w:rPr>
  </w:style>
  <w:style w:type="character" w:styleId="Fett">
    <w:name w:val="Strong"/>
    <w:basedOn w:val="Absatz-Standardschriftart"/>
    <w:uiPriority w:val="22"/>
    <w:qFormat/>
    <w:rsid w:val="00C135E9"/>
    <w:rPr>
      <w:b/>
      <w:bCs/>
    </w:rPr>
  </w:style>
  <w:style w:type="character" w:styleId="BesuchterLink">
    <w:name w:val="FollowedHyperlink"/>
    <w:basedOn w:val="Absatz-Standardschriftart"/>
    <w:uiPriority w:val="99"/>
    <w:semiHidden/>
    <w:unhideWhenUsed/>
    <w:rsid w:val="00C135E9"/>
    <w:rPr>
      <w:color w:val="954F72" w:themeColor="followedHyperlink"/>
      <w:u w:val="single"/>
    </w:rPr>
  </w:style>
  <w:style w:type="character" w:customStyle="1" w:styleId="embshighlight">
    <w:name w:val="embshighlight"/>
    <w:basedOn w:val="Absatz-Standardschriftart"/>
    <w:rsid w:val="0073110A"/>
  </w:style>
  <w:style w:type="table" w:customStyle="1" w:styleId="Tabellenraster2">
    <w:name w:val="Tabellenraster2"/>
    <w:basedOn w:val="NormaleTabelle"/>
    <w:next w:val="Tabellenraster"/>
    <w:uiPriority w:val="39"/>
    <w:rsid w:val="00AD20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C50BE9"/>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berschrift1Zchn">
    <w:name w:val="Überschrift 1 Zchn"/>
    <w:basedOn w:val="Absatz-Standardschriftart"/>
    <w:link w:val="berschrift1"/>
    <w:uiPriority w:val="9"/>
    <w:rsid w:val="007270DC"/>
    <w:rPr>
      <w:rFonts w:asciiTheme="majorHAnsi" w:eastAsiaTheme="majorEastAsia" w:hAnsiTheme="majorHAnsi" w:cstheme="majorBidi"/>
      <w:color w:val="2E74B5" w:themeColor="accent1" w:themeShade="BF"/>
      <w:sz w:val="32"/>
      <w:szCs w:val="32"/>
    </w:rPr>
  </w:style>
  <w:style w:type="paragraph" w:styleId="StandardWeb">
    <w:name w:val="Normal (Web)"/>
    <w:basedOn w:val="Standard"/>
    <w:uiPriority w:val="99"/>
    <w:unhideWhenUsed/>
    <w:rsid w:val="003C587A"/>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p">
    <w:name w:val="p"/>
    <w:basedOn w:val="Standard"/>
    <w:rsid w:val="00AD118F"/>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ref-title">
    <w:name w:val="ref-title"/>
    <w:basedOn w:val="Absatz-Standardschriftart"/>
    <w:rsid w:val="005F3959"/>
  </w:style>
  <w:style w:type="character" w:styleId="Hervorhebung">
    <w:name w:val="Emphasis"/>
    <w:basedOn w:val="Absatz-Standardschriftart"/>
    <w:uiPriority w:val="20"/>
    <w:qFormat/>
    <w:rsid w:val="005F3959"/>
    <w:rPr>
      <w:i/>
      <w:iCs/>
    </w:rPr>
  </w:style>
  <w:style w:type="character" w:customStyle="1" w:styleId="ref-vol">
    <w:name w:val="ref-vol"/>
    <w:basedOn w:val="Absatz-Standardschriftart"/>
    <w:rsid w:val="005F3959"/>
  </w:style>
  <w:style w:type="character" w:customStyle="1" w:styleId="ref-iss">
    <w:name w:val="ref-iss"/>
    <w:basedOn w:val="Absatz-Standardschriftart"/>
    <w:rsid w:val="005F3959"/>
  </w:style>
  <w:style w:type="character" w:styleId="NichtaufgelsteErwhnung">
    <w:name w:val="Unresolved Mention"/>
    <w:basedOn w:val="Absatz-Standardschriftart"/>
    <w:uiPriority w:val="99"/>
    <w:semiHidden/>
    <w:unhideWhenUsed/>
    <w:rsid w:val="003B5876"/>
    <w:rPr>
      <w:color w:val="605E5C"/>
      <w:shd w:val="clear" w:color="auto" w:fill="E1DFDD"/>
    </w:rPr>
  </w:style>
  <w:style w:type="table" w:customStyle="1" w:styleId="Tabellenraster1">
    <w:name w:val="Tabellenraster1"/>
    <w:basedOn w:val="NormaleTabelle"/>
    <w:next w:val="Tabellenraster"/>
    <w:uiPriority w:val="39"/>
    <w:rsid w:val="00B816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B8163C"/>
    <w:pPr>
      <w:spacing w:after="0" w:line="240" w:lineRule="auto"/>
    </w:pPr>
  </w:style>
  <w:style w:type="character" w:customStyle="1" w:styleId="ref-journal">
    <w:name w:val="ref-journal"/>
    <w:basedOn w:val="Absatz-Standardschriftart"/>
    <w:rsid w:val="00240D65"/>
  </w:style>
  <w:style w:type="table" w:customStyle="1" w:styleId="Tabellenraster3">
    <w:name w:val="Tabellenraster3"/>
    <w:basedOn w:val="NormaleTabelle"/>
    <w:next w:val="Tabellenraster"/>
    <w:uiPriority w:val="39"/>
    <w:rsid w:val="006037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4">
    <w:name w:val="Tabellenraster4"/>
    <w:basedOn w:val="NormaleTabelle"/>
    <w:next w:val="Tabellenraster"/>
    <w:uiPriority w:val="39"/>
    <w:rsid w:val="00187E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D6069D"/>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D6069D"/>
  </w:style>
  <w:style w:type="paragraph" w:styleId="Fuzeile">
    <w:name w:val="footer"/>
    <w:basedOn w:val="Standard"/>
    <w:link w:val="FuzeileZchn"/>
    <w:uiPriority w:val="99"/>
    <w:unhideWhenUsed/>
    <w:rsid w:val="00D6069D"/>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D6069D"/>
  </w:style>
  <w:style w:type="table" w:customStyle="1" w:styleId="Tabellenraster5">
    <w:name w:val="Tabellenraster5"/>
    <w:basedOn w:val="NormaleTabelle"/>
    <w:next w:val="Tabellenraster"/>
    <w:uiPriority w:val="39"/>
    <w:rsid w:val="00B362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1">
    <w:name w:val="Tabellenraster11"/>
    <w:basedOn w:val="NormaleTabelle"/>
    <w:next w:val="Tabellenraster"/>
    <w:uiPriority w:val="39"/>
    <w:rsid w:val="007A0A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6">
    <w:name w:val="Tabellenraster6"/>
    <w:basedOn w:val="NormaleTabelle"/>
    <w:next w:val="Tabellenraster"/>
    <w:uiPriority w:val="39"/>
    <w:rsid w:val="00C041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3Zchn">
    <w:name w:val="Überschrift 3 Zchn"/>
    <w:basedOn w:val="Absatz-Standardschriftart"/>
    <w:link w:val="berschrift3"/>
    <w:uiPriority w:val="9"/>
    <w:semiHidden/>
    <w:rsid w:val="009700BD"/>
    <w:rPr>
      <w:rFonts w:asciiTheme="majorHAnsi" w:eastAsiaTheme="majorEastAsia" w:hAnsiTheme="majorHAnsi" w:cstheme="majorBidi"/>
      <w:color w:val="1F4D78" w:themeColor="accent1" w:themeShade="7F"/>
      <w:sz w:val="24"/>
      <w:szCs w:val="24"/>
    </w:rPr>
  </w:style>
  <w:style w:type="character" w:customStyle="1" w:styleId="visually-hidden">
    <w:name w:val="visually-hidden"/>
    <w:basedOn w:val="Absatz-Standardschriftart"/>
    <w:rsid w:val="009700BD"/>
  </w:style>
  <w:style w:type="character" w:customStyle="1" w:styleId="lmtlanguageselectactivetitle">
    <w:name w:val="lmt__language_select__active__title"/>
    <w:basedOn w:val="Absatz-Standardschriftart"/>
    <w:rsid w:val="009700BD"/>
  </w:style>
  <w:style w:type="table" w:customStyle="1" w:styleId="Tabellenraster7">
    <w:name w:val="Tabellenraster7"/>
    <w:basedOn w:val="NormaleTabelle"/>
    <w:next w:val="Tabellenraster"/>
    <w:uiPriority w:val="39"/>
    <w:rsid w:val="004A2D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tzhaltertext">
    <w:name w:val="Placeholder Text"/>
    <w:basedOn w:val="Absatz-Standardschriftart"/>
    <w:uiPriority w:val="99"/>
    <w:semiHidden/>
    <w:rsid w:val="004A2DA4"/>
    <w:rPr>
      <w:color w:val="808080"/>
    </w:rPr>
  </w:style>
  <w:style w:type="numbering" w:customStyle="1" w:styleId="AktuelleListe1">
    <w:name w:val="Aktuelle Liste1"/>
    <w:uiPriority w:val="99"/>
    <w:rsid w:val="003E3E79"/>
    <w:pPr>
      <w:numPr>
        <w:numId w:val="41"/>
      </w:numPr>
    </w:pPr>
  </w:style>
  <w:style w:type="character" w:customStyle="1" w:styleId="ff1">
    <w:name w:val="ff1"/>
    <w:basedOn w:val="Absatz-Standardschriftart"/>
    <w:rsid w:val="0082060A"/>
  </w:style>
  <w:style w:type="character" w:customStyle="1" w:styleId="fs0">
    <w:name w:val="fs0"/>
    <w:basedOn w:val="Absatz-Standardschriftart"/>
    <w:rsid w:val="0082060A"/>
  </w:style>
  <w:style w:type="character" w:customStyle="1" w:styleId="lsd">
    <w:name w:val="lsd"/>
    <w:basedOn w:val="Absatz-Standardschriftart"/>
    <w:rsid w:val="0082060A"/>
  </w:style>
  <w:style w:type="character" w:customStyle="1" w:styleId="ffa">
    <w:name w:val="ffa"/>
    <w:basedOn w:val="Absatz-Standardschriftart"/>
    <w:rsid w:val="0082060A"/>
  </w:style>
  <w:style w:type="character" w:customStyle="1" w:styleId="fc6">
    <w:name w:val="fc6"/>
    <w:basedOn w:val="Absatz-Standardschriftart"/>
    <w:rsid w:val="0082060A"/>
  </w:style>
  <w:style w:type="character" w:customStyle="1" w:styleId="fc0">
    <w:name w:val="fc0"/>
    <w:basedOn w:val="Absatz-Standardschriftart"/>
    <w:rsid w:val="008206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959549">
      <w:bodyDiv w:val="1"/>
      <w:marLeft w:val="0"/>
      <w:marRight w:val="0"/>
      <w:marTop w:val="0"/>
      <w:marBottom w:val="0"/>
      <w:divBdr>
        <w:top w:val="none" w:sz="0" w:space="0" w:color="auto"/>
        <w:left w:val="none" w:sz="0" w:space="0" w:color="auto"/>
        <w:bottom w:val="none" w:sz="0" w:space="0" w:color="auto"/>
        <w:right w:val="none" w:sz="0" w:space="0" w:color="auto"/>
      </w:divBdr>
      <w:divsChild>
        <w:div w:id="5594803">
          <w:marLeft w:val="605"/>
          <w:marRight w:val="0"/>
          <w:marTop w:val="154"/>
          <w:marBottom w:val="0"/>
          <w:divBdr>
            <w:top w:val="none" w:sz="0" w:space="0" w:color="auto"/>
            <w:left w:val="none" w:sz="0" w:space="0" w:color="auto"/>
            <w:bottom w:val="none" w:sz="0" w:space="0" w:color="auto"/>
            <w:right w:val="none" w:sz="0" w:space="0" w:color="auto"/>
          </w:divBdr>
        </w:div>
        <w:div w:id="137653062">
          <w:marLeft w:val="605"/>
          <w:marRight w:val="0"/>
          <w:marTop w:val="154"/>
          <w:marBottom w:val="0"/>
          <w:divBdr>
            <w:top w:val="none" w:sz="0" w:space="0" w:color="auto"/>
            <w:left w:val="none" w:sz="0" w:space="0" w:color="auto"/>
            <w:bottom w:val="none" w:sz="0" w:space="0" w:color="auto"/>
            <w:right w:val="none" w:sz="0" w:space="0" w:color="auto"/>
          </w:divBdr>
        </w:div>
        <w:div w:id="1020085540">
          <w:marLeft w:val="605"/>
          <w:marRight w:val="0"/>
          <w:marTop w:val="154"/>
          <w:marBottom w:val="0"/>
          <w:divBdr>
            <w:top w:val="none" w:sz="0" w:space="0" w:color="auto"/>
            <w:left w:val="none" w:sz="0" w:space="0" w:color="auto"/>
            <w:bottom w:val="none" w:sz="0" w:space="0" w:color="auto"/>
            <w:right w:val="none" w:sz="0" w:space="0" w:color="auto"/>
          </w:divBdr>
        </w:div>
        <w:div w:id="1379545319">
          <w:marLeft w:val="605"/>
          <w:marRight w:val="0"/>
          <w:marTop w:val="154"/>
          <w:marBottom w:val="0"/>
          <w:divBdr>
            <w:top w:val="none" w:sz="0" w:space="0" w:color="auto"/>
            <w:left w:val="none" w:sz="0" w:space="0" w:color="auto"/>
            <w:bottom w:val="none" w:sz="0" w:space="0" w:color="auto"/>
            <w:right w:val="none" w:sz="0" w:space="0" w:color="auto"/>
          </w:divBdr>
        </w:div>
        <w:div w:id="1543324803">
          <w:marLeft w:val="605"/>
          <w:marRight w:val="0"/>
          <w:marTop w:val="154"/>
          <w:marBottom w:val="0"/>
          <w:divBdr>
            <w:top w:val="none" w:sz="0" w:space="0" w:color="auto"/>
            <w:left w:val="none" w:sz="0" w:space="0" w:color="auto"/>
            <w:bottom w:val="none" w:sz="0" w:space="0" w:color="auto"/>
            <w:right w:val="none" w:sz="0" w:space="0" w:color="auto"/>
          </w:divBdr>
        </w:div>
        <w:div w:id="1599410589">
          <w:marLeft w:val="605"/>
          <w:marRight w:val="0"/>
          <w:marTop w:val="154"/>
          <w:marBottom w:val="0"/>
          <w:divBdr>
            <w:top w:val="none" w:sz="0" w:space="0" w:color="auto"/>
            <w:left w:val="none" w:sz="0" w:space="0" w:color="auto"/>
            <w:bottom w:val="none" w:sz="0" w:space="0" w:color="auto"/>
            <w:right w:val="none" w:sz="0" w:space="0" w:color="auto"/>
          </w:divBdr>
        </w:div>
        <w:div w:id="1743063574">
          <w:marLeft w:val="605"/>
          <w:marRight w:val="0"/>
          <w:marTop w:val="154"/>
          <w:marBottom w:val="0"/>
          <w:divBdr>
            <w:top w:val="none" w:sz="0" w:space="0" w:color="auto"/>
            <w:left w:val="none" w:sz="0" w:space="0" w:color="auto"/>
            <w:bottom w:val="none" w:sz="0" w:space="0" w:color="auto"/>
            <w:right w:val="none" w:sz="0" w:space="0" w:color="auto"/>
          </w:divBdr>
        </w:div>
        <w:div w:id="1776437680">
          <w:marLeft w:val="605"/>
          <w:marRight w:val="0"/>
          <w:marTop w:val="154"/>
          <w:marBottom w:val="0"/>
          <w:divBdr>
            <w:top w:val="none" w:sz="0" w:space="0" w:color="auto"/>
            <w:left w:val="none" w:sz="0" w:space="0" w:color="auto"/>
            <w:bottom w:val="none" w:sz="0" w:space="0" w:color="auto"/>
            <w:right w:val="none" w:sz="0" w:space="0" w:color="auto"/>
          </w:divBdr>
        </w:div>
      </w:divsChild>
    </w:div>
    <w:div w:id="49116488">
      <w:bodyDiv w:val="1"/>
      <w:marLeft w:val="0"/>
      <w:marRight w:val="0"/>
      <w:marTop w:val="0"/>
      <w:marBottom w:val="0"/>
      <w:divBdr>
        <w:top w:val="none" w:sz="0" w:space="0" w:color="auto"/>
        <w:left w:val="none" w:sz="0" w:space="0" w:color="auto"/>
        <w:bottom w:val="none" w:sz="0" w:space="0" w:color="auto"/>
        <w:right w:val="none" w:sz="0" w:space="0" w:color="auto"/>
      </w:divBdr>
    </w:div>
    <w:div w:id="74599451">
      <w:bodyDiv w:val="1"/>
      <w:marLeft w:val="0"/>
      <w:marRight w:val="0"/>
      <w:marTop w:val="0"/>
      <w:marBottom w:val="0"/>
      <w:divBdr>
        <w:top w:val="none" w:sz="0" w:space="0" w:color="auto"/>
        <w:left w:val="none" w:sz="0" w:space="0" w:color="auto"/>
        <w:bottom w:val="none" w:sz="0" w:space="0" w:color="auto"/>
        <w:right w:val="none" w:sz="0" w:space="0" w:color="auto"/>
      </w:divBdr>
    </w:div>
    <w:div w:id="99373051">
      <w:bodyDiv w:val="1"/>
      <w:marLeft w:val="0"/>
      <w:marRight w:val="0"/>
      <w:marTop w:val="0"/>
      <w:marBottom w:val="0"/>
      <w:divBdr>
        <w:top w:val="none" w:sz="0" w:space="0" w:color="auto"/>
        <w:left w:val="none" w:sz="0" w:space="0" w:color="auto"/>
        <w:bottom w:val="none" w:sz="0" w:space="0" w:color="auto"/>
        <w:right w:val="none" w:sz="0" w:space="0" w:color="auto"/>
      </w:divBdr>
    </w:div>
    <w:div w:id="101388368">
      <w:bodyDiv w:val="1"/>
      <w:marLeft w:val="0"/>
      <w:marRight w:val="0"/>
      <w:marTop w:val="0"/>
      <w:marBottom w:val="0"/>
      <w:divBdr>
        <w:top w:val="none" w:sz="0" w:space="0" w:color="auto"/>
        <w:left w:val="none" w:sz="0" w:space="0" w:color="auto"/>
        <w:bottom w:val="none" w:sz="0" w:space="0" w:color="auto"/>
        <w:right w:val="none" w:sz="0" w:space="0" w:color="auto"/>
      </w:divBdr>
      <w:divsChild>
        <w:div w:id="124927928">
          <w:marLeft w:val="0"/>
          <w:marRight w:val="0"/>
          <w:marTop w:val="0"/>
          <w:marBottom w:val="0"/>
          <w:divBdr>
            <w:top w:val="none" w:sz="0" w:space="0" w:color="auto"/>
            <w:left w:val="none" w:sz="0" w:space="0" w:color="auto"/>
            <w:bottom w:val="none" w:sz="0" w:space="0" w:color="auto"/>
            <w:right w:val="none" w:sz="0" w:space="0" w:color="auto"/>
          </w:divBdr>
          <w:divsChild>
            <w:div w:id="1552230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586875">
      <w:bodyDiv w:val="1"/>
      <w:marLeft w:val="0"/>
      <w:marRight w:val="0"/>
      <w:marTop w:val="0"/>
      <w:marBottom w:val="0"/>
      <w:divBdr>
        <w:top w:val="none" w:sz="0" w:space="0" w:color="auto"/>
        <w:left w:val="none" w:sz="0" w:space="0" w:color="auto"/>
        <w:bottom w:val="none" w:sz="0" w:space="0" w:color="auto"/>
        <w:right w:val="none" w:sz="0" w:space="0" w:color="auto"/>
      </w:divBdr>
    </w:div>
    <w:div w:id="147402707">
      <w:bodyDiv w:val="1"/>
      <w:marLeft w:val="0"/>
      <w:marRight w:val="0"/>
      <w:marTop w:val="0"/>
      <w:marBottom w:val="0"/>
      <w:divBdr>
        <w:top w:val="none" w:sz="0" w:space="0" w:color="auto"/>
        <w:left w:val="none" w:sz="0" w:space="0" w:color="auto"/>
        <w:bottom w:val="none" w:sz="0" w:space="0" w:color="auto"/>
        <w:right w:val="none" w:sz="0" w:space="0" w:color="auto"/>
      </w:divBdr>
    </w:div>
    <w:div w:id="181481188">
      <w:bodyDiv w:val="1"/>
      <w:marLeft w:val="0"/>
      <w:marRight w:val="0"/>
      <w:marTop w:val="0"/>
      <w:marBottom w:val="0"/>
      <w:divBdr>
        <w:top w:val="none" w:sz="0" w:space="0" w:color="auto"/>
        <w:left w:val="none" w:sz="0" w:space="0" w:color="auto"/>
        <w:bottom w:val="none" w:sz="0" w:space="0" w:color="auto"/>
        <w:right w:val="none" w:sz="0" w:space="0" w:color="auto"/>
      </w:divBdr>
      <w:divsChild>
        <w:div w:id="2100906057">
          <w:marLeft w:val="0"/>
          <w:marRight w:val="0"/>
          <w:marTop w:val="0"/>
          <w:marBottom w:val="0"/>
          <w:divBdr>
            <w:top w:val="none" w:sz="0" w:space="0" w:color="auto"/>
            <w:left w:val="none" w:sz="0" w:space="0" w:color="auto"/>
            <w:bottom w:val="none" w:sz="0" w:space="0" w:color="auto"/>
            <w:right w:val="none" w:sz="0" w:space="0" w:color="auto"/>
          </w:divBdr>
        </w:div>
        <w:div w:id="839778948">
          <w:marLeft w:val="0"/>
          <w:marRight w:val="0"/>
          <w:marTop w:val="0"/>
          <w:marBottom w:val="0"/>
          <w:divBdr>
            <w:top w:val="none" w:sz="0" w:space="0" w:color="auto"/>
            <w:left w:val="none" w:sz="0" w:space="0" w:color="auto"/>
            <w:bottom w:val="none" w:sz="0" w:space="0" w:color="auto"/>
            <w:right w:val="none" w:sz="0" w:space="0" w:color="auto"/>
          </w:divBdr>
        </w:div>
        <w:div w:id="2095003649">
          <w:marLeft w:val="0"/>
          <w:marRight w:val="0"/>
          <w:marTop w:val="0"/>
          <w:marBottom w:val="0"/>
          <w:divBdr>
            <w:top w:val="none" w:sz="0" w:space="0" w:color="auto"/>
            <w:left w:val="none" w:sz="0" w:space="0" w:color="auto"/>
            <w:bottom w:val="none" w:sz="0" w:space="0" w:color="auto"/>
            <w:right w:val="none" w:sz="0" w:space="0" w:color="auto"/>
          </w:divBdr>
        </w:div>
        <w:div w:id="550770963">
          <w:marLeft w:val="0"/>
          <w:marRight w:val="0"/>
          <w:marTop w:val="0"/>
          <w:marBottom w:val="0"/>
          <w:divBdr>
            <w:top w:val="none" w:sz="0" w:space="0" w:color="auto"/>
            <w:left w:val="none" w:sz="0" w:space="0" w:color="auto"/>
            <w:bottom w:val="none" w:sz="0" w:space="0" w:color="auto"/>
            <w:right w:val="none" w:sz="0" w:space="0" w:color="auto"/>
          </w:divBdr>
        </w:div>
      </w:divsChild>
    </w:div>
    <w:div w:id="232205183">
      <w:bodyDiv w:val="1"/>
      <w:marLeft w:val="0"/>
      <w:marRight w:val="0"/>
      <w:marTop w:val="0"/>
      <w:marBottom w:val="0"/>
      <w:divBdr>
        <w:top w:val="none" w:sz="0" w:space="0" w:color="auto"/>
        <w:left w:val="none" w:sz="0" w:space="0" w:color="auto"/>
        <w:bottom w:val="none" w:sz="0" w:space="0" w:color="auto"/>
        <w:right w:val="none" w:sz="0" w:space="0" w:color="auto"/>
      </w:divBdr>
    </w:div>
    <w:div w:id="275597119">
      <w:bodyDiv w:val="1"/>
      <w:marLeft w:val="0"/>
      <w:marRight w:val="0"/>
      <w:marTop w:val="0"/>
      <w:marBottom w:val="0"/>
      <w:divBdr>
        <w:top w:val="none" w:sz="0" w:space="0" w:color="auto"/>
        <w:left w:val="none" w:sz="0" w:space="0" w:color="auto"/>
        <w:bottom w:val="none" w:sz="0" w:space="0" w:color="auto"/>
        <w:right w:val="none" w:sz="0" w:space="0" w:color="auto"/>
      </w:divBdr>
    </w:div>
    <w:div w:id="307366898">
      <w:bodyDiv w:val="1"/>
      <w:marLeft w:val="0"/>
      <w:marRight w:val="0"/>
      <w:marTop w:val="0"/>
      <w:marBottom w:val="0"/>
      <w:divBdr>
        <w:top w:val="none" w:sz="0" w:space="0" w:color="auto"/>
        <w:left w:val="none" w:sz="0" w:space="0" w:color="auto"/>
        <w:bottom w:val="none" w:sz="0" w:space="0" w:color="auto"/>
        <w:right w:val="none" w:sz="0" w:space="0" w:color="auto"/>
      </w:divBdr>
    </w:div>
    <w:div w:id="308556633">
      <w:bodyDiv w:val="1"/>
      <w:marLeft w:val="0"/>
      <w:marRight w:val="0"/>
      <w:marTop w:val="0"/>
      <w:marBottom w:val="0"/>
      <w:divBdr>
        <w:top w:val="none" w:sz="0" w:space="0" w:color="auto"/>
        <w:left w:val="none" w:sz="0" w:space="0" w:color="auto"/>
        <w:bottom w:val="none" w:sz="0" w:space="0" w:color="auto"/>
        <w:right w:val="none" w:sz="0" w:space="0" w:color="auto"/>
      </w:divBdr>
    </w:div>
    <w:div w:id="332495944">
      <w:bodyDiv w:val="1"/>
      <w:marLeft w:val="0"/>
      <w:marRight w:val="0"/>
      <w:marTop w:val="0"/>
      <w:marBottom w:val="0"/>
      <w:divBdr>
        <w:top w:val="none" w:sz="0" w:space="0" w:color="auto"/>
        <w:left w:val="none" w:sz="0" w:space="0" w:color="auto"/>
        <w:bottom w:val="none" w:sz="0" w:space="0" w:color="auto"/>
        <w:right w:val="none" w:sz="0" w:space="0" w:color="auto"/>
      </w:divBdr>
      <w:divsChild>
        <w:div w:id="1590581732">
          <w:marLeft w:val="0"/>
          <w:marRight w:val="0"/>
          <w:marTop w:val="0"/>
          <w:marBottom w:val="0"/>
          <w:divBdr>
            <w:top w:val="none" w:sz="0" w:space="0" w:color="auto"/>
            <w:left w:val="none" w:sz="0" w:space="0" w:color="auto"/>
            <w:bottom w:val="none" w:sz="0" w:space="0" w:color="auto"/>
            <w:right w:val="none" w:sz="0" w:space="0" w:color="auto"/>
          </w:divBdr>
          <w:divsChild>
            <w:div w:id="1500002010">
              <w:marLeft w:val="0"/>
              <w:marRight w:val="0"/>
              <w:marTop w:val="0"/>
              <w:marBottom w:val="0"/>
              <w:divBdr>
                <w:top w:val="none" w:sz="0" w:space="0" w:color="auto"/>
                <w:left w:val="none" w:sz="0" w:space="0" w:color="auto"/>
                <w:bottom w:val="none" w:sz="0" w:space="0" w:color="auto"/>
                <w:right w:val="none" w:sz="0" w:space="0" w:color="auto"/>
              </w:divBdr>
            </w:div>
          </w:divsChild>
        </w:div>
        <w:div w:id="1296182676">
          <w:marLeft w:val="0"/>
          <w:marRight w:val="0"/>
          <w:marTop w:val="0"/>
          <w:marBottom w:val="0"/>
          <w:divBdr>
            <w:top w:val="none" w:sz="0" w:space="0" w:color="auto"/>
            <w:left w:val="none" w:sz="0" w:space="0" w:color="auto"/>
            <w:bottom w:val="none" w:sz="0" w:space="0" w:color="auto"/>
            <w:right w:val="none" w:sz="0" w:space="0" w:color="auto"/>
          </w:divBdr>
          <w:divsChild>
            <w:div w:id="733893056">
              <w:marLeft w:val="360"/>
              <w:marRight w:val="-300"/>
              <w:marTop w:val="0"/>
              <w:marBottom w:val="0"/>
              <w:divBdr>
                <w:top w:val="none" w:sz="0" w:space="0" w:color="auto"/>
                <w:left w:val="none" w:sz="0" w:space="0" w:color="auto"/>
                <w:bottom w:val="none" w:sz="0" w:space="0" w:color="auto"/>
                <w:right w:val="none" w:sz="0" w:space="0" w:color="auto"/>
              </w:divBdr>
            </w:div>
          </w:divsChild>
        </w:div>
        <w:div w:id="247231619">
          <w:marLeft w:val="0"/>
          <w:marRight w:val="135"/>
          <w:marTop w:val="0"/>
          <w:marBottom w:val="0"/>
          <w:divBdr>
            <w:top w:val="none" w:sz="0" w:space="0" w:color="auto"/>
            <w:left w:val="none" w:sz="0" w:space="0" w:color="auto"/>
            <w:bottom w:val="none" w:sz="0" w:space="0" w:color="auto"/>
            <w:right w:val="none" w:sz="0" w:space="0" w:color="auto"/>
          </w:divBdr>
          <w:divsChild>
            <w:div w:id="1911377909">
              <w:marLeft w:val="0"/>
              <w:marRight w:val="0"/>
              <w:marTop w:val="0"/>
              <w:marBottom w:val="0"/>
              <w:divBdr>
                <w:top w:val="none" w:sz="0" w:space="0" w:color="auto"/>
                <w:left w:val="none" w:sz="0" w:space="0" w:color="auto"/>
                <w:bottom w:val="none" w:sz="0" w:space="0" w:color="auto"/>
                <w:right w:val="none" w:sz="0" w:space="0" w:color="auto"/>
              </w:divBdr>
              <w:divsChild>
                <w:div w:id="799415855">
                  <w:marLeft w:val="0"/>
                  <w:marRight w:val="0"/>
                  <w:marTop w:val="0"/>
                  <w:marBottom w:val="0"/>
                  <w:divBdr>
                    <w:top w:val="none" w:sz="0" w:space="0" w:color="auto"/>
                    <w:left w:val="none" w:sz="0" w:space="0" w:color="auto"/>
                    <w:bottom w:val="none" w:sz="0" w:space="0" w:color="auto"/>
                    <w:right w:val="none" w:sz="0" w:space="0" w:color="auto"/>
                  </w:divBdr>
                  <w:divsChild>
                    <w:div w:id="214319049">
                      <w:marLeft w:val="90"/>
                      <w:marRight w:val="0"/>
                      <w:marTop w:val="0"/>
                      <w:marBottom w:val="0"/>
                      <w:divBdr>
                        <w:top w:val="none" w:sz="0" w:space="0" w:color="auto"/>
                        <w:left w:val="none" w:sz="0" w:space="0" w:color="auto"/>
                        <w:bottom w:val="none" w:sz="0" w:space="0" w:color="auto"/>
                        <w:right w:val="none" w:sz="0" w:space="0" w:color="auto"/>
                      </w:divBdr>
                      <w:divsChild>
                        <w:div w:id="1959221755">
                          <w:marLeft w:val="0"/>
                          <w:marRight w:val="0"/>
                          <w:marTop w:val="0"/>
                          <w:marBottom w:val="0"/>
                          <w:divBdr>
                            <w:top w:val="none" w:sz="0" w:space="0" w:color="auto"/>
                            <w:left w:val="none" w:sz="0" w:space="0" w:color="auto"/>
                            <w:bottom w:val="none" w:sz="0" w:space="0" w:color="auto"/>
                            <w:right w:val="none" w:sz="0" w:space="0" w:color="auto"/>
                          </w:divBdr>
                          <w:divsChild>
                            <w:div w:id="1529021917">
                              <w:marLeft w:val="0"/>
                              <w:marRight w:val="0"/>
                              <w:marTop w:val="0"/>
                              <w:marBottom w:val="0"/>
                              <w:divBdr>
                                <w:top w:val="none" w:sz="0" w:space="0" w:color="auto"/>
                                <w:left w:val="none" w:sz="0" w:space="0" w:color="auto"/>
                                <w:bottom w:val="none" w:sz="0" w:space="0" w:color="auto"/>
                                <w:right w:val="none" w:sz="0" w:space="0" w:color="auto"/>
                              </w:divBdr>
                              <w:divsChild>
                                <w:div w:id="401224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16751385">
          <w:marLeft w:val="0"/>
          <w:marRight w:val="0"/>
          <w:marTop w:val="0"/>
          <w:marBottom w:val="0"/>
          <w:divBdr>
            <w:top w:val="none" w:sz="0" w:space="0" w:color="auto"/>
            <w:left w:val="none" w:sz="0" w:space="0" w:color="auto"/>
            <w:bottom w:val="none" w:sz="0" w:space="0" w:color="auto"/>
            <w:right w:val="none" w:sz="0" w:space="0" w:color="auto"/>
          </w:divBdr>
          <w:divsChild>
            <w:div w:id="1656226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4306038">
      <w:bodyDiv w:val="1"/>
      <w:marLeft w:val="0"/>
      <w:marRight w:val="0"/>
      <w:marTop w:val="0"/>
      <w:marBottom w:val="0"/>
      <w:divBdr>
        <w:top w:val="none" w:sz="0" w:space="0" w:color="auto"/>
        <w:left w:val="none" w:sz="0" w:space="0" w:color="auto"/>
        <w:bottom w:val="none" w:sz="0" w:space="0" w:color="auto"/>
        <w:right w:val="none" w:sz="0" w:space="0" w:color="auto"/>
      </w:divBdr>
    </w:div>
    <w:div w:id="373968013">
      <w:bodyDiv w:val="1"/>
      <w:marLeft w:val="0"/>
      <w:marRight w:val="0"/>
      <w:marTop w:val="0"/>
      <w:marBottom w:val="0"/>
      <w:divBdr>
        <w:top w:val="none" w:sz="0" w:space="0" w:color="auto"/>
        <w:left w:val="none" w:sz="0" w:space="0" w:color="auto"/>
        <w:bottom w:val="none" w:sz="0" w:space="0" w:color="auto"/>
        <w:right w:val="none" w:sz="0" w:space="0" w:color="auto"/>
      </w:divBdr>
    </w:div>
    <w:div w:id="377558917">
      <w:bodyDiv w:val="1"/>
      <w:marLeft w:val="0"/>
      <w:marRight w:val="0"/>
      <w:marTop w:val="0"/>
      <w:marBottom w:val="0"/>
      <w:divBdr>
        <w:top w:val="none" w:sz="0" w:space="0" w:color="auto"/>
        <w:left w:val="none" w:sz="0" w:space="0" w:color="auto"/>
        <w:bottom w:val="none" w:sz="0" w:space="0" w:color="auto"/>
        <w:right w:val="none" w:sz="0" w:space="0" w:color="auto"/>
      </w:divBdr>
      <w:divsChild>
        <w:div w:id="149255974">
          <w:marLeft w:val="0"/>
          <w:marRight w:val="0"/>
          <w:marTop w:val="0"/>
          <w:marBottom w:val="0"/>
          <w:divBdr>
            <w:top w:val="none" w:sz="0" w:space="0" w:color="auto"/>
            <w:left w:val="none" w:sz="0" w:space="0" w:color="auto"/>
            <w:bottom w:val="none" w:sz="0" w:space="0" w:color="auto"/>
            <w:right w:val="none" w:sz="0" w:space="0" w:color="auto"/>
          </w:divBdr>
          <w:divsChild>
            <w:div w:id="865287086">
              <w:marLeft w:val="0"/>
              <w:marRight w:val="0"/>
              <w:marTop w:val="0"/>
              <w:marBottom w:val="0"/>
              <w:divBdr>
                <w:top w:val="none" w:sz="0" w:space="0" w:color="auto"/>
                <w:left w:val="none" w:sz="0" w:space="0" w:color="auto"/>
                <w:bottom w:val="none" w:sz="0" w:space="0" w:color="auto"/>
                <w:right w:val="none" w:sz="0" w:space="0" w:color="auto"/>
              </w:divBdr>
              <w:divsChild>
                <w:div w:id="1921060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6001048">
      <w:bodyDiv w:val="1"/>
      <w:marLeft w:val="0"/>
      <w:marRight w:val="0"/>
      <w:marTop w:val="0"/>
      <w:marBottom w:val="0"/>
      <w:divBdr>
        <w:top w:val="none" w:sz="0" w:space="0" w:color="auto"/>
        <w:left w:val="none" w:sz="0" w:space="0" w:color="auto"/>
        <w:bottom w:val="none" w:sz="0" w:space="0" w:color="auto"/>
        <w:right w:val="none" w:sz="0" w:space="0" w:color="auto"/>
      </w:divBdr>
    </w:div>
    <w:div w:id="415253353">
      <w:bodyDiv w:val="1"/>
      <w:marLeft w:val="0"/>
      <w:marRight w:val="0"/>
      <w:marTop w:val="0"/>
      <w:marBottom w:val="0"/>
      <w:divBdr>
        <w:top w:val="none" w:sz="0" w:space="0" w:color="auto"/>
        <w:left w:val="none" w:sz="0" w:space="0" w:color="auto"/>
        <w:bottom w:val="none" w:sz="0" w:space="0" w:color="auto"/>
        <w:right w:val="none" w:sz="0" w:space="0" w:color="auto"/>
      </w:divBdr>
    </w:div>
    <w:div w:id="424034396">
      <w:bodyDiv w:val="1"/>
      <w:marLeft w:val="0"/>
      <w:marRight w:val="0"/>
      <w:marTop w:val="0"/>
      <w:marBottom w:val="0"/>
      <w:divBdr>
        <w:top w:val="none" w:sz="0" w:space="0" w:color="auto"/>
        <w:left w:val="none" w:sz="0" w:space="0" w:color="auto"/>
        <w:bottom w:val="none" w:sz="0" w:space="0" w:color="auto"/>
        <w:right w:val="none" w:sz="0" w:space="0" w:color="auto"/>
      </w:divBdr>
    </w:div>
    <w:div w:id="436143321">
      <w:bodyDiv w:val="1"/>
      <w:marLeft w:val="0"/>
      <w:marRight w:val="0"/>
      <w:marTop w:val="0"/>
      <w:marBottom w:val="0"/>
      <w:divBdr>
        <w:top w:val="none" w:sz="0" w:space="0" w:color="auto"/>
        <w:left w:val="none" w:sz="0" w:space="0" w:color="auto"/>
        <w:bottom w:val="none" w:sz="0" w:space="0" w:color="auto"/>
        <w:right w:val="none" w:sz="0" w:space="0" w:color="auto"/>
      </w:divBdr>
      <w:divsChild>
        <w:div w:id="1536776452">
          <w:marLeft w:val="0"/>
          <w:marRight w:val="0"/>
          <w:marTop w:val="0"/>
          <w:marBottom w:val="0"/>
          <w:divBdr>
            <w:top w:val="none" w:sz="0" w:space="0" w:color="auto"/>
            <w:left w:val="none" w:sz="0" w:space="0" w:color="auto"/>
            <w:bottom w:val="none" w:sz="0" w:space="0" w:color="auto"/>
            <w:right w:val="none" w:sz="0" w:space="0" w:color="auto"/>
          </w:divBdr>
          <w:divsChild>
            <w:div w:id="1313097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7021001">
      <w:bodyDiv w:val="1"/>
      <w:marLeft w:val="0"/>
      <w:marRight w:val="0"/>
      <w:marTop w:val="0"/>
      <w:marBottom w:val="0"/>
      <w:divBdr>
        <w:top w:val="none" w:sz="0" w:space="0" w:color="auto"/>
        <w:left w:val="none" w:sz="0" w:space="0" w:color="auto"/>
        <w:bottom w:val="none" w:sz="0" w:space="0" w:color="auto"/>
        <w:right w:val="none" w:sz="0" w:space="0" w:color="auto"/>
      </w:divBdr>
    </w:div>
    <w:div w:id="506676891">
      <w:bodyDiv w:val="1"/>
      <w:marLeft w:val="0"/>
      <w:marRight w:val="0"/>
      <w:marTop w:val="0"/>
      <w:marBottom w:val="0"/>
      <w:divBdr>
        <w:top w:val="none" w:sz="0" w:space="0" w:color="auto"/>
        <w:left w:val="none" w:sz="0" w:space="0" w:color="auto"/>
        <w:bottom w:val="none" w:sz="0" w:space="0" w:color="auto"/>
        <w:right w:val="none" w:sz="0" w:space="0" w:color="auto"/>
      </w:divBdr>
    </w:div>
    <w:div w:id="535510872">
      <w:bodyDiv w:val="1"/>
      <w:marLeft w:val="0"/>
      <w:marRight w:val="0"/>
      <w:marTop w:val="0"/>
      <w:marBottom w:val="0"/>
      <w:divBdr>
        <w:top w:val="none" w:sz="0" w:space="0" w:color="auto"/>
        <w:left w:val="none" w:sz="0" w:space="0" w:color="auto"/>
        <w:bottom w:val="none" w:sz="0" w:space="0" w:color="auto"/>
        <w:right w:val="none" w:sz="0" w:space="0" w:color="auto"/>
      </w:divBdr>
    </w:div>
    <w:div w:id="550657603">
      <w:bodyDiv w:val="1"/>
      <w:marLeft w:val="0"/>
      <w:marRight w:val="0"/>
      <w:marTop w:val="0"/>
      <w:marBottom w:val="0"/>
      <w:divBdr>
        <w:top w:val="none" w:sz="0" w:space="0" w:color="auto"/>
        <w:left w:val="none" w:sz="0" w:space="0" w:color="auto"/>
        <w:bottom w:val="none" w:sz="0" w:space="0" w:color="auto"/>
        <w:right w:val="none" w:sz="0" w:space="0" w:color="auto"/>
      </w:divBdr>
    </w:div>
    <w:div w:id="558252875">
      <w:bodyDiv w:val="1"/>
      <w:marLeft w:val="0"/>
      <w:marRight w:val="0"/>
      <w:marTop w:val="0"/>
      <w:marBottom w:val="0"/>
      <w:divBdr>
        <w:top w:val="none" w:sz="0" w:space="0" w:color="auto"/>
        <w:left w:val="none" w:sz="0" w:space="0" w:color="auto"/>
        <w:bottom w:val="none" w:sz="0" w:space="0" w:color="auto"/>
        <w:right w:val="none" w:sz="0" w:space="0" w:color="auto"/>
      </w:divBdr>
      <w:divsChild>
        <w:div w:id="159320085">
          <w:marLeft w:val="0"/>
          <w:marRight w:val="0"/>
          <w:marTop w:val="0"/>
          <w:marBottom w:val="0"/>
          <w:divBdr>
            <w:top w:val="none" w:sz="0" w:space="0" w:color="auto"/>
            <w:left w:val="none" w:sz="0" w:space="0" w:color="auto"/>
            <w:bottom w:val="none" w:sz="0" w:space="0" w:color="auto"/>
            <w:right w:val="none" w:sz="0" w:space="0" w:color="auto"/>
          </w:divBdr>
          <w:divsChild>
            <w:div w:id="879904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9243114">
      <w:bodyDiv w:val="1"/>
      <w:marLeft w:val="0"/>
      <w:marRight w:val="0"/>
      <w:marTop w:val="0"/>
      <w:marBottom w:val="0"/>
      <w:divBdr>
        <w:top w:val="none" w:sz="0" w:space="0" w:color="auto"/>
        <w:left w:val="none" w:sz="0" w:space="0" w:color="auto"/>
        <w:bottom w:val="none" w:sz="0" w:space="0" w:color="auto"/>
        <w:right w:val="none" w:sz="0" w:space="0" w:color="auto"/>
      </w:divBdr>
    </w:div>
    <w:div w:id="616563344">
      <w:bodyDiv w:val="1"/>
      <w:marLeft w:val="0"/>
      <w:marRight w:val="0"/>
      <w:marTop w:val="0"/>
      <w:marBottom w:val="0"/>
      <w:divBdr>
        <w:top w:val="none" w:sz="0" w:space="0" w:color="auto"/>
        <w:left w:val="none" w:sz="0" w:space="0" w:color="auto"/>
        <w:bottom w:val="none" w:sz="0" w:space="0" w:color="auto"/>
        <w:right w:val="none" w:sz="0" w:space="0" w:color="auto"/>
      </w:divBdr>
      <w:divsChild>
        <w:div w:id="709955322">
          <w:marLeft w:val="0"/>
          <w:marRight w:val="0"/>
          <w:marTop w:val="0"/>
          <w:marBottom w:val="0"/>
          <w:divBdr>
            <w:top w:val="none" w:sz="0" w:space="0" w:color="auto"/>
            <w:left w:val="none" w:sz="0" w:space="0" w:color="auto"/>
            <w:bottom w:val="none" w:sz="0" w:space="0" w:color="auto"/>
            <w:right w:val="none" w:sz="0" w:space="0" w:color="auto"/>
          </w:divBdr>
          <w:divsChild>
            <w:div w:id="560101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3846353">
      <w:bodyDiv w:val="1"/>
      <w:marLeft w:val="0"/>
      <w:marRight w:val="0"/>
      <w:marTop w:val="0"/>
      <w:marBottom w:val="0"/>
      <w:divBdr>
        <w:top w:val="none" w:sz="0" w:space="0" w:color="auto"/>
        <w:left w:val="none" w:sz="0" w:space="0" w:color="auto"/>
        <w:bottom w:val="none" w:sz="0" w:space="0" w:color="auto"/>
        <w:right w:val="none" w:sz="0" w:space="0" w:color="auto"/>
      </w:divBdr>
    </w:div>
    <w:div w:id="714080945">
      <w:bodyDiv w:val="1"/>
      <w:marLeft w:val="0"/>
      <w:marRight w:val="0"/>
      <w:marTop w:val="0"/>
      <w:marBottom w:val="0"/>
      <w:divBdr>
        <w:top w:val="none" w:sz="0" w:space="0" w:color="auto"/>
        <w:left w:val="none" w:sz="0" w:space="0" w:color="auto"/>
        <w:bottom w:val="none" w:sz="0" w:space="0" w:color="auto"/>
        <w:right w:val="none" w:sz="0" w:space="0" w:color="auto"/>
      </w:divBdr>
    </w:div>
    <w:div w:id="767698392">
      <w:bodyDiv w:val="1"/>
      <w:marLeft w:val="0"/>
      <w:marRight w:val="0"/>
      <w:marTop w:val="0"/>
      <w:marBottom w:val="0"/>
      <w:divBdr>
        <w:top w:val="none" w:sz="0" w:space="0" w:color="auto"/>
        <w:left w:val="none" w:sz="0" w:space="0" w:color="auto"/>
        <w:bottom w:val="none" w:sz="0" w:space="0" w:color="auto"/>
        <w:right w:val="none" w:sz="0" w:space="0" w:color="auto"/>
      </w:divBdr>
      <w:divsChild>
        <w:div w:id="191890930">
          <w:marLeft w:val="0"/>
          <w:marRight w:val="0"/>
          <w:marTop w:val="0"/>
          <w:marBottom w:val="0"/>
          <w:divBdr>
            <w:top w:val="none" w:sz="0" w:space="0" w:color="auto"/>
            <w:left w:val="none" w:sz="0" w:space="0" w:color="auto"/>
            <w:bottom w:val="none" w:sz="0" w:space="0" w:color="auto"/>
            <w:right w:val="none" w:sz="0" w:space="0" w:color="auto"/>
          </w:divBdr>
          <w:divsChild>
            <w:div w:id="1017121676">
              <w:marLeft w:val="0"/>
              <w:marRight w:val="0"/>
              <w:marTop w:val="0"/>
              <w:marBottom w:val="0"/>
              <w:divBdr>
                <w:top w:val="none" w:sz="0" w:space="0" w:color="auto"/>
                <w:left w:val="none" w:sz="0" w:space="0" w:color="auto"/>
                <w:bottom w:val="none" w:sz="0" w:space="0" w:color="auto"/>
                <w:right w:val="none" w:sz="0" w:space="0" w:color="auto"/>
              </w:divBdr>
              <w:divsChild>
                <w:div w:id="719747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3015205">
      <w:bodyDiv w:val="1"/>
      <w:marLeft w:val="0"/>
      <w:marRight w:val="0"/>
      <w:marTop w:val="0"/>
      <w:marBottom w:val="0"/>
      <w:divBdr>
        <w:top w:val="none" w:sz="0" w:space="0" w:color="auto"/>
        <w:left w:val="none" w:sz="0" w:space="0" w:color="auto"/>
        <w:bottom w:val="none" w:sz="0" w:space="0" w:color="auto"/>
        <w:right w:val="none" w:sz="0" w:space="0" w:color="auto"/>
      </w:divBdr>
    </w:div>
    <w:div w:id="804660412">
      <w:bodyDiv w:val="1"/>
      <w:marLeft w:val="0"/>
      <w:marRight w:val="0"/>
      <w:marTop w:val="0"/>
      <w:marBottom w:val="0"/>
      <w:divBdr>
        <w:top w:val="none" w:sz="0" w:space="0" w:color="auto"/>
        <w:left w:val="none" w:sz="0" w:space="0" w:color="auto"/>
        <w:bottom w:val="none" w:sz="0" w:space="0" w:color="auto"/>
        <w:right w:val="none" w:sz="0" w:space="0" w:color="auto"/>
      </w:divBdr>
    </w:div>
    <w:div w:id="807894930">
      <w:bodyDiv w:val="1"/>
      <w:marLeft w:val="0"/>
      <w:marRight w:val="0"/>
      <w:marTop w:val="0"/>
      <w:marBottom w:val="0"/>
      <w:divBdr>
        <w:top w:val="none" w:sz="0" w:space="0" w:color="auto"/>
        <w:left w:val="none" w:sz="0" w:space="0" w:color="auto"/>
        <w:bottom w:val="none" w:sz="0" w:space="0" w:color="auto"/>
        <w:right w:val="none" w:sz="0" w:space="0" w:color="auto"/>
      </w:divBdr>
    </w:div>
    <w:div w:id="835457725">
      <w:bodyDiv w:val="1"/>
      <w:marLeft w:val="0"/>
      <w:marRight w:val="0"/>
      <w:marTop w:val="0"/>
      <w:marBottom w:val="0"/>
      <w:divBdr>
        <w:top w:val="none" w:sz="0" w:space="0" w:color="auto"/>
        <w:left w:val="none" w:sz="0" w:space="0" w:color="auto"/>
        <w:bottom w:val="none" w:sz="0" w:space="0" w:color="auto"/>
        <w:right w:val="none" w:sz="0" w:space="0" w:color="auto"/>
      </w:divBdr>
    </w:div>
    <w:div w:id="856967041">
      <w:bodyDiv w:val="1"/>
      <w:marLeft w:val="0"/>
      <w:marRight w:val="0"/>
      <w:marTop w:val="0"/>
      <w:marBottom w:val="0"/>
      <w:divBdr>
        <w:top w:val="none" w:sz="0" w:space="0" w:color="auto"/>
        <w:left w:val="none" w:sz="0" w:space="0" w:color="auto"/>
        <w:bottom w:val="none" w:sz="0" w:space="0" w:color="auto"/>
        <w:right w:val="none" w:sz="0" w:space="0" w:color="auto"/>
      </w:divBdr>
      <w:divsChild>
        <w:div w:id="1314065944">
          <w:marLeft w:val="0"/>
          <w:marRight w:val="0"/>
          <w:marTop w:val="0"/>
          <w:marBottom w:val="0"/>
          <w:divBdr>
            <w:top w:val="none" w:sz="0" w:space="0" w:color="auto"/>
            <w:left w:val="none" w:sz="0" w:space="0" w:color="auto"/>
            <w:bottom w:val="none" w:sz="0" w:space="0" w:color="auto"/>
            <w:right w:val="none" w:sz="0" w:space="0" w:color="auto"/>
          </w:divBdr>
          <w:divsChild>
            <w:div w:id="382290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4531656">
      <w:bodyDiv w:val="1"/>
      <w:marLeft w:val="0"/>
      <w:marRight w:val="0"/>
      <w:marTop w:val="0"/>
      <w:marBottom w:val="0"/>
      <w:divBdr>
        <w:top w:val="none" w:sz="0" w:space="0" w:color="auto"/>
        <w:left w:val="none" w:sz="0" w:space="0" w:color="auto"/>
        <w:bottom w:val="none" w:sz="0" w:space="0" w:color="auto"/>
        <w:right w:val="none" w:sz="0" w:space="0" w:color="auto"/>
      </w:divBdr>
    </w:div>
    <w:div w:id="926616117">
      <w:bodyDiv w:val="1"/>
      <w:marLeft w:val="0"/>
      <w:marRight w:val="0"/>
      <w:marTop w:val="0"/>
      <w:marBottom w:val="0"/>
      <w:divBdr>
        <w:top w:val="none" w:sz="0" w:space="0" w:color="auto"/>
        <w:left w:val="none" w:sz="0" w:space="0" w:color="auto"/>
        <w:bottom w:val="none" w:sz="0" w:space="0" w:color="auto"/>
        <w:right w:val="none" w:sz="0" w:space="0" w:color="auto"/>
      </w:divBdr>
    </w:div>
    <w:div w:id="983119150">
      <w:bodyDiv w:val="1"/>
      <w:marLeft w:val="0"/>
      <w:marRight w:val="0"/>
      <w:marTop w:val="0"/>
      <w:marBottom w:val="0"/>
      <w:divBdr>
        <w:top w:val="none" w:sz="0" w:space="0" w:color="auto"/>
        <w:left w:val="none" w:sz="0" w:space="0" w:color="auto"/>
        <w:bottom w:val="none" w:sz="0" w:space="0" w:color="auto"/>
        <w:right w:val="none" w:sz="0" w:space="0" w:color="auto"/>
      </w:divBdr>
    </w:div>
    <w:div w:id="1027832185">
      <w:bodyDiv w:val="1"/>
      <w:marLeft w:val="0"/>
      <w:marRight w:val="0"/>
      <w:marTop w:val="0"/>
      <w:marBottom w:val="0"/>
      <w:divBdr>
        <w:top w:val="none" w:sz="0" w:space="0" w:color="auto"/>
        <w:left w:val="none" w:sz="0" w:space="0" w:color="auto"/>
        <w:bottom w:val="none" w:sz="0" w:space="0" w:color="auto"/>
        <w:right w:val="none" w:sz="0" w:space="0" w:color="auto"/>
      </w:divBdr>
      <w:divsChild>
        <w:div w:id="748356603">
          <w:marLeft w:val="0"/>
          <w:marRight w:val="0"/>
          <w:marTop w:val="0"/>
          <w:marBottom w:val="0"/>
          <w:divBdr>
            <w:top w:val="none" w:sz="0" w:space="0" w:color="auto"/>
            <w:left w:val="none" w:sz="0" w:space="0" w:color="auto"/>
            <w:bottom w:val="none" w:sz="0" w:space="0" w:color="auto"/>
            <w:right w:val="none" w:sz="0" w:space="0" w:color="auto"/>
          </w:divBdr>
          <w:divsChild>
            <w:div w:id="4463189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3770792">
      <w:bodyDiv w:val="1"/>
      <w:marLeft w:val="0"/>
      <w:marRight w:val="0"/>
      <w:marTop w:val="0"/>
      <w:marBottom w:val="0"/>
      <w:divBdr>
        <w:top w:val="none" w:sz="0" w:space="0" w:color="auto"/>
        <w:left w:val="none" w:sz="0" w:space="0" w:color="auto"/>
        <w:bottom w:val="none" w:sz="0" w:space="0" w:color="auto"/>
        <w:right w:val="none" w:sz="0" w:space="0" w:color="auto"/>
      </w:divBdr>
      <w:divsChild>
        <w:div w:id="1676692186">
          <w:marLeft w:val="0"/>
          <w:marRight w:val="0"/>
          <w:marTop w:val="0"/>
          <w:marBottom w:val="0"/>
          <w:divBdr>
            <w:top w:val="none" w:sz="0" w:space="0" w:color="auto"/>
            <w:left w:val="none" w:sz="0" w:space="0" w:color="auto"/>
            <w:bottom w:val="none" w:sz="0" w:space="0" w:color="auto"/>
            <w:right w:val="none" w:sz="0" w:space="0" w:color="auto"/>
          </w:divBdr>
          <w:divsChild>
            <w:div w:id="571162421">
              <w:marLeft w:val="0"/>
              <w:marRight w:val="0"/>
              <w:marTop w:val="0"/>
              <w:marBottom w:val="0"/>
              <w:divBdr>
                <w:top w:val="none" w:sz="0" w:space="0" w:color="auto"/>
                <w:left w:val="none" w:sz="0" w:space="0" w:color="auto"/>
                <w:bottom w:val="none" w:sz="0" w:space="0" w:color="auto"/>
                <w:right w:val="none" w:sz="0" w:space="0" w:color="auto"/>
              </w:divBdr>
              <w:divsChild>
                <w:div w:id="18819408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9958792">
      <w:bodyDiv w:val="1"/>
      <w:marLeft w:val="0"/>
      <w:marRight w:val="0"/>
      <w:marTop w:val="0"/>
      <w:marBottom w:val="0"/>
      <w:divBdr>
        <w:top w:val="none" w:sz="0" w:space="0" w:color="auto"/>
        <w:left w:val="none" w:sz="0" w:space="0" w:color="auto"/>
        <w:bottom w:val="none" w:sz="0" w:space="0" w:color="auto"/>
        <w:right w:val="none" w:sz="0" w:space="0" w:color="auto"/>
      </w:divBdr>
    </w:div>
    <w:div w:id="1066144600">
      <w:bodyDiv w:val="1"/>
      <w:marLeft w:val="0"/>
      <w:marRight w:val="0"/>
      <w:marTop w:val="0"/>
      <w:marBottom w:val="0"/>
      <w:divBdr>
        <w:top w:val="none" w:sz="0" w:space="0" w:color="auto"/>
        <w:left w:val="none" w:sz="0" w:space="0" w:color="auto"/>
        <w:bottom w:val="none" w:sz="0" w:space="0" w:color="auto"/>
        <w:right w:val="none" w:sz="0" w:space="0" w:color="auto"/>
      </w:divBdr>
    </w:div>
    <w:div w:id="1091465687">
      <w:bodyDiv w:val="1"/>
      <w:marLeft w:val="0"/>
      <w:marRight w:val="0"/>
      <w:marTop w:val="0"/>
      <w:marBottom w:val="0"/>
      <w:divBdr>
        <w:top w:val="none" w:sz="0" w:space="0" w:color="auto"/>
        <w:left w:val="none" w:sz="0" w:space="0" w:color="auto"/>
        <w:bottom w:val="none" w:sz="0" w:space="0" w:color="auto"/>
        <w:right w:val="none" w:sz="0" w:space="0" w:color="auto"/>
      </w:divBdr>
      <w:divsChild>
        <w:div w:id="662467470">
          <w:marLeft w:val="0"/>
          <w:marRight w:val="0"/>
          <w:marTop w:val="0"/>
          <w:marBottom w:val="0"/>
          <w:divBdr>
            <w:top w:val="none" w:sz="0" w:space="0" w:color="auto"/>
            <w:left w:val="none" w:sz="0" w:space="0" w:color="auto"/>
            <w:bottom w:val="none" w:sz="0" w:space="0" w:color="auto"/>
            <w:right w:val="none" w:sz="0" w:space="0" w:color="auto"/>
          </w:divBdr>
          <w:divsChild>
            <w:div w:id="960497015">
              <w:marLeft w:val="0"/>
              <w:marRight w:val="0"/>
              <w:marTop w:val="0"/>
              <w:marBottom w:val="0"/>
              <w:divBdr>
                <w:top w:val="none" w:sz="0" w:space="0" w:color="auto"/>
                <w:left w:val="none" w:sz="0" w:space="0" w:color="auto"/>
                <w:bottom w:val="none" w:sz="0" w:space="0" w:color="auto"/>
                <w:right w:val="none" w:sz="0" w:space="0" w:color="auto"/>
              </w:divBdr>
              <w:divsChild>
                <w:div w:id="438598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4308248">
      <w:bodyDiv w:val="1"/>
      <w:marLeft w:val="0"/>
      <w:marRight w:val="0"/>
      <w:marTop w:val="0"/>
      <w:marBottom w:val="0"/>
      <w:divBdr>
        <w:top w:val="none" w:sz="0" w:space="0" w:color="auto"/>
        <w:left w:val="none" w:sz="0" w:space="0" w:color="auto"/>
        <w:bottom w:val="none" w:sz="0" w:space="0" w:color="auto"/>
        <w:right w:val="none" w:sz="0" w:space="0" w:color="auto"/>
      </w:divBdr>
      <w:divsChild>
        <w:div w:id="1820926386">
          <w:marLeft w:val="0"/>
          <w:marRight w:val="0"/>
          <w:marTop w:val="0"/>
          <w:marBottom w:val="0"/>
          <w:divBdr>
            <w:top w:val="none" w:sz="0" w:space="0" w:color="auto"/>
            <w:left w:val="none" w:sz="0" w:space="0" w:color="auto"/>
            <w:bottom w:val="none" w:sz="0" w:space="0" w:color="auto"/>
            <w:right w:val="none" w:sz="0" w:space="0" w:color="auto"/>
          </w:divBdr>
          <w:divsChild>
            <w:div w:id="7414146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2001089">
      <w:bodyDiv w:val="1"/>
      <w:marLeft w:val="0"/>
      <w:marRight w:val="0"/>
      <w:marTop w:val="0"/>
      <w:marBottom w:val="0"/>
      <w:divBdr>
        <w:top w:val="none" w:sz="0" w:space="0" w:color="auto"/>
        <w:left w:val="none" w:sz="0" w:space="0" w:color="auto"/>
        <w:bottom w:val="none" w:sz="0" w:space="0" w:color="auto"/>
        <w:right w:val="none" w:sz="0" w:space="0" w:color="auto"/>
      </w:divBdr>
    </w:div>
    <w:div w:id="1125544636">
      <w:bodyDiv w:val="1"/>
      <w:marLeft w:val="0"/>
      <w:marRight w:val="0"/>
      <w:marTop w:val="0"/>
      <w:marBottom w:val="0"/>
      <w:divBdr>
        <w:top w:val="none" w:sz="0" w:space="0" w:color="auto"/>
        <w:left w:val="none" w:sz="0" w:space="0" w:color="auto"/>
        <w:bottom w:val="none" w:sz="0" w:space="0" w:color="auto"/>
        <w:right w:val="none" w:sz="0" w:space="0" w:color="auto"/>
      </w:divBdr>
    </w:div>
    <w:div w:id="1298409506">
      <w:bodyDiv w:val="1"/>
      <w:marLeft w:val="0"/>
      <w:marRight w:val="0"/>
      <w:marTop w:val="0"/>
      <w:marBottom w:val="0"/>
      <w:divBdr>
        <w:top w:val="none" w:sz="0" w:space="0" w:color="auto"/>
        <w:left w:val="none" w:sz="0" w:space="0" w:color="auto"/>
        <w:bottom w:val="none" w:sz="0" w:space="0" w:color="auto"/>
        <w:right w:val="none" w:sz="0" w:space="0" w:color="auto"/>
      </w:divBdr>
    </w:div>
    <w:div w:id="1334721413">
      <w:bodyDiv w:val="1"/>
      <w:marLeft w:val="0"/>
      <w:marRight w:val="0"/>
      <w:marTop w:val="0"/>
      <w:marBottom w:val="0"/>
      <w:divBdr>
        <w:top w:val="none" w:sz="0" w:space="0" w:color="auto"/>
        <w:left w:val="none" w:sz="0" w:space="0" w:color="auto"/>
        <w:bottom w:val="none" w:sz="0" w:space="0" w:color="auto"/>
        <w:right w:val="none" w:sz="0" w:space="0" w:color="auto"/>
      </w:divBdr>
    </w:div>
    <w:div w:id="1353414807">
      <w:bodyDiv w:val="1"/>
      <w:marLeft w:val="0"/>
      <w:marRight w:val="0"/>
      <w:marTop w:val="0"/>
      <w:marBottom w:val="0"/>
      <w:divBdr>
        <w:top w:val="none" w:sz="0" w:space="0" w:color="auto"/>
        <w:left w:val="none" w:sz="0" w:space="0" w:color="auto"/>
        <w:bottom w:val="none" w:sz="0" w:space="0" w:color="auto"/>
        <w:right w:val="none" w:sz="0" w:space="0" w:color="auto"/>
      </w:divBdr>
    </w:div>
    <w:div w:id="1368800649">
      <w:bodyDiv w:val="1"/>
      <w:marLeft w:val="0"/>
      <w:marRight w:val="0"/>
      <w:marTop w:val="0"/>
      <w:marBottom w:val="0"/>
      <w:divBdr>
        <w:top w:val="none" w:sz="0" w:space="0" w:color="auto"/>
        <w:left w:val="none" w:sz="0" w:space="0" w:color="auto"/>
        <w:bottom w:val="none" w:sz="0" w:space="0" w:color="auto"/>
        <w:right w:val="none" w:sz="0" w:space="0" w:color="auto"/>
      </w:divBdr>
      <w:divsChild>
        <w:div w:id="1737048674">
          <w:marLeft w:val="0"/>
          <w:marRight w:val="0"/>
          <w:marTop w:val="0"/>
          <w:marBottom w:val="0"/>
          <w:divBdr>
            <w:top w:val="none" w:sz="0" w:space="0" w:color="auto"/>
            <w:left w:val="none" w:sz="0" w:space="0" w:color="auto"/>
            <w:bottom w:val="none" w:sz="0" w:space="0" w:color="auto"/>
            <w:right w:val="none" w:sz="0" w:space="0" w:color="auto"/>
          </w:divBdr>
          <w:divsChild>
            <w:div w:id="268009140">
              <w:marLeft w:val="0"/>
              <w:marRight w:val="0"/>
              <w:marTop w:val="0"/>
              <w:marBottom w:val="0"/>
              <w:divBdr>
                <w:top w:val="none" w:sz="0" w:space="0" w:color="auto"/>
                <w:left w:val="none" w:sz="0" w:space="0" w:color="auto"/>
                <w:bottom w:val="none" w:sz="0" w:space="0" w:color="auto"/>
                <w:right w:val="none" w:sz="0" w:space="0" w:color="auto"/>
              </w:divBdr>
              <w:divsChild>
                <w:div w:id="16652808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4842876">
      <w:bodyDiv w:val="1"/>
      <w:marLeft w:val="0"/>
      <w:marRight w:val="0"/>
      <w:marTop w:val="0"/>
      <w:marBottom w:val="0"/>
      <w:divBdr>
        <w:top w:val="none" w:sz="0" w:space="0" w:color="auto"/>
        <w:left w:val="none" w:sz="0" w:space="0" w:color="auto"/>
        <w:bottom w:val="none" w:sz="0" w:space="0" w:color="auto"/>
        <w:right w:val="none" w:sz="0" w:space="0" w:color="auto"/>
      </w:divBdr>
      <w:divsChild>
        <w:div w:id="2010987666">
          <w:marLeft w:val="0"/>
          <w:marRight w:val="0"/>
          <w:marTop w:val="0"/>
          <w:marBottom w:val="0"/>
          <w:divBdr>
            <w:top w:val="none" w:sz="0" w:space="0" w:color="auto"/>
            <w:left w:val="none" w:sz="0" w:space="0" w:color="auto"/>
            <w:bottom w:val="none" w:sz="0" w:space="0" w:color="auto"/>
            <w:right w:val="none" w:sz="0" w:space="0" w:color="auto"/>
          </w:divBdr>
          <w:divsChild>
            <w:div w:id="68963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2731301">
      <w:bodyDiv w:val="1"/>
      <w:marLeft w:val="0"/>
      <w:marRight w:val="0"/>
      <w:marTop w:val="0"/>
      <w:marBottom w:val="0"/>
      <w:divBdr>
        <w:top w:val="none" w:sz="0" w:space="0" w:color="auto"/>
        <w:left w:val="none" w:sz="0" w:space="0" w:color="auto"/>
        <w:bottom w:val="none" w:sz="0" w:space="0" w:color="auto"/>
        <w:right w:val="none" w:sz="0" w:space="0" w:color="auto"/>
      </w:divBdr>
    </w:div>
    <w:div w:id="1441291834">
      <w:bodyDiv w:val="1"/>
      <w:marLeft w:val="0"/>
      <w:marRight w:val="0"/>
      <w:marTop w:val="0"/>
      <w:marBottom w:val="0"/>
      <w:divBdr>
        <w:top w:val="none" w:sz="0" w:space="0" w:color="auto"/>
        <w:left w:val="none" w:sz="0" w:space="0" w:color="auto"/>
        <w:bottom w:val="none" w:sz="0" w:space="0" w:color="auto"/>
        <w:right w:val="none" w:sz="0" w:space="0" w:color="auto"/>
      </w:divBdr>
    </w:div>
    <w:div w:id="1461919447">
      <w:bodyDiv w:val="1"/>
      <w:marLeft w:val="0"/>
      <w:marRight w:val="0"/>
      <w:marTop w:val="0"/>
      <w:marBottom w:val="0"/>
      <w:divBdr>
        <w:top w:val="none" w:sz="0" w:space="0" w:color="auto"/>
        <w:left w:val="none" w:sz="0" w:space="0" w:color="auto"/>
        <w:bottom w:val="none" w:sz="0" w:space="0" w:color="auto"/>
        <w:right w:val="none" w:sz="0" w:space="0" w:color="auto"/>
      </w:divBdr>
      <w:divsChild>
        <w:div w:id="1106343049">
          <w:marLeft w:val="0"/>
          <w:marRight w:val="0"/>
          <w:marTop w:val="0"/>
          <w:marBottom w:val="0"/>
          <w:divBdr>
            <w:top w:val="none" w:sz="0" w:space="0" w:color="auto"/>
            <w:left w:val="none" w:sz="0" w:space="0" w:color="auto"/>
            <w:bottom w:val="none" w:sz="0" w:space="0" w:color="auto"/>
            <w:right w:val="none" w:sz="0" w:space="0" w:color="auto"/>
          </w:divBdr>
          <w:divsChild>
            <w:div w:id="719594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1235721">
      <w:bodyDiv w:val="1"/>
      <w:marLeft w:val="0"/>
      <w:marRight w:val="0"/>
      <w:marTop w:val="0"/>
      <w:marBottom w:val="0"/>
      <w:divBdr>
        <w:top w:val="none" w:sz="0" w:space="0" w:color="auto"/>
        <w:left w:val="none" w:sz="0" w:space="0" w:color="auto"/>
        <w:bottom w:val="none" w:sz="0" w:space="0" w:color="auto"/>
        <w:right w:val="none" w:sz="0" w:space="0" w:color="auto"/>
      </w:divBdr>
    </w:div>
    <w:div w:id="1526675700">
      <w:bodyDiv w:val="1"/>
      <w:marLeft w:val="0"/>
      <w:marRight w:val="0"/>
      <w:marTop w:val="0"/>
      <w:marBottom w:val="0"/>
      <w:divBdr>
        <w:top w:val="none" w:sz="0" w:space="0" w:color="auto"/>
        <w:left w:val="none" w:sz="0" w:space="0" w:color="auto"/>
        <w:bottom w:val="none" w:sz="0" w:space="0" w:color="auto"/>
        <w:right w:val="none" w:sz="0" w:space="0" w:color="auto"/>
      </w:divBdr>
      <w:divsChild>
        <w:div w:id="527253931">
          <w:marLeft w:val="0"/>
          <w:marRight w:val="0"/>
          <w:marTop w:val="0"/>
          <w:marBottom w:val="0"/>
          <w:divBdr>
            <w:top w:val="none" w:sz="0" w:space="0" w:color="auto"/>
            <w:left w:val="none" w:sz="0" w:space="0" w:color="auto"/>
            <w:bottom w:val="none" w:sz="0" w:space="0" w:color="auto"/>
            <w:right w:val="none" w:sz="0" w:space="0" w:color="auto"/>
          </w:divBdr>
          <w:divsChild>
            <w:div w:id="583301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2082276">
      <w:bodyDiv w:val="1"/>
      <w:marLeft w:val="0"/>
      <w:marRight w:val="0"/>
      <w:marTop w:val="0"/>
      <w:marBottom w:val="0"/>
      <w:divBdr>
        <w:top w:val="none" w:sz="0" w:space="0" w:color="auto"/>
        <w:left w:val="none" w:sz="0" w:space="0" w:color="auto"/>
        <w:bottom w:val="none" w:sz="0" w:space="0" w:color="auto"/>
        <w:right w:val="none" w:sz="0" w:space="0" w:color="auto"/>
      </w:divBdr>
    </w:div>
    <w:div w:id="1579511867">
      <w:bodyDiv w:val="1"/>
      <w:marLeft w:val="0"/>
      <w:marRight w:val="0"/>
      <w:marTop w:val="0"/>
      <w:marBottom w:val="0"/>
      <w:divBdr>
        <w:top w:val="none" w:sz="0" w:space="0" w:color="auto"/>
        <w:left w:val="none" w:sz="0" w:space="0" w:color="auto"/>
        <w:bottom w:val="none" w:sz="0" w:space="0" w:color="auto"/>
        <w:right w:val="none" w:sz="0" w:space="0" w:color="auto"/>
      </w:divBdr>
      <w:divsChild>
        <w:div w:id="774600168">
          <w:marLeft w:val="0"/>
          <w:marRight w:val="0"/>
          <w:marTop w:val="0"/>
          <w:marBottom w:val="0"/>
          <w:divBdr>
            <w:top w:val="none" w:sz="0" w:space="0" w:color="auto"/>
            <w:left w:val="none" w:sz="0" w:space="0" w:color="auto"/>
            <w:bottom w:val="none" w:sz="0" w:space="0" w:color="auto"/>
            <w:right w:val="none" w:sz="0" w:space="0" w:color="auto"/>
          </w:divBdr>
          <w:divsChild>
            <w:div w:id="1128088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6089519">
      <w:bodyDiv w:val="1"/>
      <w:marLeft w:val="0"/>
      <w:marRight w:val="0"/>
      <w:marTop w:val="0"/>
      <w:marBottom w:val="0"/>
      <w:divBdr>
        <w:top w:val="none" w:sz="0" w:space="0" w:color="auto"/>
        <w:left w:val="none" w:sz="0" w:space="0" w:color="auto"/>
        <w:bottom w:val="none" w:sz="0" w:space="0" w:color="auto"/>
        <w:right w:val="none" w:sz="0" w:space="0" w:color="auto"/>
      </w:divBdr>
      <w:divsChild>
        <w:div w:id="1677341885">
          <w:marLeft w:val="0"/>
          <w:marRight w:val="0"/>
          <w:marTop w:val="0"/>
          <w:marBottom w:val="0"/>
          <w:divBdr>
            <w:top w:val="none" w:sz="0" w:space="0" w:color="auto"/>
            <w:left w:val="none" w:sz="0" w:space="0" w:color="auto"/>
            <w:bottom w:val="none" w:sz="0" w:space="0" w:color="auto"/>
            <w:right w:val="none" w:sz="0" w:space="0" w:color="auto"/>
          </w:divBdr>
          <w:divsChild>
            <w:div w:id="708535706">
              <w:marLeft w:val="0"/>
              <w:marRight w:val="0"/>
              <w:marTop w:val="0"/>
              <w:marBottom w:val="0"/>
              <w:divBdr>
                <w:top w:val="none" w:sz="0" w:space="0" w:color="auto"/>
                <w:left w:val="none" w:sz="0" w:space="0" w:color="auto"/>
                <w:bottom w:val="none" w:sz="0" w:space="0" w:color="auto"/>
                <w:right w:val="none" w:sz="0" w:space="0" w:color="auto"/>
              </w:divBdr>
              <w:divsChild>
                <w:div w:id="768425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6400841">
      <w:bodyDiv w:val="1"/>
      <w:marLeft w:val="0"/>
      <w:marRight w:val="0"/>
      <w:marTop w:val="0"/>
      <w:marBottom w:val="0"/>
      <w:divBdr>
        <w:top w:val="none" w:sz="0" w:space="0" w:color="auto"/>
        <w:left w:val="none" w:sz="0" w:space="0" w:color="auto"/>
        <w:bottom w:val="none" w:sz="0" w:space="0" w:color="auto"/>
        <w:right w:val="none" w:sz="0" w:space="0" w:color="auto"/>
      </w:divBdr>
      <w:divsChild>
        <w:div w:id="938752060">
          <w:marLeft w:val="0"/>
          <w:marRight w:val="0"/>
          <w:marTop w:val="0"/>
          <w:marBottom w:val="0"/>
          <w:divBdr>
            <w:top w:val="none" w:sz="0" w:space="0" w:color="auto"/>
            <w:left w:val="none" w:sz="0" w:space="0" w:color="auto"/>
            <w:bottom w:val="none" w:sz="0" w:space="0" w:color="auto"/>
            <w:right w:val="none" w:sz="0" w:space="0" w:color="auto"/>
          </w:divBdr>
          <w:divsChild>
            <w:div w:id="1751463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8781499">
      <w:bodyDiv w:val="1"/>
      <w:marLeft w:val="0"/>
      <w:marRight w:val="0"/>
      <w:marTop w:val="0"/>
      <w:marBottom w:val="0"/>
      <w:divBdr>
        <w:top w:val="none" w:sz="0" w:space="0" w:color="auto"/>
        <w:left w:val="none" w:sz="0" w:space="0" w:color="auto"/>
        <w:bottom w:val="none" w:sz="0" w:space="0" w:color="auto"/>
        <w:right w:val="none" w:sz="0" w:space="0" w:color="auto"/>
      </w:divBdr>
    </w:div>
    <w:div w:id="1600063355">
      <w:bodyDiv w:val="1"/>
      <w:marLeft w:val="0"/>
      <w:marRight w:val="0"/>
      <w:marTop w:val="0"/>
      <w:marBottom w:val="0"/>
      <w:divBdr>
        <w:top w:val="none" w:sz="0" w:space="0" w:color="auto"/>
        <w:left w:val="none" w:sz="0" w:space="0" w:color="auto"/>
        <w:bottom w:val="none" w:sz="0" w:space="0" w:color="auto"/>
        <w:right w:val="none" w:sz="0" w:space="0" w:color="auto"/>
      </w:divBdr>
    </w:div>
    <w:div w:id="1623799710">
      <w:bodyDiv w:val="1"/>
      <w:marLeft w:val="0"/>
      <w:marRight w:val="0"/>
      <w:marTop w:val="0"/>
      <w:marBottom w:val="0"/>
      <w:divBdr>
        <w:top w:val="none" w:sz="0" w:space="0" w:color="auto"/>
        <w:left w:val="none" w:sz="0" w:space="0" w:color="auto"/>
        <w:bottom w:val="none" w:sz="0" w:space="0" w:color="auto"/>
        <w:right w:val="none" w:sz="0" w:space="0" w:color="auto"/>
      </w:divBdr>
      <w:divsChild>
        <w:div w:id="194346429">
          <w:marLeft w:val="0"/>
          <w:marRight w:val="0"/>
          <w:marTop w:val="0"/>
          <w:marBottom w:val="0"/>
          <w:divBdr>
            <w:top w:val="none" w:sz="0" w:space="0" w:color="auto"/>
            <w:left w:val="none" w:sz="0" w:space="0" w:color="auto"/>
            <w:bottom w:val="none" w:sz="0" w:space="0" w:color="auto"/>
            <w:right w:val="none" w:sz="0" w:space="0" w:color="auto"/>
          </w:divBdr>
          <w:divsChild>
            <w:div w:id="10829467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6840176">
      <w:bodyDiv w:val="1"/>
      <w:marLeft w:val="0"/>
      <w:marRight w:val="0"/>
      <w:marTop w:val="0"/>
      <w:marBottom w:val="0"/>
      <w:divBdr>
        <w:top w:val="none" w:sz="0" w:space="0" w:color="auto"/>
        <w:left w:val="none" w:sz="0" w:space="0" w:color="auto"/>
        <w:bottom w:val="none" w:sz="0" w:space="0" w:color="auto"/>
        <w:right w:val="none" w:sz="0" w:space="0" w:color="auto"/>
      </w:divBdr>
      <w:divsChild>
        <w:div w:id="208885268">
          <w:marLeft w:val="0"/>
          <w:marRight w:val="0"/>
          <w:marTop w:val="0"/>
          <w:marBottom w:val="0"/>
          <w:divBdr>
            <w:top w:val="none" w:sz="0" w:space="0" w:color="auto"/>
            <w:left w:val="none" w:sz="0" w:space="0" w:color="auto"/>
            <w:bottom w:val="none" w:sz="0" w:space="0" w:color="auto"/>
            <w:right w:val="none" w:sz="0" w:space="0" w:color="auto"/>
          </w:divBdr>
          <w:divsChild>
            <w:div w:id="10753226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3061237">
      <w:bodyDiv w:val="1"/>
      <w:marLeft w:val="0"/>
      <w:marRight w:val="0"/>
      <w:marTop w:val="0"/>
      <w:marBottom w:val="0"/>
      <w:divBdr>
        <w:top w:val="none" w:sz="0" w:space="0" w:color="auto"/>
        <w:left w:val="none" w:sz="0" w:space="0" w:color="auto"/>
        <w:bottom w:val="none" w:sz="0" w:space="0" w:color="auto"/>
        <w:right w:val="none" w:sz="0" w:space="0" w:color="auto"/>
      </w:divBdr>
    </w:div>
    <w:div w:id="1784232137">
      <w:bodyDiv w:val="1"/>
      <w:marLeft w:val="0"/>
      <w:marRight w:val="0"/>
      <w:marTop w:val="0"/>
      <w:marBottom w:val="0"/>
      <w:divBdr>
        <w:top w:val="none" w:sz="0" w:space="0" w:color="auto"/>
        <w:left w:val="none" w:sz="0" w:space="0" w:color="auto"/>
        <w:bottom w:val="none" w:sz="0" w:space="0" w:color="auto"/>
        <w:right w:val="none" w:sz="0" w:space="0" w:color="auto"/>
      </w:divBdr>
      <w:divsChild>
        <w:div w:id="1673145273">
          <w:marLeft w:val="0"/>
          <w:marRight w:val="0"/>
          <w:marTop w:val="0"/>
          <w:marBottom w:val="0"/>
          <w:divBdr>
            <w:top w:val="none" w:sz="0" w:space="0" w:color="auto"/>
            <w:left w:val="none" w:sz="0" w:space="0" w:color="auto"/>
            <w:bottom w:val="none" w:sz="0" w:space="0" w:color="auto"/>
            <w:right w:val="none" w:sz="0" w:space="0" w:color="auto"/>
          </w:divBdr>
          <w:divsChild>
            <w:div w:id="75590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0124673">
      <w:bodyDiv w:val="1"/>
      <w:marLeft w:val="0"/>
      <w:marRight w:val="0"/>
      <w:marTop w:val="0"/>
      <w:marBottom w:val="0"/>
      <w:divBdr>
        <w:top w:val="none" w:sz="0" w:space="0" w:color="auto"/>
        <w:left w:val="none" w:sz="0" w:space="0" w:color="auto"/>
        <w:bottom w:val="none" w:sz="0" w:space="0" w:color="auto"/>
        <w:right w:val="none" w:sz="0" w:space="0" w:color="auto"/>
      </w:divBdr>
      <w:divsChild>
        <w:div w:id="749230282">
          <w:marLeft w:val="0"/>
          <w:marRight w:val="0"/>
          <w:marTop w:val="0"/>
          <w:marBottom w:val="0"/>
          <w:divBdr>
            <w:top w:val="none" w:sz="0" w:space="0" w:color="auto"/>
            <w:left w:val="none" w:sz="0" w:space="0" w:color="auto"/>
            <w:bottom w:val="none" w:sz="0" w:space="0" w:color="auto"/>
            <w:right w:val="none" w:sz="0" w:space="0" w:color="auto"/>
          </w:divBdr>
        </w:div>
      </w:divsChild>
    </w:div>
    <w:div w:id="1856649185">
      <w:bodyDiv w:val="1"/>
      <w:marLeft w:val="0"/>
      <w:marRight w:val="0"/>
      <w:marTop w:val="0"/>
      <w:marBottom w:val="0"/>
      <w:divBdr>
        <w:top w:val="none" w:sz="0" w:space="0" w:color="auto"/>
        <w:left w:val="none" w:sz="0" w:space="0" w:color="auto"/>
        <w:bottom w:val="none" w:sz="0" w:space="0" w:color="auto"/>
        <w:right w:val="none" w:sz="0" w:space="0" w:color="auto"/>
      </w:divBdr>
    </w:div>
    <w:div w:id="1865097106">
      <w:bodyDiv w:val="1"/>
      <w:marLeft w:val="0"/>
      <w:marRight w:val="0"/>
      <w:marTop w:val="0"/>
      <w:marBottom w:val="0"/>
      <w:divBdr>
        <w:top w:val="none" w:sz="0" w:space="0" w:color="auto"/>
        <w:left w:val="none" w:sz="0" w:space="0" w:color="auto"/>
        <w:bottom w:val="none" w:sz="0" w:space="0" w:color="auto"/>
        <w:right w:val="none" w:sz="0" w:space="0" w:color="auto"/>
      </w:divBdr>
      <w:divsChild>
        <w:div w:id="869955575">
          <w:marLeft w:val="0"/>
          <w:marRight w:val="0"/>
          <w:marTop w:val="0"/>
          <w:marBottom w:val="0"/>
          <w:divBdr>
            <w:top w:val="none" w:sz="0" w:space="0" w:color="auto"/>
            <w:left w:val="none" w:sz="0" w:space="0" w:color="auto"/>
            <w:bottom w:val="none" w:sz="0" w:space="0" w:color="auto"/>
            <w:right w:val="none" w:sz="0" w:space="0" w:color="auto"/>
          </w:divBdr>
          <w:divsChild>
            <w:div w:id="459080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7520759">
      <w:bodyDiv w:val="1"/>
      <w:marLeft w:val="0"/>
      <w:marRight w:val="0"/>
      <w:marTop w:val="0"/>
      <w:marBottom w:val="0"/>
      <w:divBdr>
        <w:top w:val="none" w:sz="0" w:space="0" w:color="auto"/>
        <w:left w:val="none" w:sz="0" w:space="0" w:color="auto"/>
        <w:bottom w:val="none" w:sz="0" w:space="0" w:color="auto"/>
        <w:right w:val="none" w:sz="0" w:space="0" w:color="auto"/>
      </w:divBdr>
    </w:div>
    <w:div w:id="1889296182">
      <w:bodyDiv w:val="1"/>
      <w:marLeft w:val="0"/>
      <w:marRight w:val="0"/>
      <w:marTop w:val="0"/>
      <w:marBottom w:val="0"/>
      <w:divBdr>
        <w:top w:val="none" w:sz="0" w:space="0" w:color="auto"/>
        <w:left w:val="none" w:sz="0" w:space="0" w:color="auto"/>
        <w:bottom w:val="none" w:sz="0" w:space="0" w:color="auto"/>
        <w:right w:val="none" w:sz="0" w:space="0" w:color="auto"/>
      </w:divBdr>
    </w:div>
    <w:div w:id="1892839251">
      <w:bodyDiv w:val="1"/>
      <w:marLeft w:val="0"/>
      <w:marRight w:val="0"/>
      <w:marTop w:val="0"/>
      <w:marBottom w:val="0"/>
      <w:divBdr>
        <w:top w:val="none" w:sz="0" w:space="0" w:color="auto"/>
        <w:left w:val="none" w:sz="0" w:space="0" w:color="auto"/>
        <w:bottom w:val="none" w:sz="0" w:space="0" w:color="auto"/>
        <w:right w:val="none" w:sz="0" w:space="0" w:color="auto"/>
      </w:divBdr>
      <w:divsChild>
        <w:div w:id="406147621">
          <w:marLeft w:val="0"/>
          <w:marRight w:val="0"/>
          <w:marTop w:val="0"/>
          <w:marBottom w:val="0"/>
          <w:divBdr>
            <w:top w:val="none" w:sz="0" w:space="0" w:color="auto"/>
            <w:left w:val="none" w:sz="0" w:space="0" w:color="auto"/>
            <w:bottom w:val="none" w:sz="0" w:space="0" w:color="auto"/>
            <w:right w:val="none" w:sz="0" w:space="0" w:color="auto"/>
          </w:divBdr>
          <w:divsChild>
            <w:div w:id="1178347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6869459">
      <w:bodyDiv w:val="1"/>
      <w:marLeft w:val="0"/>
      <w:marRight w:val="0"/>
      <w:marTop w:val="0"/>
      <w:marBottom w:val="0"/>
      <w:divBdr>
        <w:top w:val="none" w:sz="0" w:space="0" w:color="auto"/>
        <w:left w:val="none" w:sz="0" w:space="0" w:color="auto"/>
        <w:bottom w:val="none" w:sz="0" w:space="0" w:color="auto"/>
        <w:right w:val="none" w:sz="0" w:space="0" w:color="auto"/>
      </w:divBdr>
    </w:div>
    <w:div w:id="2006593325">
      <w:bodyDiv w:val="1"/>
      <w:marLeft w:val="0"/>
      <w:marRight w:val="0"/>
      <w:marTop w:val="0"/>
      <w:marBottom w:val="0"/>
      <w:divBdr>
        <w:top w:val="none" w:sz="0" w:space="0" w:color="auto"/>
        <w:left w:val="none" w:sz="0" w:space="0" w:color="auto"/>
        <w:bottom w:val="none" w:sz="0" w:space="0" w:color="auto"/>
        <w:right w:val="none" w:sz="0" w:space="0" w:color="auto"/>
      </w:divBdr>
    </w:div>
    <w:div w:id="2021539504">
      <w:bodyDiv w:val="1"/>
      <w:marLeft w:val="0"/>
      <w:marRight w:val="0"/>
      <w:marTop w:val="0"/>
      <w:marBottom w:val="0"/>
      <w:divBdr>
        <w:top w:val="none" w:sz="0" w:space="0" w:color="auto"/>
        <w:left w:val="none" w:sz="0" w:space="0" w:color="auto"/>
        <w:bottom w:val="none" w:sz="0" w:space="0" w:color="auto"/>
        <w:right w:val="none" w:sz="0" w:space="0" w:color="auto"/>
      </w:divBdr>
    </w:div>
    <w:div w:id="2038847848">
      <w:bodyDiv w:val="1"/>
      <w:marLeft w:val="0"/>
      <w:marRight w:val="0"/>
      <w:marTop w:val="0"/>
      <w:marBottom w:val="0"/>
      <w:divBdr>
        <w:top w:val="none" w:sz="0" w:space="0" w:color="auto"/>
        <w:left w:val="none" w:sz="0" w:space="0" w:color="auto"/>
        <w:bottom w:val="none" w:sz="0" w:space="0" w:color="auto"/>
        <w:right w:val="none" w:sz="0" w:space="0" w:color="auto"/>
      </w:divBdr>
    </w:div>
    <w:div w:id="20703039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B29355-FF3A-4654-A26C-029785E6B0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64</Words>
  <Characters>2924</Characters>
  <Application>Microsoft Office Word</Application>
  <DocSecurity>0</DocSecurity>
  <Lines>24</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Speckemeier</dc:creator>
  <cp:keywords/>
  <dc:description/>
  <cp:lastModifiedBy>Henrik Siewert</cp:lastModifiedBy>
  <cp:revision>6</cp:revision>
  <dcterms:created xsi:type="dcterms:W3CDTF">2022-09-27T07:34:00Z</dcterms:created>
  <dcterms:modified xsi:type="dcterms:W3CDTF">2022-09-27T10:35:00Z</dcterms:modified>
</cp:coreProperties>
</file>